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FC33A" w14:textId="77777777" w:rsidR="00342773" w:rsidRDefault="00342773">
      <w:pPr>
        <w:rPr>
          <w:lang w:val="en-US"/>
        </w:rPr>
      </w:pPr>
    </w:p>
    <w:p w14:paraId="011EBA0A" w14:textId="77777777" w:rsidR="00342773" w:rsidRDefault="00342773">
      <w:pPr>
        <w:rPr>
          <w:lang w:val="en-US"/>
        </w:rPr>
      </w:pPr>
    </w:p>
    <w:p w14:paraId="64E808D9" w14:textId="77777777" w:rsidR="00015D62" w:rsidRDefault="00015D62" w:rsidP="00015D62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L MATERIAL</w:t>
      </w:r>
    </w:p>
    <w:p w14:paraId="43464DF5" w14:textId="77777777" w:rsidR="00A26810" w:rsidRDefault="00A26810">
      <w:pPr>
        <w:rPr>
          <w:lang w:val="en-US"/>
        </w:rPr>
      </w:pPr>
    </w:p>
    <w:p w14:paraId="17436269" w14:textId="77777777" w:rsidR="003F4808" w:rsidRDefault="003F4808">
      <w:pPr>
        <w:rPr>
          <w:b/>
          <w:bCs/>
          <w:lang w:val="en-US"/>
        </w:rPr>
      </w:pPr>
    </w:p>
    <w:p w14:paraId="6D6C2426" w14:textId="53F27370" w:rsidR="000275D0" w:rsidRPr="00511EB5" w:rsidRDefault="000275D0">
      <w:pPr>
        <w:rPr>
          <w:b/>
          <w:bCs/>
          <w:lang w:val="en-US"/>
        </w:rPr>
      </w:pPr>
      <w:r w:rsidRPr="00511EB5">
        <w:rPr>
          <w:b/>
          <w:bCs/>
          <w:lang w:val="en-US"/>
        </w:rPr>
        <w:t>ANEXX I</w:t>
      </w:r>
      <w:r w:rsidR="00A26810" w:rsidRPr="00511EB5">
        <w:rPr>
          <w:b/>
          <w:bCs/>
          <w:lang w:val="en-US"/>
        </w:rPr>
        <w:t xml:space="preserve"> </w:t>
      </w:r>
      <w:r w:rsidR="00511EB5" w:rsidRPr="00511EB5">
        <w:rPr>
          <w:b/>
          <w:bCs/>
          <w:lang w:val="en-US"/>
        </w:rPr>
        <w:t>–</w:t>
      </w:r>
      <w:r w:rsidR="00A26810" w:rsidRPr="00511EB5">
        <w:rPr>
          <w:b/>
          <w:bCs/>
          <w:lang w:val="en-US"/>
        </w:rPr>
        <w:t xml:space="preserve"> </w:t>
      </w:r>
      <w:r w:rsidR="00511EB5" w:rsidRPr="00511EB5">
        <w:rPr>
          <w:b/>
          <w:bCs/>
          <w:lang w:val="en-US"/>
        </w:rPr>
        <w:t>Cost per model of care from the literature</w:t>
      </w:r>
    </w:p>
    <w:p w14:paraId="5CED36E5" w14:textId="77777777" w:rsidR="000275D0" w:rsidRDefault="000275D0">
      <w:pPr>
        <w:rPr>
          <w:lang w:val="en-US"/>
        </w:rPr>
      </w:pPr>
    </w:p>
    <w:tbl>
      <w:tblPr>
        <w:tblW w:w="14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938"/>
        <w:gridCol w:w="905"/>
        <w:gridCol w:w="4961"/>
        <w:gridCol w:w="6310"/>
      </w:tblGrid>
      <w:tr w:rsidR="00603787" w:rsidRPr="00603787" w14:paraId="33E48E35" w14:textId="77777777" w:rsidTr="003035E0">
        <w:trPr>
          <w:trHeight w:val="70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8530CD3" w14:textId="77777777" w:rsidR="00EF3C9C" w:rsidRPr="00603787" w:rsidRDefault="000275D0" w:rsidP="00A26810">
            <w:pPr>
              <w:rPr>
                <w:b/>
                <w:bCs/>
                <w:color w:val="0E2841" w:themeColor="text2"/>
                <w:sz w:val="18"/>
                <w:szCs w:val="18"/>
              </w:rPr>
            </w:pPr>
            <w:r w:rsidRPr="00603787">
              <w:rPr>
                <w:b/>
                <w:bCs/>
                <w:color w:val="0E2841" w:themeColor="text2"/>
                <w:sz w:val="18"/>
                <w:szCs w:val="18"/>
              </w:rPr>
              <w:t xml:space="preserve">Model </w:t>
            </w:r>
          </w:p>
          <w:p w14:paraId="459F91FF" w14:textId="6AFDDEA3" w:rsidR="000275D0" w:rsidRPr="00603787" w:rsidRDefault="000275D0" w:rsidP="00A26810">
            <w:pPr>
              <w:rPr>
                <w:b/>
                <w:bCs/>
                <w:color w:val="0E2841" w:themeColor="text2"/>
                <w:sz w:val="18"/>
                <w:szCs w:val="18"/>
              </w:rPr>
            </w:pPr>
            <w:r w:rsidRPr="00603787">
              <w:rPr>
                <w:b/>
                <w:bCs/>
                <w:color w:val="0E2841" w:themeColor="text2"/>
                <w:sz w:val="18"/>
                <w:szCs w:val="18"/>
              </w:rPr>
              <w:t>of care</w:t>
            </w:r>
          </w:p>
        </w:tc>
        <w:tc>
          <w:tcPr>
            <w:tcW w:w="938" w:type="dxa"/>
            <w:shd w:val="clear" w:color="auto" w:fill="auto"/>
            <w:hideMark/>
          </w:tcPr>
          <w:p w14:paraId="15B0AA5F" w14:textId="77777777" w:rsidR="000275D0" w:rsidRPr="00603787" w:rsidRDefault="000275D0">
            <w:pPr>
              <w:rPr>
                <w:b/>
                <w:bCs/>
                <w:color w:val="0E2841" w:themeColor="text2"/>
                <w:sz w:val="18"/>
                <w:szCs w:val="18"/>
              </w:rPr>
            </w:pPr>
            <w:r w:rsidRPr="00603787">
              <w:rPr>
                <w:b/>
                <w:bCs/>
                <w:color w:val="0E2841" w:themeColor="text2"/>
                <w:sz w:val="18"/>
                <w:szCs w:val="18"/>
              </w:rPr>
              <w:t>Cost per client per visit (USD)</w:t>
            </w:r>
          </w:p>
        </w:tc>
        <w:tc>
          <w:tcPr>
            <w:tcW w:w="905" w:type="dxa"/>
            <w:shd w:val="clear" w:color="auto" w:fill="auto"/>
            <w:hideMark/>
          </w:tcPr>
          <w:p w14:paraId="3584C3F9" w14:textId="77777777" w:rsidR="000275D0" w:rsidRPr="00603787" w:rsidRDefault="000275D0">
            <w:pPr>
              <w:rPr>
                <w:b/>
                <w:bCs/>
                <w:color w:val="0E2841" w:themeColor="text2"/>
                <w:sz w:val="18"/>
                <w:szCs w:val="18"/>
              </w:rPr>
            </w:pPr>
            <w:r w:rsidRPr="00603787">
              <w:rPr>
                <w:b/>
                <w:bCs/>
                <w:color w:val="0E2841" w:themeColor="text2"/>
                <w:sz w:val="18"/>
                <w:szCs w:val="18"/>
              </w:rPr>
              <w:t>Cost per client per year (USD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15EE98B" w14:textId="77777777" w:rsidR="000275D0" w:rsidRPr="00603787" w:rsidRDefault="000275D0" w:rsidP="00A26810">
            <w:pPr>
              <w:rPr>
                <w:b/>
                <w:bCs/>
                <w:color w:val="0E2841" w:themeColor="text2"/>
                <w:sz w:val="18"/>
                <w:szCs w:val="18"/>
              </w:rPr>
            </w:pPr>
            <w:r w:rsidRPr="00603787">
              <w:rPr>
                <w:b/>
                <w:bCs/>
                <w:color w:val="0E2841" w:themeColor="text2"/>
                <w:sz w:val="18"/>
                <w:szCs w:val="18"/>
              </w:rPr>
              <w:t>Reference</w:t>
            </w:r>
          </w:p>
        </w:tc>
        <w:tc>
          <w:tcPr>
            <w:tcW w:w="6310" w:type="dxa"/>
            <w:shd w:val="clear" w:color="auto" w:fill="auto"/>
            <w:noWrap/>
            <w:vAlign w:val="center"/>
            <w:hideMark/>
          </w:tcPr>
          <w:p w14:paraId="71325B46" w14:textId="77777777" w:rsidR="000275D0" w:rsidRPr="00603787" w:rsidRDefault="000275D0" w:rsidP="00A26810">
            <w:pPr>
              <w:rPr>
                <w:b/>
                <w:bCs/>
                <w:color w:val="0E2841" w:themeColor="text2"/>
                <w:sz w:val="18"/>
                <w:szCs w:val="18"/>
              </w:rPr>
            </w:pPr>
            <w:r w:rsidRPr="00603787">
              <w:rPr>
                <w:b/>
                <w:bCs/>
                <w:color w:val="0E2841" w:themeColor="text2"/>
                <w:sz w:val="18"/>
                <w:szCs w:val="18"/>
              </w:rPr>
              <w:t>Comment</w:t>
            </w:r>
          </w:p>
        </w:tc>
      </w:tr>
      <w:tr w:rsidR="00603787" w:rsidRPr="00603787" w14:paraId="1E8C9134" w14:textId="77777777" w:rsidTr="003035E0">
        <w:trPr>
          <w:trHeight w:val="640"/>
        </w:trPr>
        <w:tc>
          <w:tcPr>
            <w:tcW w:w="1266" w:type="dxa"/>
            <w:vMerge w:val="restart"/>
            <w:shd w:val="clear" w:color="auto" w:fill="auto"/>
            <w:noWrap/>
            <w:vAlign w:val="center"/>
            <w:hideMark/>
          </w:tcPr>
          <w:p w14:paraId="623051CE" w14:textId="4ADEBDD6" w:rsidR="00EF3C9C" w:rsidRPr="00603787" w:rsidRDefault="00EF3C9C" w:rsidP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nventional Care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2BF41C5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8,0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E4B1F06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374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12F1F7C8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7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onlinelibrary.wiley.com/doi/epdf/10.1111/tmi.12736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67BB7BE3" w14:textId="53213F60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do not include ARV</w:t>
            </w:r>
            <w:r w:rsidR="00234541">
              <w:rPr>
                <w:color w:val="0E2841" w:themeColor="text2"/>
                <w:sz w:val="18"/>
                <w:szCs w:val="18"/>
              </w:rPr>
              <w:t>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and laboratory tests, but these costs are presented in the article $142 (ARV</w:t>
            </w:r>
            <w:r w:rsidR="00234541">
              <w:rPr>
                <w:color w:val="0E2841" w:themeColor="text2"/>
                <w:sz w:val="18"/>
                <w:szCs w:val="18"/>
              </w:rPr>
              <w:t>s</w:t>
            </w:r>
            <w:r w:rsidRPr="00603787">
              <w:rPr>
                <w:color w:val="0E2841" w:themeColor="text2"/>
                <w:sz w:val="18"/>
                <w:szCs w:val="18"/>
              </w:rPr>
              <w:t>), $10 (CD4), $50 (viral load) and $4 (creatinine)</w:t>
            </w:r>
          </w:p>
        </w:tc>
      </w:tr>
      <w:tr w:rsidR="00603787" w:rsidRPr="00603787" w14:paraId="6C193CE4" w14:textId="77777777" w:rsidTr="003035E0">
        <w:trPr>
          <w:trHeight w:val="300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11AB3449" w14:textId="78243E2C" w:rsidR="00EF3C9C" w:rsidRPr="00603787" w:rsidRDefault="00EF3C9C" w:rsidP="00AD5E92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7001976E" w14:textId="043F4D9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 </w:t>
            </w:r>
            <w:r w:rsidR="00A26810" w:rsidRPr="00603787">
              <w:rPr>
                <w:color w:val="0E2841" w:themeColor="text2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81B38AC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8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1759CC91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8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www.medrxiv.org/content/10.1101/2021.11.17.21266474v1</w:t>
              </w:r>
            </w:hyperlink>
          </w:p>
        </w:tc>
        <w:tc>
          <w:tcPr>
            <w:tcW w:w="6310" w:type="dxa"/>
            <w:shd w:val="clear" w:color="auto" w:fill="auto"/>
            <w:noWrap/>
            <w:hideMark/>
          </w:tcPr>
          <w:p w14:paraId="6B09A559" w14:textId="04F1F5C0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include AR</w:t>
            </w:r>
            <w:r w:rsidR="00234541">
              <w:rPr>
                <w:color w:val="0E2841" w:themeColor="text2"/>
                <w:sz w:val="18"/>
                <w:szCs w:val="18"/>
              </w:rPr>
              <w:t>V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164), </w:t>
            </w:r>
            <w:r w:rsidR="00234541">
              <w:rPr>
                <w:color w:val="0E2841" w:themeColor="text2"/>
                <w:sz w:val="18"/>
                <w:szCs w:val="18"/>
              </w:rPr>
              <w:t>clinic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visits ($24) and </w:t>
            </w:r>
            <w:r w:rsidR="00234541">
              <w:rPr>
                <w:color w:val="0E2841" w:themeColor="text2"/>
                <w:sz w:val="18"/>
                <w:szCs w:val="18"/>
              </w:rPr>
              <w:t>viral load/</w:t>
            </w:r>
            <w:r w:rsidR="00234541" w:rsidRPr="00603787">
              <w:rPr>
                <w:color w:val="0E2841" w:themeColor="text2"/>
                <w:sz w:val="18"/>
                <w:szCs w:val="18"/>
              </w:rPr>
              <w:t>laboratory test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6.90)</w:t>
            </w:r>
          </w:p>
        </w:tc>
      </w:tr>
      <w:tr w:rsidR="00603787" w:rsidRPr="00603787" w14:paraId="241BD8F8" w14:textId="77777777" w:rsidTr="003035E0">
        <w:trPr>
          <w:trHeight w:val="642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1F41F6E2" w14:textId="5DB37E72" w:rsidR="00EF3C9C" w:rsidRPr="00603787" w:rsidRDefault="00EF3C9C" w:rsidP="00AD5E92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40A8FFE9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E6E763F" w14:textId="702D617B" w:rsidR="00A26810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5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EBB183D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9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bmchealthservres.biomedcentral.com/articles/10.1186/s12913-022-08629-4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4A9DD5B2" w14:textId="066A18EA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include AR</w:t>
            </w:r>
            <w:r w:rsidR="00234541">
              <w:rPr>
                <w:color w:val="0E2841" w:themeColor="text2"/>
                <w:sz w:val="18"/>
                <w:szCs w:val="18"/>
              </w:rPr>
              <w:t>V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115.35), other medications ($9.99), visits ($5.00), </w:t>
            </w:r>
            <w:r w:rsidR="00234541" w:rsidRPr="00603787">
              <w:rPr>
                <w:color w:val="0E2841" w:themeColor="text2"/>
                <w:sz w:val="18"/>
                <w:szCs w:val="18"/>
              </w:rPr>
              <w:t>laboratory test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13.04), local transportation costs, ongoing costs ($4.50), supervision, training, materials and management costs ($4.62)</w:t>
            </w:r>
          </w:p>
        </w:tc>
      </w:tr>
      <w:tr w:rsidR="00603787" w:rsidRPr="00603787" w14:paraId="2AF0D5E1" w14:textId="77777777" w:rsidTr="003035E0">
        <w:trPr>
          <w:trHeight w:val="640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5B5F6A9F" w14:textId="053C5A7A" w:rsidR="00EF3C9C" w:rsidRPr="00603787" w:rsidRDefault="00EF3C9C" w:rsidP="00AD5E92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768A4F5E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3,6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313C1C9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00</w:t>
            </w:r>
          </w:p>
        </w:tc>
        <w:tc>
          <w:tcPr>
            <w:tcW w:w="4961" w:type="dxa"/>
            <w:shd w:val="clear" w:color="auto" w:fill="auto"/>
            <w:hideMark/>
          </w:tcPr>
          <w:p w14:paraId="17FE006F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10" w:anchor=":~:text=Costs%20ranged%20from%20an%20annual,models%20(%24140%E2%80%93157).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www.ncbi.nlm.nih.gov/pmc/articles/PMC7810408/#:~:text=Costs%20ranged%20from%20an%20annual,models%20(%24140%E2%80%93157).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06634F96" w14:textId="2F4A7212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include clinic visits ($4.99), pharmacy pickups ($4.32), laboratory tests ($4.61), ARV</w:t>
            </w:r>
            <w:r w:rsidR="00234541">
              <w:rPr>
                <w:color w:val="0E2841" w:themeColor="text2"/>
                <w:sz w:val="18"/>
                <w:szCs w:val="18"/>
              </w:rPr>
              <w:t>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87.96)</w:t>
            </w:r>
          </w:p>
        </w:tc>
      </w:tr>
      <w:tr w:rsidR="00603787" w:rsidRPr="00603787" w14:paraId="7047C54E" w14:textId="77777777" w:rsidTr="003035E0">
        <w:trPr>
          <w:trHeight w:val="460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7449EEE7" w14:textId="4CF68C2D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535F0FC6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5,58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0ED0283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23,3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1F861E6E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11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www.ncbi.nlm.nih.gov/pmc/articles/PMC8035675/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774A1655" w14:textId="5606E4B2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include scheduled visits ($23.36), unscheduled visits ($2.55), viral load ($12.00), ARV</w:t>
            </w:r>
            <w:r w:rsidR="00234541">
              <w:rPr>
                <w:color w:val="0E2841" w:themeColor="text2"/>
                <w:sz w:val="18"/>
                <w:szCs w:val="18"/>
              </w:rPr>
              <w:t>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84.27)</w:t>
            </w:r>
          </w:p>
        </w:tc>
      </w:tr>
      <w:tr w:rsidR="00603787" w:rsidRPr="00603787" w14:paraId="2425AB13" w14:textId="77777777" w:rsidTr="003035E0">
        <w:trPr>
          <w:trHeight w:val="640"/>
        </w:trPr>
        <w:tc>
          <w:tcPr>
            <w:tcW w:w="1266" w:type="dxa"/>
            <w:vMerge w:val="restart"/>
            <w:shd w:val="clear" w:color="auto" w:fill="auto"/>
            <w:noWrap/>
            <w:vAlign w:val="center"/>
            <w:hideMark/>
          </w:tcPr>
          <w:p w14:paraId="0C6944B0" w14:textId="658AC9BA" w:rsidR="00EF3C9C" w:rsidRPr="00603787" w:rsidRDefault="00EF3C9C" w:rsidP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Adherence Clu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3D7CD773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6,5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9622380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30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44F8E5B4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12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onlinelibrary.wiley.com/doi/epdf/10.1111/tmi.12736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1B90FC24" w14:textId="217DEFCF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do not include ARV</w:t>
            </w:r>
            <w:r w:rsidR="00234541">
              <w:rPr>
                <w:color w:val="0E2841" w:themeColor="text2"/>
                <w:sz w:val="18"/>
                <w:szCs w:val="18"/>
              </w:rPr>
              <w:t>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and laboratory tests, but these costs are presented in the article $142 (ARV</w:t>
            </w:r>
            <w:r w:rsidR="00234541">
              <w:rPr>
                <w:color w:val="0E2841" w:themeColor="text2"/>
                <w:sz w:val="18"/>
                <w:szCs w:val="18"/>
              </w:rPr>
              <w:t>s</w:t>
            </w:r>
            <w:r w:rsidRPr="00603787">
              <w:rPr>
                <w:color w:val="0E2841" w:themeColor="text2"/>
                <w:sz w:val="18"/>
                <w:szCs w:val="18"/>
              </w:rPr>
              <w:t>), $10 (CD4), $50 (viral load) and $4 (creatinine)</w:t>
            </w:r>
          </w:p>
        </w:tc>
      </w:tr>
      <w:tr w:rsidR="00603787" w:rsidRPr="00603787" w14:paraId="4306C78D" w14:textId="77777777" w:rsidTr="003035E0">
        <w:trPr>
          <w:trHeight w:val="633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5420C201" w14:textId="0F5E5B1B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07BF92DC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6,9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B71A403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4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31ADF9BB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13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bmchealthservres.biomedcentral.com/articles/10.1186/s12913-022-08629-4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7A525153" w14:textId="53543E86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include AR</w:t>
            </w:r>
            <w:r w:rsidR="00234541">
              <w:rPr>
                <w:color w:val="0E2841" w:themeColor="text2"/>
                <w:sz w:val="18"/>
                <w:szCs w:val="18"/>
              </w:rPr>
              <w:t>V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96.88), other medications ($13.13), </w:t>
            </w:r>
            <w:r w:rsidR="00234541">
              <w:rPr>
                <w:color w:val="0E2841" w:themeColor="text2"/>
                <w:sz w:val="18"/>
                <w:szCs w:val="18"/>
              </w:rPr>
              <w:t>clinic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visits ($6.90), lab</w:t>
            </w:r>
            <w:r w:rsidR="00234541">
              <w:rPr>
                <w:color w:val="0E2841" w:themeColor="text2"/>
                <w:sz w:val="18"/>
                <w:szCs w:val="18"/>
              </w:rPr>
              <w:t>oratory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tests ($14.85), local transportation costs, ongoing costs ($4.22), supervision, training, materials and management costs ($5.24)</w:t>
            </w:r>
          </w:p>
        </w:tc>
      </w:tr>
      <w:tr w:rsidR="00603787" w:rsidRPr="00603787" w14:paraId="67092942" w14:textId="77777777" w:rsidTr="003035E0">
        <w:trPr>
          <w:trHeight w:val="640"/>
        </w:trPr>
        <w:tc>
          <w:tcPr>
            <w:tcW w:w="1266" w:type="dxa"/>
            <w:vMerge w:val="restart"/>
            <w:shd w:val="clear" w:color="auto" w:fill="auto"/>
            <w:noWrap/>
            <w:vAlign w:val="center"/>
            <w:hideMark/>
          </w:tcPr>
          <w:p w14:paraId="7622435C" w14:textId="53B8A6B4" w:rsidR="00EF3C9C" w:rsidRPr="00603787" w:rsidRDefault="00EF3C9C" w:rsidP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mmunity Adherence Group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1B7F2A25" w14:textId="1C6FA217" w:rsidR="00EF3C9C" w:rsidRPr="00603787" w:rsidRDefault="00603787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-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8807B5F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78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409D29C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14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www.medrxiv.org/content/10.1101/2021.11.17.21266474v1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37E1A87A" w14:textId="6E167DA9" w:rsidR="00EF3C9C" w:rsidRPr="00603787" w:rsidRDefault="00234541">
            <w:pPr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CAG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 xml:space="preserve"> plus quarterly dispensing of ARVs (CAG-3MC), includes AR</w:t>
            </w:r>
            <w:r>
              <w:rPr>
                <w:color w:val="0E2841" w:themeColor="text2"/>
                <w:sz w:val="18"/>
                <w:szCs w:val="18"/>
              </w:rPr>
              <w:t>Vs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 xml:space="preserve"> ($163.45), visits ($9.23), </w:t>
            </w:r>
            <w:r w:rsidRPr="00603787">
              <w:rPr>
                <w:color w:val="0E2841" w:themeColor="text2"/>
                <w:sz w:val="18"/>
                <w:szCs w:val="18"/>
              </w:rPr>
              <w:t>laboratory tests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 xml:space="preserve"> ($6.43)</w:t>
            </w:r>
          </w:p>
        </w:tc>
      </w:tr>
      <w:tr w:rsidR="00603787" w:rsidRPr="00603787" w14:paraId="7C4D7465" w14:textId="77777777" w:rsidTr="003035E0">
        <w:trPr>
          <w:trHeight w:val="468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6580BA1E" w14:textId="582A81B0" w:rsidR="00EF3C9C" w:rsidRPr="00603787" w:rsidRDefault="00EF3C9C" w:rsidP="00CB110F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1670F561" w14:textId="01AA138B" w:rsidR="00EF3C9C" w:rsidRPr="00603787" w:rsidRDefault="00603787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-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68253F9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67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0DC20BE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15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www.medrxiv.org/content/10.1101/2021.11.17.21266474v1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27E0F616" w14:textId="3C9D845E" w:rsidR="00EF3C9C" w:rsidRPr="00603787" w:rsidRDefault="00234541">
            <w:pPr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CAG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 xml:space="preserve"> with semi-annual dispensing of ARVs (CAG-6MC), includes AR</w:t>
            </w:r>
            <w:r>
              <w:rPr>
                <w:color w:val="0E2841" w:themeColor="text2"/>
                <w:sz w:val="18"/>
                <w:szCs w:val="18"/>
              </w:rPr>
              <w:t>Vs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 xml:space="preserve"> ($161.08),</w:t>
            </w:r>
            <w:r>
              <w:rPr>
                <w:color w:val="0E2841" w:themeColor="text2"/>
                <w:sz w:val="18"/>
                <w:szCs w:val="18"/>
              </w:rPr>
              <w:t xml:space="preserve"> clinic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 xml:space="preserve"> visits ($9.22), </w:t>
            </w:r>
            <w:r w:rsidRPr="00603787">
              <w:rPr>
                <w:color w:val="0E2841" w:themeColor="text2"/>
                <w:sz w:val="18"/>
                <w:szCs w:val="18"/>
              </w:rPr>
              <w:t>laboratory tests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 xml:space="preserve"> ($1.08)</w:t>
            </w:r>
          </w:p>
        </w:tc>
      </w:tr>
      <w:tr w:rsidR="00603787" w:rsidRPr="00603787" w14:paraId="7978583A" w14:textId="77777777" w:rsidTr="003035E0">
        <w:trPr>
          <w:trHeight w:val="675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42772EB1" w14:textId="50171008" w:rsidR="00EF3C9C" w:rsidRPr="00603787" w:rsidRDefault="00EF3C9C" w:rsidP="00CB110F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71471AA2" w14:textId="74BC5E09" w:rsidR="00EF3C9C" w:rsidRPr="00603787" w:rsidRDefault="00603787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-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FD5ACFD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50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35A5494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16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bmchealthservres.biomedcentral.com/articles/10.1186/s12913-022-08629-4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4B6B9678" w14:textId="7E388A82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include AR</w:t>
            </w:r>
            <w:r w:rsidR="00234541">
              <w:rPr>
                <w:color w:val="0E2841" w:themeColor="text2"/>
                <w:sz w:val="18"/>
                <w:szCs w:val="18"/>
              </w:rPr>
              <w:t>V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103.20), other medications ($20.10), visits ($2.55), </w:t>
            </w:r>
            <w:r w:rsidR="00234541" w:rsidRPr="00603787">
              <w:rPr>
                <w:color w:val="0E2841" w:themeColor="text2"/>
                <w:sz w:val="18"/>
                <w:szCs w:val="18"/>
              </w:rPr>
              <w:t>laboratory test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11.21), local transportation costs, ongoing costs ($7.40), supervision, training, materials and management costs ($5.44)</w:t>
            </w:r>
          </w:p>
        </w:tc>
      </w:tr>
      <w:tr w:rsidR="00603787" w:rsidRPr="00603787" w14:paraId="5E387EF9" w14:textId="77777777" w:rsidTr="003035E0">
        <w:trPr>
          <w:trHeight w:val="640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18DD92B9" w14:textId="65A388CF" w:rsidR="00EF3C9C" w:rsidRPr="00603787" w:rsidRDefault="00EF3C9C" w:rsidP="00CB110F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07527B08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0,99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246A1C0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30</w:t>
            </w:r>
          </w:p>
        </w:tc>
        <w:tc>
          <w:tcPr>
            <w:tcW w:w="4961" w:type="dxa"/>
            <w:shd w:val="clear" w:color="auto" w:fill="auto"/>
            <w:hideMark/>
          </w:tcPr>
          <w:p w14:paraId="6AB7ECEF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17" w:anchor=":~:text=Costs%20ranged%20from%20an%20annual,models%20(%24140%E2%80%93157).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www.ncbi.nlm.nih.gov/pmc/articles/PMC7810408/#:~:text=Costs%20ranged%20from%20an%20annual,models%20(%24140%E2%80%93157).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2D0970C8" w14:textId="236170A0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 xml:space="preserve">Costs include clinic visits ($5.63), pharmacy pickups ($4.00), </w:t>
            </w:r>
            <w:r w:rsidR="00234541">
              <w:rPr>
                <w:color w:val="0E2841" w:themeColor="text2"/>
                <w:sz w:val="18"/>
                <w:szCs w:val="18"/>
              </w:rPr>
              <w:t>CAG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meetings ($11.93), laboratory tests ($6.92), ARVs ($101.21)</w:t>
            </w:r>
          </w:p>
        </w:tc>
      </w:tr>
      <w:tr w:rsidR="00603787" w:rsidRPr="00603787" w14:paraId="308AAF64" w14:textId="77777777" w:rsidTr="003035E0">
        <w:trPr>
          <w:trHeight w:val="640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386BF9E3" w14:textId="6C3FCA3D" w:rsidR="00EF3C9C" w:rsidRPr="00603787" w:rsidRDefault="00EF3C9C" w:rsidP="00CB110F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215E54BB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2.77 for 3 months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AE5468D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14,2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08D0670B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18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www.ncbi.nlm.nih.gov/pmc/articles/PMC8035675/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3E0DBFFA" w14:textId="4EC27B9A" w:rsidR="00EF3C9C" w:rsidRPr="00603787" w:rsidRDefault="00234541">
            <w:pPr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CAG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 xml:space="preserve"> with quarterly dispensing of ARVs (CAG-3MC) includes scheduled visits ($5.58), unscheduled visits ($0.20), </w:t>
            </w:r>
            <w:r>
              <w:rPr>
                <w:color w:val="0E2841" w:themeColor="text2"/>
                <w:sz w:val="18"/>
                <w:szCs w:val="18"/>
              </w:rPr>
              <w:t>CAG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 xml:space="preserve"> encounters ($13.59), viral load ($8.93), ARV</w:t>
            </w:r>
            <w:r>
              <w:rPr>
                <w:color w:val="0E2841" w:themeColor="text2"/>
                <w:sz w:val="18"/>
                <w:szCs w:val="18"/>
              </w:rPr>
              <w:t>s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 xml:space="preserve"> ($86.10)</w:t>
            </w:r>
          </w:p>
        </w:tc>
      </w:tr>
      <w:tr w:rsidR="00603787" w:rsidRPr="00603787" w14:paraId="36861AF2" w14:textId="77777777" w:rsidTr="003035E0">
        <w:trPr>
          <w:trHeight w:val="706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53775370" w14:textId="264D28E6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23C8CDCD" w14:textId="24A92FFE" w:rsidR="00EF3C9C" w:rsidRPr="00603787" w:rsidRDefault="00603787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-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98BEA57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22,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37AA06A3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19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www.ncbi.nlm.nih.gov/pmc/articles/PMC5577715/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10CD7ECC" w14:textId="7204575F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include service provision ($10.14): staff ($3.80), training ($2.08), supervision ($3.16), ongoing costs ($1.10); commodity costs ($112.16): ARV</w:t>
            </w:r>
            <w:r w:rsidR="00D800FE">
              <w:rPr>
                <w:color w:val="0E2841" w:themeColor="text2"/>
                <w:sz w:val="18"/>
                <w:szCs w:val="18"/>
              </w:rPr>
              <w:t>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94.45), lab</w:t>
            </w:r>
            <w:r w:rsidR="00D800FE">
              <w:rPr>
                <w:color w:val="0E2841" w:themeColor="text2"/>
                <w:sz w:val="18"/>
                <w:szCs w:val="18"/>
              </w:rPr>
              <w:t>oratory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tests ($12.47), opportunistic infections medications ($5.24)</w:t>
            </w:r>
          </w:p>
        </w:tc>
      </w:tr>
      <w:tr w:rsidR="00603787" w:rsidRPr="00603787" w14:paraId="73265372" w14:textId="77777777" w:rsidTr="003035E0">
        <w:trPr>
          <w:trHeight w:val="706"/>
        </w:trPr>
        <w:tc>
          <w:tcPr>
            <w:tcW w:w="1266" w:type="dxa"/>
            <w:vMerge w:val="restart"/>
            <w:shd w:val="clear" w:color="auto" w:fill="auto"/>
            <w:noWrap/>
            <w:vAlign w:val="center"/>
            <w:hideMark/>
          </w:tcPr>
          <w:p w14:paraId="51C490A7" w14:textId="77777777" w:rsidR="00EF3C9C" w:rsidRPr="00603787" w:rsidRDefault="00EF3C9C" w:rsidP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Fast-track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CEE2F3B" w14:textId="09A2F027" w:rsidR="00EF3C9C" w:rsidRPr="00603787" w:rsidRDefault="00603787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-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896DF19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66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2EF994E1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20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bmchealthservres.biomedcentral.com/articles/10.1186/s12913-022-08629-4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37D14A90" w14:textId="047D3918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include AR</w:t>
            </w:r>
            <w:r w:rsidR="00D800FE">
              <w:rPr>
                <w:color w:val="0E2841" w:themeColor="text2"/>
                <w:sz w:val="18"/>
                <w:szCs w:val="18"/>
              </w:rPr>
              <w:t>V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133.96), other medications ($11.10),  visits ($4.77), lab</w:t>
            </w:r>
            <w:r w:rsidR="00D800FE">
              <w:rPr>
                <w:color w:val="0E2841" w:themeColor="text2"/>
                <w:sz w:val="18"/>
                <w:szCs w:val="18"/>
              </w:rPr>
              <w:t>oratory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tests ($11.75), local transportation costs, ongoing costs ($2.10), supervision, training, materials and management costs ($2.79)</w:t>
            </w:r>
          </w:p>
        </w:tc>
      </w:tr>
      <w:tr w:rsidR="00603787" w:rsidRPr="00603787" w14:paraId="6B8772CB" w14:textId="77777777" w:rsidTr="003035E0">
        <w:trPr>
          <w:trHeight w:val="715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205C3427" w14:textId="6DE01CCE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0C4979B0" w14:textId="4AE3C994" w:rsidR="00EF3C9C" w:rsidRPr="00603787" w:rsidRDefault="00603787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-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9CE0D48" w14:textId="77777777" w:rsidR="00EF3C9C" w:rsidRPr="00603787" w:rsidRDefault="00EF3C9C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20,73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0E073C5" w14:textId="77777777" w:rsidR="00EF3C9C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21" w:history="1">
              <w:r w:rsidR="00EF3C9C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www.ncbi.nlm.nih.gov/pmc/articles/PMC5577715/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6DC64D11" w14:textId="3BCA9DB1" w:rsidR="00EF3C9C" w:rsidRPr="00603787" w:rsidRDefault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include service provision ($8.57): staff ($3.81), training ($2.07), supervision ($0.49), ongoing costs ($2.20); commodity costs ($112.16): ARV</w:t>
            </w:r>
            <w:r w:rsidR="00D800FE">
              <w:rPr>
                <w:color w:val="0E2841" w:themeColor="text2"/>
                <w:sz w:val="18"/>
                <w:szCs w:val="18"/>
              </w:rPr>
              <w:t>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94.45), lab</w:t>
            </w:r>
            <w:r w:rsidR="00D800FE">
              <w:rPr>
                <w:color w:val="0E2841" w:themeColor="text2"/>
                <w:sz w:val="18"/>
                <w:szCs w:val="18"/>
              </w:rPr>
              <w:t>oratory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tests ($12.47), opportunistic infection medications ($5.24)</w:t>
            </w:r>
          </w:p>
        </w:tc>
      </w:tr>
      <w:tr w:rsidR="00603787" w:rsidRPr="00603787" w14:paraId="72BFD2AF" w14:textId="77777777" w:rsidTr="003035E0">
        <w:trPr>
          <w:trHeight w:val="563"/>
        </w:trPr>
        <w:tc>
          <w:tcPr>
            <w:tcW w:w="1266" w:type="dxa"/>
            <w:shd w:val="clear" w:color="auto" w:fill="auto"/>
            <w:noWrap/>
            <w:hideMark/>
          </w:tcPr>
          <w:p w14:paraId="464BCC0F" w14:textId="2C05CE6E" w:rsidR="000275D0" w:rsidRPr="00603787" w:rsidRDefault="000275D0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3</w:t>
            </w:r>
            <w:r w:rsidR="00EF3C9C" w:rsidRPr="00603787">
              <w:rPr>
                <w:color w:val="0E2841" w:themeColor="text2"/>
                <w:sz w:val="18"/>
                <w:szCs w:val="18"/>
              </w:rPr>
              <w:t xml:space="preserve"> multi-</w:t>
            </w:r>
            <w:r w:rsidRPr="00603787">
              <w:rPr>
                <w:color w:val="0E2841" w:themeColor="text2"/>
                <w:sz w:val="18"/>
                <w:szCs w:val="18"/>
              </w:rPr>
              <w:t>month dispensing of ARV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4E02E18" w14:textId="1FB92290" w:rsidR="000275D0" w:rsidRPr="00603787" w:rsidRDefault="00603787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-</w:t>
            </w:r>
            <w:r w:rsidR="000275D0" w:rsidRPr="00603787">
              <w:rPr>
                <w:color w:val="0E2841" w:themeColor="text2"/>
                <w:sz w:val="18"/>
                <w:szCs w:val="18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75535F9" w14:textId="77777777" w:rsidR="000275D0" w:rsidRPr="00603787" w:rsidRDefault="000275D0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121,41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6B045078" w14:textId="77777777" w:rsidR="000275D0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22" w:history="1">
              <w:r w:rsidR="000275D0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www.ncbi.nlm.nih.gov/pmc/articles/PMC5577715/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1F900295" w14:textId="2F4CC9F8" w:rsidR="000275D0" w:rsidRPr="00603787" w:rsidRDefault="000275D0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include service provision ($9.25): staff ($5.05), training ($2.0), ongoing costs ($2.20); commodity costs ($112.16): ARV</w:t>
            </w:r>
            <w:r w:rsidR="00D800FE">
              <w:rPr>
                <w:color w:val="0E2841" w:themeColor="text2"/>
                <w:sz w:val="18"/>
                <w:szCs w:val="18"/>
              </w:rPr>
              <w:t>s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($94.45), lab</w:t>
            </w:r>
            <w:r w:rsidR="00D800FE">
              <w:rPr>
                <w:color w:val="0E2841" w:themeColor="text2"/>
                <w:sz w:val="18"/>
                <w:szCs w:val="18"/>
              </w:rPr>
              <w:t>oratory</w:t>
            </w:r>
            <w:r w:rsidRPr="00603787">
              <w:rPr>
                <w:color w:val="0E2841" w:themeColor="text2"/>
                <w:sz w:val="18"/>
                <w:szCs w:val="18"/>
              </w:rPr>
              <w:t xml:space="preserve"> tests ($12.47), opportunistic infection medications ($5.24)</w:t>
            </w:r>
          </w:p>
        </w:tc>
      </w:tr>
      <w:tr w:rsidR="00603787" w:rsidRPr="00603787" w14:paraId="65DD0399" w14:textId="77777777" w:rsidTr="003035E0">
        <w:trPr>
          <w:trHeight w:val="320"/>
        </w:trPr>
        <w:tc>
          <w:tcPr>
            <w:tcW w:w="1266" w:type="dxa"/>
            <w:shd w:val="clear" w:color="auto" w:fill="auto"/>
            <w:noWrap/>
            <w:hideMark/>
          </w:tcPr>
          <w:p w14:paraId="44028B7F" w14:textId="77777777" w:rsidR="000275D0" w:rsidRPr="00603787" w:rsidRDefault="000275D0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Family approach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30AE4DA5" w14:textId="77777777" w:rsidR="000275D0" w:rsidRPr="00603787" w:rsidRDefault="000275D0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Not found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9E589DC" w14:textId="77777777" w:rsidR="000275D0" w:rsidRPr="00603787" w:rsidRDefault="000275D0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Not found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65E68B5F" w14:textId="77777777" w:rsidR="000275D0" w:rsidRPr="00603787" w:rsidRDefault="000275D0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NA</w:t>
            </w:r>
          </w:p>
        </w:tc>
        <w:tc>
          <w:tcPr>
            <w:tcW w:w="6310" w:type="dxa"/>
            <w:shd w:val="clear" w:color="auto" w:fill="auto"/>
            <w:noWrap/>
            <w:hideMark/>
          </w:tcPr>
          <w:p w14:paraId="587D9C2B" w14:textId="77777777" w:rsidR="000275D0" w:rsidRPr="00603787" w:rsidRDefault="000275D0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NA</w:t>
            </w:r>
          </w:p>
        </w:tc>
      </w:tr>
      <w:tr w:rsidR="00603787" w:rsidRPr="00603787" w14:paraId="2632FBFF" w14:textId="77777777" w:rsidTr="003035E0">
        <w:trPr>
          <w:trHeight w:val="1600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ADFE696" w14:textId="2A052313" w:rsidR="000275D0" w:rsidRPr="00603787" w:rsidRDefault="000275D0" w:rsidP="00EF3C9C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 xml:space="preserve"> One-stop shop T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A9DF8D0" w14:textId="77777777" w:rsidR="000275D0" w:rsidRPr="00603787" w:rsidRDefault="000275D0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74,0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95F01D5" w14:textId="3BC8E295" w:rsidR="000275D0" w:rsidRPr="00603787" w:rsidRDefault="00603787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-</w:t>
            </w:r>
            <w:r w:rsidR="000275D0" w:rsidRPr="00603787">
              <w:rPr>
                <w:color w:val="0E2841" w:themeColor="text2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1CD5F9AF" w14:textId="77777777" w:rsidR="000275D0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23" w:history="1">
              <w:r w:rsidR="000275D0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www.ncbi.nlm.nih.gov/pmc/articles/PMC5886108/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08F482F4" w14:textId="77777777" w:rsidR="00D800FE" w:rsidRDefault="000275D0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Costs include:</w:t>
            </w:r>
            <w:r w:rsidR="00603787">
              <w:rPr>
                <w:color w:val="0E2841" w:themeColor="text2"/>
                <w:sz w:val="18"/>
                <w:szCs w:val="18"/>
              </w:rPr>
              <w:t xml:space="preserve"> </w:t>
            </w:r>
          </w:p>
          <w:p w14:paraId="57D875FB" w14:textId="46A001A5" w:rsidR="000275D0" w:rsidRPr="00603787" w:rsidRDefault="00D800FE">
            <w:pPr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T</w:t>
            </w:r>
            <w:r w:rsidR="000275D0" w:rsidRPr="00603787">
              <w:rPr>
                <w:color w:val="0E2841" w:themeColor="text2"/>
                <w:sz w:val="18"/>
                <w:szCs w:val="18"/>
              </w:rPr>
              <w:t>otal direct costs ($21.72)</w:t>
            </w:r>
            <w:r>
              <w:rPr>
                <w:color w:val="0E2841" w:themeColor="text2"/>
                <w:sz w:val="18"/>
                <w:szCs w:val="18"/>
              </w:rPr>
              <w:t xml:space="preserve">: </w:t>
            </w:r>
            <w:r w:rsidR="000275D0" w:rsidRPr="00603787">
              <w:rPr>
                <w:color w:val="0E2841" w:themeColor="text2"/>
                <w:sz w:val="18"/>
                <w:szCs w:val="18"/>
              </w:rPr>
              <w:t>medical (any other facility -$1.71), patient travel (study clinic -$4.12</w:t>
            </w:r>
            <w:r>
              <w:rPr>
                <w:color w:val="0E2841" w:themeColor="text2"/>
                <w:sz w:val="18"/>
                <w:szCs w:val="18"/>
              </w:rPr>
              <w:t>,</w:t>
            </w:r>
            <w:r w:rsidR="000275D0" w:rsidRPr="00603787">
              <w:rPr>
                <w:color w:val="0E2841" w:themeColor="text2"/>
                <w:sz w:val="18"/>
                <w:szCs w:val="18"/>
              </w:rPr>
              <w:t xml:space="preserve"> any other facility - $0.63); guardian travel (study clinic-$0.43; any other facility-$0.51); food (hospital-$0.26; special foods-$13.14); loan interest-$0.93</w:t>
            </w:r>
            <w:r w:rsidR="000275D0" w:rsidRPr="00603787">
              <w:rPr>
                <w:color w:val="0E2841" w:themeColor="text2"/>
                <w:sz w:val="18"/>
                <w:szCs w:val="18"/>
              </w:rPr>
              <w:br/>
              <w:t>Total indirect costs ($52.34): patient income loss (job loss income loss-$15.40; care-seeking income loss-$30.45); opportunity costs of time (guardian: study clinic-$1.13; any other facility-$0.94; carer-$4.42)</w:t>
            </w:r>
          </w:p>
        </w:tc>
      </w:tr>
      <w:tr w:rsidR="00511EB5" w:rsidRPr="00603787" w14:paraId="5D0252E8" w14:textId="77777777" w:rsidTr="003035E0">
        <w:trPr>
          <w:trHeight w:val="939"/>
        </w:trPr>
        <w:tc>
          <w:tcPr>
            <w:tcW w:w="1266" w:type="dxa"/>
            <w:vMerge w:val="restart"/>
            <w:shd w:val="clear" w:color="auto" w:fill="auto"/>
            <w:noWrap/>
            <w:vAlign w:val="center"/>
          </w:tcPr>
          <w:p w14:paraId="0CFA2900" w14:textId="22315568" w:rsidR="00511EB5" w:rsidRPr="00603787" w:rsidRDefault="00511EB5" w:rsidP="00A26810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One-stop shop MCH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403A3C9" w14:textId="77777777" w:rsidR="00511EB5" w:rsidRPr="00603787" w:rsidRDefault="00511EB5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 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AAF5E77" w14:textId="359ADA53" w:rsidR="00511EB5" w:rsidRPr="00603787" w:rsidRDefault="00511EB5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From 220 to 1099</w:t>
            </w:r>
            <w:r w:rsidRPr="00603787">
              <w:rPr>
                <w:color w:val="0E2841" w:themeColor="text2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44C7CC3A" w14:textId="77777777" w:rsidR="00511EB5" w:rsidRPr="00603787" w:rsidRDefault="0000000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24" w:history="1">
              <w:r w:rsidR="00511EB5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bmchealthservres.biomedcentral.com/articles/10.1186/s12913-019-3978-4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436345D7" w14:textId="77777777" w:rsidR="00D800FE" w:rsidRDefault="00511EB5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 xml:space="preserve">Costs include: </w:t>
            </w:r>
          </w:p>
          <w:p w14:paraId="5A4300B6" w14:textId="036BF3B5" w:rsidR="00D800FE" w:rsidRDefault="00511EB5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 xml:space="preserve">Urban area (average $701/patient)- staff/salaries ($184); consumables ($157); equipment ($16); infrastructure ($324); training ($17) </w:t>
            </w:r>
          </w:p>
          <w:p w14:paraId="3FF2B479" w14:textId="527B2B8F" w:rsidR="00511EB5" w:rsidRPr="00603787" w:rsidRDefault="00511EB5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Rural area (average - $302): personnel/salaries ($61); consumables ($127); equipment ($33); infrastructure ($79); training ($7)</w:t>
            </w:r>
          </w:p>
        </w:tc>
      </w:tr>
      <w:tr w:rsidR="00511EB5" w:rsidRPr="00603787" w14:paraId="2F8EDF42" w14:textId="77777777" w:rsidTr="003035E0">
        <w:trPr>
          <w:trHeight w:val="1364"/>
        </w:trPr>
        <w:tc>
          <w:tcPr>
            <w:tcW w:w="1266" w:type="dxa"/>
            <w:vMerge/>
            <w:shd w:val="clear" w:color="auto" w:fill="auto"/>
            <w:noWrap/>
            <w:hideMark/>
          </w:tcPr>
          <w:p w14:paraId="5A29CE71" w14:textId="44EC5FDB" w:rsidR="00511EB5" w:rsidRPr="00603787" w:rsidRDefault="00511EB5" w:rsidP="00A26810">
            <w:pPr>
              <w:rPr>
                <w:color w:val="0E2841" w:themeColor="text2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14:paraId="10E19E5E" w14:textId="09FC705A" w:rsidR="00511EB5" w:rsidRPr="00603787" w:rsidRDefault="00511EB5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>
              <w:rPr>
                <w:color w:val="0E2841" w:themeColor="text2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A854368" w14:textId="08FFA19A" w:rsidR="00511EB5" w:rsidRPr="00603787" w:rsidRDefault="00511EB5" w:rsidP="00A26810">
            <w:pPr>
              <w:jc w:val="right"/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 159,89</w:t>
            </w:r>
          </w:p>
        </w:tc>
        <w:tc>
          <w:tcPr>
            <w:tcW w:w="4961" w:type="dxa"/>
            <w:shd w:val="clear" w:color="auto" w:fill="auto"/>
            <w:hideMark/>
          </w:tcPr>
          <w:p w14:paraId="2577BCA8" w14:textId="77777777" w:rsidR="00511EB5" w:rsidRPr="00603787" w:rsidRDefault="00000000" w:rsidP="00A26810">
            <w:pPr>
              <w:rPr>
                <w:color w:val="0E2841" w:themeColor="text2"/>
                <w:sz w:val="18"/>
                <w:szCs w:val="18"/>
                <w:u w:val="single"/>
              </w:rPr>
            </w:pPr>
            <w:hyperlink r:id="rId25" w:history="1">
              <w:r w:rsidR="00511EB5" w:rsidRPr="00603787">
                <w:rPr>
                  <w:rStyle w:val="Hyperlink"/>
                  <w:rFonts w:eastAsiaTheme="majorEastAsia"/>
                  <w:color w:val="0E2841" w:themeColor="text2"/>
                  <w:sz w:val="18"/>
                  <w:szCs w:val="18"/>
                </w:rPr>
                <w:t>https://pubmed.ncbi.nlm.nih.gov/32726197/</w:t>
              </w:r>
            </w:hyperlink>
          </w:p>
        </w:tc>
        <w:tc>
          <w:tcPr>
            <w:tcW w:w="6310" w:type="dxa"/>
            <w:shd w:val="clear" w:color="auto" w:fill="auto"/>
            <w:hideMark/>
          </w:tcPr>
          <w:p w14:paraId="104A63A5" w14:textId="77777777" w:rsidR="00D800FE" w:rsidRDefault="00511EB5" w:rsidP="00A26810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 xml:space="preserve">Costs include: </w:t>
            </w:r>
          </w:p>
          <w:p w14:paraId="7D8D44A1" w14:textId="5F711548" w:rsidR="00511EB5" w:rsidRPr="00603787" w:rsidRDefault="00511EB5" w:rsidP="00A26810">
            <w:pPr>
              <w:rPr>
                <w:color w:val="0E2841" w:themeColor="text2"/>
                <w:sz w:val="18"/>
                <w:szCs w:val="18"/>
              </w:rPr>
            </w:pPr>
            <w:r w:rsidRPr="00603787">
              <w:rPr>
                <w:color w:val="0E2841" w:themeColor="text2"/>
                <w:sz w:val="18"/>
                <w:szCs w:val="18"/>
              </w:rPr>
              <w:t>The mean cost per client-year on ART - $159.89 (range $100.91-$812.23): building ($2.62), equipment ($0.16), training ($2.03); personnel ($67.34), ART ($79.08), CPT prophylaxis ( $7.30); other supplies ($0.17); utilities and others ($1.20)</w:t>
            </w:r>
            <w:r w:rsidRPr="00603787">
              <w:rPr>
                <w:color w:val="0E2841" w:themeColor="text2"/>
                <w:sz w:val="18"/>
                <w:szCs w:val="18"/>
              </w:rPr>
              <w:br/>
              <w:t>The average cost of neonatal HIV care - $90.09 (range $41.53-$180.26): building ($1.35), equipment ($0.08), training ($1.60); personnel ($51.96), nevirapine ($1.62), DNA-PCR ($32.40); other supplies ($0.17); utilities and others ($0.91)</w:t>
            </w:r>
          </w:p>
        </w:tc>
      </w:tr>
    </w:tbl>
    <w:p w14:paraId="604AC010" w14:textId="77777777" w:rsidR="000275D0" w:rsidRDefault="000275D0">
      <w:pPr>
        <w:rPr>
          <w:lang w:val="en-US"/>
        </w:rPr>
      </w:pPr>
    </w:p>
    <w:p w14:paraId="52DFD68F" w14:textId="77777777" w:rsidR="000275D0" w:rsidRDefault="000275D0">
      <w:pPr>
        <w:rPr>
          <w:lang w:val="en-US"/>
        </w:rPr>
      </w:pPr>
    </w:p>
    <w:p w14:paraId="77159057" w14:textId="68B3C029" w:rsidR="000275D0" w:rsidRDefault="000275D0">
      <w:pPr>
        <w:rPr>
          <w:lang w:val="en-US"/>
        </w:rPr>
      </w:pPr>
      <w:r>
        <w:rPr>
          <w:lang w:val="en-US"/>
        </w:rPr>
        <w:br w:type="page"/>
      </w:r>
    </w:p>
    <w:p w14:paraId="31DFF3A9" w14:textId="77777777" w:rsidR="00342773" w:rsidRDefault="00342773" w:rsidP="000A780C">
      <w:pPr>
        <w:rPr>
          <w:lang w:val="en-US"/>
        </w:rPr>
      </w:pPr>
    </w:p>
    <w:p w14:paraId="17F8695B" w14:textId="77777777" w:rsidR="00A26810" w:rsidRDefault="00A26810" w:rsidP="00A26810">
      <w:pPr>
        <w:rPr>
          <w:b/>
          <w:bCs/>
          <w:lang w:val="en-US"/>
        </w:rPr>
      </w:pPr>
    </w:p>
    <w:p w14:paraId="5142C742" w14:textId="77777777" w:rsidR="003F4808" w:rsidRDefault="003F4808" w:rsidP="00A26810">
      <w:pPr>
        <w:rPr>
          <w:b/>
          <w:bCs/>
          <w:lang w:val="en-US"/>
        </w:rPr>
      </w:pPr>
    </w:p>
    <w:p w14:paraId="2FEE8760" w14:textId="0F231E01" w:rsidR="00A26810" w:rsidRPr="009E2C62" w:rsidRDefault="00A26810" w:rsidP="00A26810">
      <w:pPr>
        <w:rPr>
          <w:b/>
          <w:bCs/>
          <w:lang w:val="en-US"/>
        </w:rPr>
      </w:pPr>
      <w:r>
        <w:rPr>
          <w:b/>
          <w:bCs/>
          <w:lang w:val="en-US"/>
        </w:rPr>
        <w:t>ANNEX I</w:t>
      </w:r>
      <w:r w:rsidR="00511EB5">
        <w:rPr>
          <w:b/>
          <w:bCs/>
          <w:lang w:val="en-US"/>
        </w:rPr>
        <w:t>I</w:t>
      </w:r>
      <w:r>
        <w:rPr>
          <w:b/>
          <w:bCs/>
          <w:lang w:val="en-US"/>
        </w:rPr>
        <w:t xml:space="preserve"> - </w:t>
      </w:r>
      <w:r w:rsidRPr="009E2C62">
        <w:rPr>
          <w:b/>
          <w:bCs/>
          <w:lang w:val="en-US"/>
        </w:rPr>
        <w:t xml:space="preserve">Treatment Mix by </w:t>
      </w:r>
      <w:proofErr w:type="gramStart"/>
      <w:r w:rsidRPr="009E2C62">
        <w:rPr>
          <w:b/>
          <w:bCs/>
          <w:lang w:val="en-US"/>
        </w:rPr>
        <w:t>year</w:t>
      </w:r>
      <w:proofErr w:type="gramEnd"/>
    </w:p>
    <w:p w14:paraId="6CCC3401" w14:textId="77777777" w:rsidR="00A26810" w:rsidRDefault="00A26810" w:rsidP="00A26810">
      <w:pPr>
        <w:rPr>
          <w:lang w:val="en-US"/>
        </w:rPr>
      </w:pPr>
    </w:p>
    <w:tbl>
      <w:tblPr>
        <w:tblStyle w:val="TableGrid"/>
        <w:tblW w:w="124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276"/>
        <w:gridCol w:w="992"/>
        <w:gridCol w:w="1134"/>
        <w:gridCol w:w="1134"/>
        <w:gridCol w:w="1134"/>
        <w:gridCol w:w="1134"/>
        <w:gridCol w:w="1134"/>
      </w:tblGrid>
      <w:tr w:rsidR="00C07321" w:rsidRPr="00C0528A" w14:paraId="21B274EF" w14:textId="77777777" w:rsidTr="00C07321">
        <w:trPr>
          <w:trHeight w:val="320"/>
        </w:trPr>
        <w:tc>
          <w:tcPr>
            <w:tcW w:w="2268" w:type="dxa"/>
            <w:noWrap/>
            <w:hideMark/>
          </w:tcPr>
          <w:p w14:paraId="73B97810" w14:textId="77777777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Model of treatment</w:t>
            </w:r>
          </w:p>
        </w:tc>
        <w:tc>
          <w:tcPr>
            <w:tcW w:w="1134" w:type="dxa"/>
          </w:tcPr>
          <w:p w14:paraId="2D3FFBEB" w14:textId="77777777" w:rsidR="00C07321" w:rsidRPr="00C0528A" w:rsidRDefault="00C07321" w:rsidP="000A27CA">
            <w:pPr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Reported number</w:t>
            </w:r>
          </w:p>
        </w:tc>
        <w:tc>
          <w:tcPr>
            <w:tcW w:w="1134" w:type="dxa"/>
            <w:noWrap/>
            <w:hideMark/>
          </w:tcPr>
          <w:p w14:paraId="0AB034D3" w14:textId="77777777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Estimated n</w:t>
            </w:r>
            <w:r w:rsidRPr="00A61746">
              <w:rPr>
                <w:color w:val="000000"/>
                <w:sz w:val="20"/>
                <w:szCs w:val="20"/>
              </w:rPr>
              <w:t>umber</w:t>
            </w:r>
            <w:r w:rsidRPr="00C0528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24E73CF3" w14:textId="6336E758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Estimated percentage</w:t>
            </w:r>
            <w:r w:rsidRPr="00C0528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3CFB0DD6" w14:textId="77777777" w:rsidR="00C07321" w:rsidRPr="00C0528A" w:rsidRDefault="00C07321" w:rsidP="000A27CA">
            <w:pPr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Reported number</w:t>
            </w:r>
          </w:p>
        </w:tc>
        <w:tc>
          <w:tcPr>
            <w:tcW w:w="1134" w:type="dxa"/>
          </w:tcPr>
          <w:p w14:paraId="064E94B3" w14:textId="77777777" w:rsidR="00C07321" w:rsidRPr="00C0528A" w:rsidRDefault="00C07321" w:rsidP="000A27CA">
            <w:pPr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Estimated n</w:t>
            </w:r>
            <w:r w:rsidRPr="00A61746">
              <w:rPr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134" w:type="dxa"/>
          </w:tcPr>
          <w:p w14:paraId="0FAB5539" w14:textId="77777777" w:rsidR="00C07321" w:rsidRPr="00C0528A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Estimated percentage</w:t>
            </w:r>
          </w:p>
        </w:tc>
        <w:tc>
          <w:tcPr>
            <w:tcW w:w="1134" w:type="dxa"/>
          </w:tcPr>
          <w:p w14:paraId="4DE76F86" w14:textId="77777777" w:rsidR="00C07321" w:rsidRPr="00C0528A" w:rsidRDefault="00C07321" w:rsidP="000A27CA">
            <w:pPr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Reported number</w:t>
            </w:r>
          </w:p>
        </w:tc>
        <w:tc>
          <w:tcPr>
            <w:tcW w:w="1134" w:type="dxa"/>
          </w:tcPr>
          <w:p w14:paraId="42AE451E" w14:textId="77777777" w:rsidR="00C07321" w:rsidRPr="00C0528A" w:rsidRDefault="00C07321" w:rsidP="000A27CA">
            <w:pPr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Estimated n</w:t>
            </w:r>
            <w:r w:rsidRPr="00A61746">
              <w:rPr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134" w:type="dxa"/>
          </w:tcPr>
          <w:p w14:paraId="329E56C8" w14:textId="77777777" w:rsidR="00C07321" w:rsidRPr="00C0528A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Estimated percentage</w:t>
            </w:r>
          </w:p>
        </w:tc>
      </w:tr>
      <w:tr w:rsidR="00C07321" w:rsidRPr="00C0528A" w14:paraId="4818468B" w14:textId="77777777" w:rsidTr="00C07321">
        <w:trPr>
          <w:trHeight w:val="320"/>
        </w:trPr>
        <w:tc>
          <w:tcPr>
            <w:tcW w:w="2268" w:type="dxa"/>
            <w:noWrap/>
            <w:hideMark/>
          </w:tcPr>
          <w:p w14:paraId="563CB0FE" w14:textId="77777777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Total clients in ART</w:t>
            </w:r>
          </w:p>
        </w:tc>
        <w:tc>
          <w:tcPr>
            <w:tcW w:w="1134" w:type="dxa"/>
          </w:tcPr>
          <w:p w14:paraId="715ED4A4" w14:textId="62EA5810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550C5E">
              <w:rPr>
                <w:color w:val="000000"/>
                <w:sz w:val="20"/>
                <w:szCs w:val="20"/>
              </w:rPr>
              <w:t>1008146</w:t>
            </w:r>
          </w:p>
        </w:tc>
        <w:tc>
          <w:tcPr>
            <w:tcW w:w="1134" w:type="dxa"/>
            <w:noWrap/>
            <w:hideMark/>
          </w:tcPr>
          <w:p w14:paraId="5E1085A5" w14:textId="77777777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1008146</w:t>
            </w:r>
          </w:p>
        </w:tc>
        <w:tc>
          <w:tcPr>
            <w:tcW w:w="1276" w:type="dxa"/>
            <w:noWrap/>
            <w:hideMark/>
          </w:tcPr>
          <w:p w14:paraId="3AE404B3" w14:textId="77777777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 </w:t>
            </w:r>
            <w:r w:rsidRPr="00C0528A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2" w:type="dxa"/>
          </w:tcPr>
          <w:p w14:paraId="6D0F0B53" w14:textId="36E25F50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550C5E">
              <w:rPr>
                <w:color w:val="000000"/>
                <w:sz w:val="20"/>
                <w:szCs w:val="20"/>
              </w:rPr>
              <w:t>1160903</w:t>
            </w:r>
          </w:p>
        </w:tc>
        <w:tc>
          <w:tcPr>
            <w:tcW w:w="1134" w:type="dxa"/>
          </w:tcPr>
          <w:p w14:paraId="753269E2" w14:textId="1552DB15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550C5E">
              <w:rPr>
                <w:color w:val="000000"/>
                <w:sz w:val="20"/>
                <w:szCs w:val="20"/>
              </w:rPr>
              <w:t>1160903</w:t>
            </w:r>
          </w:p>
        </w:tc>
        <w:tc>
          <w:tcPr>
            <w:tcW w:w="1134" w:type="dxa"/>
          </w:tcPr>
          <w:p w14:paraId="2A14F12C" w14:textId="77777777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 </w:t>
            </w:r>
            <w:r w:rsidRPr="00C0528A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14:paraId="22698173" w14:textId="50D65E5A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1271105</w:t>
            </w:r>
          </w:p>
        </w:tc>
        <w:tc>
          <w:tcPr>
            <w:tcW w:w="1134" w:type="dxa"/>
          </w:tcPr>
          <w:p w14:paraId="4497D4F2" w14:textId="32933D51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1271105</w:t>
            </w:r>
          </w:p>
        </w:tc>
        <w:tc>
          <w:tcPr>
            <w:tcW w:w="1134" w:type="dxa"/>
          </w:tcPr>
          <w:p w14:paraId="0FD127CA" w14:textId="77777777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 </w:t>
            </w:r>
            <w:r w:rsidRPr="00C0528A">
              <w:rPr>
                <w:color w:val="000000"/>
                <w:sz w:val="20"/>
                <w:szCs w:val="20"/>
              </w:rPr>
              <w:t>100%</w:t>
            </w:r>
          </w:p>
        </w:tc>
      </w:tr>
      <w:tr w:rsidR="00C07321" w:rsidRPr="0056176D" w14:paraId="2350CC8D" w14:textId="77777777" w:rsidTr="00C07321">
        <w:trPr>
          <w:trHeight w:val="320"/>
        </w:trPr>
        <w:tc>
          <w:tcPr>
            <w:tcW w:w="2268" w:type="dxa"/>
            <w:noWrap/>
            <w:hideMark/>
          </w:tcPr>
          <w:p w14:paraId="665719A3" w14:textId="048F1D29" w:rsidR="00C07321" w:rsidRPr="00A61746" w:rsidRDefault="00C07321" w:rsidP="000A27C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61746">
              <w:rPr>
                <w:b/>
                <w:bCs/>
                <w:color w:val="000000"/>
                <w:sz w:val="20"/>
                <w:szCs w:val="20"/>
              </w:rPr>
              <w:t>Enrolled in reported DSD model</w:t>
            </w:r>
            <w:r w:rsidRPr="00C0528A">
              <w:rPr>
                <w:b/>
                <w:bCs/>
                <w:color w:val="000000"/>
                <w:sz w:val="20"/>
                <w:szCs w:val="20"/>
              </w:rPr>
              <w:t>s*</w:t>
            </w:r>
          </w:p>
        </w:tc>
        <w:tc>
          <w:tcPr>
            <w:tcW w:w="1134" w:type="dxa"/>
          </w:tcPr>
          <w:p w14:paraId="367F6592" w14:textId="7DFFBDB2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0686655" w14:textId="77777777" w:rsidR="00C07321" w:rsidRPr="00A61746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1746">
              <w:rPr>
                <w:b/>
                <w:bCs/>
                <w:color w:val="000000"/>
                <w:sz w:val="20"/>
                <w:szCs w:val="20"/>
              </w:rPr>
              <w:t>437161</w:t>
            </w:r>
          </w:p>
        </w:tc>
        <w:tc>
          <w:tcPr>
            <w:tcW w:w="1276" w:type="dxa"/>
            <w:noWrap/>
            <w:hideMark/>
          </w:tcPr>
          <w:p w14:paraId="502AB1FB" w14:textId="740FE8C7" w:rsidR="00C07321" w:rsidRPr="00A61746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1746">
              <w:rPr>
                <w:b/>
                <w:bCs/>
                <w:color w:val="000000"/>
                <w:sz w:val="20"/>
                <w:szCs w:val="20"/>
              </w:rPr>
              <w:t>43,4</w:t>
            </w:r>
            <w:r w:rsidRPr="0056176D">
              <w:rPr>
                <w:b/>
                <w:bCs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992" w:type="dxa"/>
          </w:tcPr>
          <w:p w14:paraId="7EE2EFFD" w14:textId="571D41DC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31DA715" w14:textId="5E9C7A93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797499</w:t>
            </w:r>
          </w:p>
        </w:tc>
        <w:tc>
          <w:tcPr>
            <w:tcW w:w="1134" w:type="dxa"/>
          </w:tcPr>
          <w:p w14:paraId="039FB94F" w14:textId="7AE2CBEB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68,7(100)</w:t>
            </w:r>
          </w:p>
        </w:tc>
        <w:tc>
          <w:tcPr>
            <w:tcW w:w="1134" w:type="dxa"/>
          </w:tcPr>
          <w:p w14:paraId="6109E371" w14:textId="6568F090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3675817" w14:textId="76E0F409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885219</w:t>
            </w:r>
          </w:p>
        </w:tc>
        <w:tc>
          <w:tcPr>
            <w:tcW w:w="1134" w:type="dxa"/>
          </w:tcPr>
          <w:p w14:paraId="3EAB55BA" w14:textId="451DF63B" w:rsidR="00C07321" w:rsidRPr="0056176D" w:rsidRDefault="0056176D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69,6(100)</w:t>
            </w:r>
          </w:p>
        </w:tc>
      </w:tr>
      <w:tr w:rsidR="00C07321" w:rsidRPr="00C0528A" w14:paraId="7972351F" w14:textId="77777777" w:rsidTr="00C07321">
        <w:trPr>
          <w:trHeight w:val="320"/>
        </w:trPr>
        <w:tc>
          <w:tcPr>
            <w:tcW w:w="2268" w:type="dxa"/>
            <w:noWrap/>
            <w:hideMark/>
          </w:tcPr>
          <w:p w14:paraId="6DC3F006" w14:textId="77777777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Enrolled in 3MMD</w:t>
            </w:r>
          </w:p>
        </w:tc>
        <w:tc>
          <w:tcPr>
            <w:tcW w:w="1134" w:type="dxa"/>
          </w:tcPr>
          <w:p w14:paraId="10DBF5DE" w14:textId="77777777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321668</w:t>
            </w:r>
          </w:p>
        </w:tc>
        <w:tc>
          <w:tcPr>
            <w:tcW w:w="1134" w:type="dxa"/>
            <w:noWrap/>
            <w:hideMark/>
          </w:tcPr>
          <w:p w14:paraId="6173F779" w14:textId="77777777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118870</w:t>
            </w:r>
          </w:p>
        </w:tc>
        <w:tc>
          <w:tcPr>
            <w:tcW w:w="1276" w:type="dxa"/>
            <w:noWrap/>
            <w:hideMark/>
          </w:tcPr>
          <w:p w14:paraId="7DA2AD67" w14:textId="49A46832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11,8(</w:t>
            </w:r>
            <w:r w:rsidRPr="00A61746">
              <w:rPr>
                <w:color w:val="000000"/>
                <w:sz w:val="20"/>
                <w:szCs w:val="20"/>
              </w:rPr>
              <w:t>27,2</w:t>
            </w:r>
            <w:r w:rsidRPr="00C052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B6C0FB4" w14:textId="4F406785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550C5E">
              <w:rPr>
                <w:color w:val="000000"/>
                <w:sz w:val="20"/>
                <w:szCs w:val="20"/>
              </w:rPr>
              <w:t>760821</w:t>
            </w:r>
          </w:p>
        </w:tc>
        <w:tc>
          <w:tcPr>
            <w:tcW w:w="1134" w:type="dxa"/>
          </w:tcPr>
          <w:p w14:paraId="7BA357AF" w14:textId="4138CF24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550C5E">
              <w:rPr>
                <w:color w:val="000000"/>
                <w:sz w:val="20"/>
                <w:szCs w:val="20"/>
              </w:rPr>
              <w:t>257470</w:t>
            </w:r>
          </w:p>
        </w:tc>
        <w:tc>
          <w:tcPr>
            <w:tcW w:w="1134" w:type="dxa"/>
          </w:tcPr>
          <w:p w14:paraId="4467D8F9" w14:textId="4855C1F5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3(</w:t>
            </w:r>
            <w:r w:rsidRPr="00C0528A">
              <w:rPr>
                <w:color w:val="000000"/>
                <w:sz w:val="20"/>
                <w:szCs w:val="20"/>
              </w:rPr>
              <w:t>22,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65491DD" w14:textId="45A85245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865654</w:t>
            </w:r>
          </w:p>
        </w:tc>
        <w:tc>
          <w:tcPr>
            <w:tcW w:w="1134" w:type="dxa"/>
          </w:tcPr>
          <w:p w14:paraId="256CD0BC" w14:textId="1E000250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245244</w:t>
            </w:r>
          </w:p>
        </w:tc>
        <w:tc>
          <w:tcPr>
            <w:tcW w:w="1134" w:type="dxa"/>
          </w:tcPr>
          <w:p w14:paraId="5A90831A" w14:textId="6B64D1D1" w:rsidR="00C07321" w:rsidRPr="00C0528A" w:rsidRDefault="0056176D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3(</w:t>
            </w:r>
            <w:r w:rsidRPr="0056176D">
              <w:rPr>
                <w:color w:val="000000"/>
                <w:sz w:val="20"/>
                <w:szCs w:val="20"/>
              </w:rPr>
              <w:t>27,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07321" w:rsidRPr="00C0528A" w14:paraId="57C26832" w14:textId="77777777" w:rsidTr="00C07321">
        <w:trPr>
          <w:trHeight w:val="320"/>
        </w:trPr>
        <w:tc>
          <w:tcPr>
            <w:tcW w:w="2268" w:type="dxa"/>
            <w:noWrap/>
            <w:hideMark/>
          </w:tcPr>
          <w:p w14:paraId="2D6CEEDC" w14:textId="77777777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Enrolled in FF</w:t>
            </w:r>
          </w:p>
        </w:tc>
        <w:tc>
          <w:tcPr>
            <w:tcW w:w="1134" w:type="dxa"/>
          </w:tcPr>
          <w:p w14:paraId="4714267E" w14:textId="77777777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227951</w:t>
            </w:r>
          </w:p>
        </w:tc>
        <w:tc>
          <w:tcPr>
            <w:tcW w:w="1134" w:type="dxa"/>
            <w:noWrap/>
            <w:hideMark/>
          </w:tcPr>
          <w:p w14:paraId="6B158EEE" w14:textId="77777777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209615</w:t>
            </w:r>
          </w:p>
        </w:tc>
        <w:tc>
          <w:tcPr>
            <w:tcW w:w="1276" w:type="dxa"/>
            <w:noWrap/>
            <w:hideMark/>
          </w:tcPr>
          <w:p w14:paraId="35193487" w14:textId="4033A57C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20,8(</w:t>
            </w:r>
            <w:r w:rsidRPr="00A61746">
              <w:rPr>
                <w:color w:val="000000"/>
                <w:sz w:val="20"/>
                <w:szCs w:val="20"/>
              </w:rPr>
              <w:t>47,9</w:t>
            </w:r>
            <w:r w:rsidRPr="00C052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3AFB1EE" w14:textId="635119B1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550C5E">
              <w:rPr>
                <w:color w:val="000000"/>
                <w:sz w:val="20"/>
                <w:szCs w:val="20"/>
              </w:rPr>
              <w:t>433350</w:t>
            </w:r>
          </w:p>
        </w:tc>
        <w:tc>
          <w:tcPr>
            <w:tcW w:w="1134" w:type="dxa"/>
          </w:tcPr>
          <w:p w14:paraId="3649F7F7" w14:textId="2022E560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550C5E">
              <w:rPr>
                <w:color w:val="000000"/>
                <w:sz w:val="20"/>
                <w:szCs w:val="20"/>
              </w:rPr>
              <w:t>394542</w:t>
            </w:r>
          </w:p>
        </w:tc>
        <w:tc>
          <w:tcPr>
            <w:tcW w:w="1134" w:type="dxa"/>
          </w:tcPr>
          <w:p w14:paraId="4EBA85FD" w14:textId="4574A9E0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5(</w:t>
            </w:r>
            <w:r w:rsidRPr="00C0528A">
              <w:rPr>
                <w:color w:val="000000"/>
                <w:sz w:val="20"/>
                <w:szCs w:val="20"/>
              </w:rPr>
              <w:t>34,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3B18C9F" w14:textId="4BEB8524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529739</w:t>
            </w:r>
          </w:p>
        </w:tc>
        <w:tc>
          <w:tcPr>
            <w:tcW w:w="1134" w:type="dxa"/>
          </w:tcPr>
          <w:p w14:paraId="0D6C942B" w14:textId="21830023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483281</w:t>
            </w:r>
          </w:p>
        </w:tc>
        <w:tc>
          <w:tcPr>
            <w:tcW w:w="1134" w:type="dxa"/>
          </w:tcPr>
          <w:p w14:paraId="197CF863" w14:textId="61CC5B4A" w:rsidR="00C07321" w:rsidRPr="00C0528A" w:rsidRDefault="001348F6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,0(</w:t>
            </w:r>
            <w:r w:rsidR="0056176D" w:rsidRPr="0056176D">
              <w:rPr>
                <w:color w:val="000000"/>
                <w:sz w:val="20"/>
                <w:szCs w:val="20"/>
              </w:rPr>
              <w:t>54,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07321" w:rsidRPr="00C0528A" w14:paraId="5F9019A9" w14:textId="77777777" w:rsidTr="00C07321">
        <w:trPr>
          <w:trHeight w:val="320"/>
        </w:trPr>
        <w:tc>
          <w:tcPr>
            <w:tcW w:w="2268" w:type="dxa"/>
            <w:noWrap/>
            <w:hideMark/>
          </w:tcPr>
          <w:p w14:paraId="58243A74" w14:textId="77777777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Enrolled in CAG</w:t>
            </w:r>
          </w:p>
        </w:tc>
        <w:tc>
          <w:tcPr>
            <w:tcW w:w="1134" w:type="dxa"/>
          </w:tcPr>
          <w:p w14:paraId="00E34A63" w14:textId="77777777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88203</w:t>
            </w:r>
          </w:p>
        </w:tc>
        <w:tc>
          <w:tcPr>
            <w:tcW w:w="1134" w:type="dxa"/>
            <w:noWrap/>
            <w:hideMark/>
          </w:tcPr>
          <w:p w14:paraId="2AA96E11" w14:textId="77777777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88203</w:t>
            </w:r>
          </w:p>
        </w:tc>
        <w:tc>
          <w:tcPr>
            <w:tcW w:w="1276" w:type="dxa"/>
            <w:noWrap/>
            <w:hideMark/>
          </w:tcPr>
          <w:p w14:paraId="40F03B33" w14:textId="350ADC7C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8,8(</w:t>
            </w:r>
            <w:r w:rsidRPr="00A61746">
              <w:rPr>
                <w:color w:val="000000"/>
                <w:sz w:val="20"/>
                <w:szCs w:val="20"/>
              </w:rPr>
              <w:t>20,2</w:t>
            </w:r>
            <w:r w:rsidRPr="00C052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6B7D017" w14:textId="68B1C6D8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550C5E">
              <w:rPr>
                <w:color w:val="000000"/>
                <w:sz w:val="20"/>
                <w:szCs w:val="20"/>
              </w:rPr>
              <w:t>103981</w:t>
            </w:r>
          </w:p>
        </w:tc>
        <w:tc>
          <w:tcPr>
            <w:tcW w:w="1134" w:type="dxa"/>
          </w:tcPr>
          <w:p w14:paraId="64B6DD04" w14:textId="3B8F76D8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550C5E">
              <w:rPr>
                <w:color w:val="000000"/>
                <w:sz w:val="20"/>
                <w:szCs w:val="20"/>
              </w:rPr>
              <w:t>103981</w:t>
            </w:r>
          </w:p>
        </w:tc>
        <w:tc>
          <w:tcPr>
            <w:tcW w:w="1134" w:type="dxa"/>
          </w:tcPr>
          <w:p w14:paraId="5649DA6A" w14:textId="6C44B5AC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0(</w:t>
            </w:r>
            <w:r w:rsidRPr="00C0528A">
              <w:rPr>
                <w:color w:val="000000"/>
                <w:sz w:val="20"/>
                <w:szCs w:val="20"/>
              </w:rPr>
              <w:t>9,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3440ACF" w14:textId="7464E21B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107131</w:t>
            </w:r>
          </w:p>
        </w:tc>
        <w:tc>
          <w:tcPr>
            <w:tcW w:w="1134" w:type="dxa"/>
          </w:tcPr>
          <w:p w14:paraId="045F7295" w14:textId="3BD0ECFF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107131</w:t>
            </w:r>
          </w:p>
        </w:tc>
        <w:tc>
          <w:tcPr>
            <w:tcW w:w="1134" w:type="dxa"/>
          </w:tcPr>
          <w:p w14:paraId="5CBB6743" w14:textId="56535AEA" w:rsidR="00C07321" w:rsidRPr="00C0528A" w:rsidRDefault="001348F6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4(</w:t>
            </w:r>
            <w:r w:rsidR="0056176D" w:rsidRPr="0056176D">
              <w:rPr>
                <w:color w:val="000000"/>
                <w:sz w:val="20"/>
                <w:szCs w:val="20"/>
              </w:rPr>
              <w:t>12,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07321" w:rsidRPr="00C0528A" w14:paraId="77AAC0E3" w14:textId="77777777" w:rsidTr="00C07321">
        <w:trPr>
          <w:trHeight w:val="320"/>
        </w:trPr>
        <w:tc>
          <w:tcPr>
            <w:tcW w:w="2268" w:type="dxa"/>
            <w:noWrap/>
            <w:hideMark/>
          </w:tcPr>
          <w:p w14:paraId="36354FA6" w14:textId="77777777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Enrolled in AC</w:t>
            </w:r>
          </w:p>
        </w:tc>
        <w:tc>
          <w:tcPr>
            <w:tcW w:w="1134" w:type="dxa"/>
          </w:tcPr>
          <w:p w14:paraId="363D5252" w14:textId="77777777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2137</w:t>
            </w:r>
          </w:p>
        </w:tc>
        <w:tc>
          <w:tcPr>
            <w:tcW w:w="1134" w:type="dxa"/>
            <w:noWrap/>
            <w:hideMark/>
          </w:tcPr>
          <w:p w14:paraId="698BE469" w14:textId="77777777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2137</w:t>
            </w:r>
          </w:p>
        </w:tc>
        <w:tc>
          <w:tcPr>
            <w:tcW w:w="1276" w:type="dxa"/>
            <w:noWrap/>
            <w:hideMark/>
          </w:tcPr>
          <w:p w14:paraId="36C67B11" w14:textId="719D4E10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0,2(</w:t>
            </w:r>
            <w:r w:rsidRPr="00A61746">
              <w:rPr>
                <w:color w:val="000000"/>
                <w:sz w:val="20"/>
                <w:szCs w:val="20"/>
              </w:rPr>
              <w:t>0,5</w:t>
            </w:r>
            <w:r w:rsidRPr="00C052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9971ECF" w14:textId="7CF63D1B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550C5E">
              <w:rPr>
                <w:color w:val="000000"/>
                <w:sz w:val="20"/>
                <w:szCs w:val="20"/>
              </w:rPr>
              <w:t>2698</w:t>
            </w:r>
          </w:p>
        </w:tc>
        <w:tc>
          <w:tcPr>
            <w:tcW w:w="1134" w:type="dxa"/>
          </w:tcPr>
          <w:p w14:paraId="05859BD5" w14:textId="053CBFE3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2698</w:t>
            </w:r>
          </w:p>
        </w:tc>
        <w:tc>
          <w:tcPr>
            <w:tcW w:w="1134" w:type="dxa"/>
          </w:tcPr>
          <w:p w14:paraId="71B7E96E" w14:textId="6BA39265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(</w:t>
            </w:r>
            <w:r w:rsidRPr="00C0528A">
              <w:rPr>
                <w:color w:val="000000"/>
                <w:sz w:val="20"/>
                <w:szCs w:val="20"/>
              </w:rPr>
              <w:t>0,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D039559" w14:textId="1EFD6226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3105</w:t>
            </w:r>
          </w:p>
        </w:tc>
        <w:tc>
          <w:tcPr>
            <w:tcW w:w="1134" w:type="dxa"/>
          </w:tcPr>
          <w:p w14:paraId="4D855CC9" w14:textId="26B635C8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3105</w:t>
            </w:r>
          </w:p>
        </w:tc>
        <w:tc>
          <w:tcPr>
            <w:tcW w:w="1134" w:type="dxa"/>
          </w:tcPr>
          <w:p w14:paraId="1045629D" w14:textId="44C75670" w:rsidR="00C07321" w:rsidRPr="00C0528A" w:rsidRDefault="001348F6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(</w:t>
            </w:r>
            <w:r w:rsidR="0056176D" w:rsidRPr="0056176D">
              <w:rPr>
                <w:color w:val="000000"/>
                <w:sz w:val="20"/>
                <w:szCs w:val="20"/>
              </w:rPr>
              <w:t>0,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07321" w:rsidRPr="00C0528A" w14:paraId="462A862C" w14:textId="77777777" w:rsidTr="00C07321">
        <w:trPr>
          <w:trHeight w:val="320"/>
        </w:trPr>
        <w:tc>
          <w:tcPr>
            <w:tcW w:w="2268" w:type="dxa"/>
            <w:noWrap/>
            <w:hideMark/>
          </w:tcPr>
          <w:p w14:paraId="6CB6ADD0" w14:textId="77777777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Enrolled in FA</w:t>
            </w:r>
          </w:p>
        </w:tc>
        <w:tc>
          <w:tcPr>
            <w:tcW w:w="1134" w:type="dxa"/>
          </w:tcPr>
          <w:p w14:paraId="3736ED3D" w14:textId="77777777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18336</w:t>
            </w:r>
          </w:p>
        </w:tc>
        <w:tc>
          <w:tcPr>
            <w:tcW w:w="1134" w:type="dxa"/>
            <w:noWrap/>
            <w:hideMark/>
          </w:tcPr>
          <w:p w14:paraId="51380D8F" w14:textId="77777777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18336</w:t>
            </w:r>
          </w:p>
        </w:tc>
        <w:tc>
          <w:tcPr>
            <w:tcW w:w="1276" w:type="dxa"/>
            <w:noWrap/>
            <w:hideMark/>
          </w:tcPr>
          <w:p w14:paraId="6E6CFCF7" w14:textId="419F036A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1,8(</w:t>
            </w:r>
            <w:r w:rsidRPr="00A61746">
              <w:rPr>
                <w:color w:val="000000"/>
                <w:sz w:val="20"/>
                <w:szCs w:val="20"/>
              </w:rPr>
              <w:t>4,2</w:t>
            </w:r>
            <w:r w:rsidRPr="00C052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3AE3521" w14:textId="0E762A35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550C5E">
              <w:rPr>
                <w:color w:val="000000"/>
                <w:sz w:val="20"/>
                <w:szCs w:val="20"/>
              </w:rPr>
              <w:t>38808</w:t>
            </w:r>
          </w:p>
        </w:tc>
        <w:tc>
          <w:tcPr>
            <w:tcW w:w="1134" w:type="dxa"/>
          </w:tcPr>
          <w:p w14:paraId="1D38F514" w14:textId="1C7C2E38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38808</w:t>
            </w:r>
          </w:p>
        </w:tc>
        <w:tc>
          <w:tcPr>
            <w:tcW w:w="1134" w:type="dxa"/>
          </w:tcPr>
          <w:p w14:paraId="2D1EBBAF" w14:textId="3F3A2B00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9(</w:t>
            </w:r>
            <w:r w:rsidRPr="00C0528A">
              <w:rPr>
                <w:color w:val="000000"/>
                <w:sz w:val="20"/>
                <w:szCs w:val="20"/>
              </w:rPr>
              <w:t>3,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78CCB76" w14:textId="6167741D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46458</w:t>
            </w:r>
          </w:p>
        </w:tc>
        <w:tc>
          <w:tcPr>
            <w:tcW w:w="1134" w:type="dxa"/>
          </w:tcPr>
          <w:p w14:paraId="1F6663CE" w14:textId="6FD82C87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46458</w:t>
            </w:r>
          </w:p>
        </w:tc>
        <w:tc>
          <w:tcPr>
            <w:tcW w:w="1134" w:type="dxa"/>
          </w:tcPr>
          <w:p w14:paraId="360FABEE" w14:textId="7F9D35CE" w:rsidR="00C07321" w:rsidRPr="00C0528A" w:rsidRDefault="001348F6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7(</w:t>
            </w:r>
            <w:r w:rsidR="0056176D" w:rsidRPr="0056176D">
              <w:rPr>
                <w:color w:val="000000"/>
                <w:sz w:val="20"/>
                <w:szCs w:val="20"/>
              </w:rPr>
              <w:t>5,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07321" w:rsidRPr="00C0528A" w14:paraId="589A94E5" w14:textId="77777777" w:rsidTr="00C07321">
        <w:trPr>
          <w:trHeight w:val="300"/>
        </w:trPr>
        <w:tc>
          <w:tcPr>
            <w:tcW w:w="2268" w:type="dxa"/>
            <w:noWrap/>
            <w:hideMark/>
          </w:tcPr>
          <w:p w14:paraId="686A27D7" w14:textId="015E71EF" w:rsidR="00C07321" w:rsidRPr="00A61746" w:rsidRDefault="00C07321" w:rsidP="000A27C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61746">
              <w:rPr>
                <w:b/>
                <w:bCs/>
                <w:color w:val="000000"/>
                <w:sz w:val="20"/>
                <w:szCs w:val="20"/>
              </w:rPr>
              <w:t xml:space="preserve">Enrolled in </w:t>
            </w:r>
            <w:r w:rsidRPr="00C0528A">
              <w:rPr>
                <w:b/>
                <w:bCs/>
                <w:color w:val="000000"/>
                <w:sz w:val="20"/>
                <w:szCs w:val="20"/>
              </w:rPr>
              <w:t xml:space="preserve">DSD models </w:t>
            </w:r>
            <w:r w:rsidRPr="00A61746">
              <w:rPr>
                <w:b/>
                <w:bCs/>
                <w:color w:val="000000"/>
                <w:sz w:val="20"/>
                <w:szCs w:val="20"/>
              </w:rPr>
              <w:t xml:space="preserve">not reported </w:t>
            </w:r>
            <w:r w:rsidRPr="00C0528A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B87457C" w14:textId="7B7CADC1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F8192D8" w14:textId="77777777" w:rsidR="00C07321" w:rsidRPr="00A61746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1746">
              <w:rPr>
                <w:b/>
                <w:bCs/>
                <w:color w:val="000000"/>
                <w:sz w:val="20"/>
                <w:szCs w:val="20"/>
              </w:rPr>
              <w:t>570985</w:t>
            </w:r>
          </w:p>
        </w:tc>
        <w:tc>
          <w:tcPr>
            <w:tcW w:w="1276" w:type="dxa"/>
            <w:noWrap/>
            <w:hideMark/>
          </w:tcPr>
          <w:p w14:paraId="48EB386B" w14:textId="61B0A16C" w:rsidR="00C07321" w:rsidRPr="00A61746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61746">
              <w:rPr>
                <w:b/>
                <w:bCs/>
                <w:color w:val="000000"/>
                <w:sz w:val="20"/>
                <w:szCs w:val="20"/>
              </w:rPr>
              <w:t>56,6</w:t>
            </w:r>
            <w:r w:rsidRPr="0056176D">
              <w:rPr>
                <w:b/>
                <w:bCs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992" w:type="dxa"/>
          </w:tcPr>
          <w:p w14:paraId="6E225655" w14:textId="16EA34C0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656E462" w14:textId="71B257AD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363404</w:t>
            </w:r>
          </w:p>
        </w:tc>
        <w:tc>
          <w:tcPr>
            <w:tcW w:w="1134" w:type="dxa"/>
          </w:tcPr>
          <w:p w14:paraId="3E84446A" w14:textId="5A37A38E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31,3(100)</w:t>
            </w:r>
          </w:p>
        </w:tc>
        <w:tc>
          <w:tcPr>
            <w:tcW w:w="1134" w:type="dxa"/>
          </w:tcPr>
          <w:p w14:paraId="312F301E" w14:textId="12859119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A55B328" w14:textId="66D00B7A" w:rsidR="00C07321" w:rsidRPr="0056176D" w:rsidRDefault="00C07321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385886</w:t>
            </w:r>
          </w:p>
        </w:tc>
        <w:tc>
          <w:tcPr>
            <w:tcW w:w="1134" w:type="dxa"/>
          </w:tcPr>
          <w:p w14:paraId="44C6F194" w14:textId="57FBF524" w:rsidR="00C07321" w:rsidRPr="0056176D" w:rsidRDefault="0056176D" w:rsidP="00550C5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6176D">
              <w:rPr>
                <w:b/>
                <w:bCs/>
                <w:color w:val="000000"/>
                <w:sz w:val="20"/>
                <w:szCs w:val="20"/>
              </w:rPr>
              <w:t>30,4</w:t>
            </w:r>
            <w:r>
              <w:rPr>
                <w:b/>
                <w:bCs/>
                <w:color w:val="000000"/>
                <w:sz w:val="20"/>
                <w:szCs w:val="20"/>
              </w:rPr>
              <w:t>(100)</w:t>
            </w:r>
          </w:p>
        </w:tc>
      </w:tr>
      <w:tr w:rsidR="00C07321" w:rsidRPr="00C0528A" w14:paraId="5EDCF844" w14:textId="77777777" w:rsidTr="00C07321">
        <w:trPr>
          <w:trHeight w:val="320"/>
        </w:trPr>
        <w:tc>
          <w:tcPr>
            <w:tcW w:w="2268" w:type="dxa"/>
            <w:noWrap/>
            <w:hideMark/>
          </w:tcPr>
          <w:p w14:paraId="3D4EF1BA" w14:textId="77777777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OSS-MCH</w:t>
            </w:r>
          </w:p>
        </w:tc>
        <w:tc>
          <w:tcPr>
            <w:tcW w:w="1134" w:type="dxa"/>
          </w:tcPr>
          <w:p w14:paraId="189C52ED" w14:textId="77777777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0260638" w14:textId="77777777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54543</w:t>
            </w:r>
          </w:p>
        </w:tc>
        <w:tc>
          <w:tcPr>
            <w:tcW w:w="1276" w:type="dxa"/>
            <w:noWrap/>
            <w:hideMark/>
          </w:tcPr>
          <w:p w14:paraId="0DC96E0F" w14:textId="3809C41D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5,4(</w:t>
            </w:r>
            <w:r w:rsidRPr="00A61746">
              <w:rPr>
                <w:color w:val="000000"/>
                <w:sz w:val="20"/>
                <w:szCs w:val="20"/>
              </w:rPr>
              <w:t>9,6</w:t>
            </w:r>
            <w:r w:rsidRPr="00C052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4CA880B" w14:textId="72BD3D5D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8D1E597" w14:textId="5826FB53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106805</w:t>
            </w:r>
          </w:p>
        </w:tc>
        <w:tc>
          <w:tcPr>
            <w:tcW w:w="1134" w:type="dxa"/>
          </w:tcPr>
          <w:p w14:paraId="1761924C" w14:textId="1232E1EA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9,2</w:t>
            </w:r>
          </w:p>
        </w:tc>
        <w:tc>
          <w:tcPr>
            <w:tcW w:w="1134" w:type="dxa"/>
          </w:tcPr>
          <w:p w14:paraId="59D68CB2" w14:textId="37E7D7A1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6E07157" w14:textId="7688873A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113740</w:t>
            </w:r>
          </w:p>
        </w:tc>
        <w:tc>
          <w:tcPr>
            <w:tcW w:w="1134" w:type="dxa"/>
          </w:tcPr>
          <w:p w14:paraId="3B68E6EE" w14:textId="4D373840" w:rsidR="00C07321" w:rsidRPr="00C0528A" w:rsidRDefault="00B11508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9(</w:t>
            </w:r>
            <w:r w:rsidR="0056176D" w:rsidRPr="0056176D">
              <w:rPr>
                <w:color w:val="000000"/>
                <w:sz w:val="20"/>
                <w:szCs w:val="20"/>
              </w:rPr>
              <w:t>29,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07321" w:rsidRPr="00C0528A" w14:paraId="0A06DD85" w14:textId="77777777" w:rsidTr="00C07321">
        <w:trPr>
          <w:trHeight w:val="300"/>
        </w:trPr>
        <w:tc>
          <w:tcPr>
            <w:tcW w:w="2268" w:type="dxa"/>
            <w:noWrap/>
            <w:hideMark/>
          </w:tcPr>
          <w:p w14:paraId="5E2D3413" w14:textId="77777777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OSS-TB</w:t>
            </w:r>
          </w:p>
        </w:tc>
        <w:tc>
          <w:tcPr>
            <w:tcW w:w="1134" w:type="dxa"/>
          </w:tcPr>
          <w:p w14:paraId="0733A1E9" w14:textId="77777777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2D7156D" w14:textId="77777777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30846</w:t>
            </w:r>
          </w:p>
        </w:tc>
        <w:tc>
          <w:tcPr>
            <w:tcW w:w="1276" w:type="dxa"/>
            <w:noWrap/>
            <w:hideMark/>
          </w:tcPr>
          <w:p w14:paraId="705DCFC2" w14:textId="292E80A6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3,1(</w:t>
            </w:r>
            <w:r w:rsidRPr="00A61746">
              <w:rPr>
                <w:color w:val="000000"/>
                <w:sz w:val="20"/>
                <w:szCs w:val="20"/>
              </w:rPr>
              <w:t>5,4</w:t>
            </w:r>
            <w:r w:rsidRPr="00C052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5762BDF" w14:textId="3F7B9D0B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17DDBD5" w14:textId="18509396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25027</w:t>
            </w:r>
          </w:p>
        </w:tc>
        <w:tc>
          <w:tcPr>
            <w:tcW w:w="1134" w:type="dxa"/>
          </w:tcPr>
          <w:p w14:paraId="146761B5" w14:textId="4EE76F5F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2,2</w:t>
            </w:r>
          </w:p>
        </w:tc>
        <w:tc>
          <w:tcPr>
            <w:tcW w:w="1134" w:type="dxa"/>
          </w:tcPr>
          <w:p w14:paraId="1B6D792A" w14:textId="6B9532A0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1CE0531" w14:textId="3A49D743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23155</w:t>
            </w:r>
          </w:p>
        </w:tc>
        <w:tc>
          <w:tcPr>
            <w:tcW w:w="1134" w:type="dxa"/>
          </w:tcPr>
          <w:p w14:paraId="67AA06D5" w14:textId="13F87DCF" w:rsidR="00C07321" w:rsidRPr="00C0528A" w:rsidRDefault="00B11508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(</w:t>
            </w:r>
            <w:r w:rsidR="0056176D">
              <w:rPr>
                <w:color w:val="000000"/>
                <w:sz w:val="20"/>
                <w:szCs w:val="20"/>
              </w:rPr>
              <w:t>6,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07321" w:rsidRPr="00C0528A" w14:paraId="2AAE05C9" w14:textId="77777777" w:rsidTr="00C07321">
        <w:trPr>
          <w:trHeight w:val="320"/>
        </w:trPr>
        <w:tc>
          <w:tcPr>
            <w:tcW w:w="2268" w:type="dxa"/>
            <w:noWrap/>
            <w:hideMark/>
          </w:tcPr>
          <w:p w14:paraId="446CF429" w14:textId="77777777" w:rsidR="00C07321" w:rsidRPr="00A61746" w:rsidRDefault="00C07321" w:rsidP="000A27CA">
            <w:pPr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1134" w:type="dxa"/>
          </w:tcPr>
          <w:p w14:paraId="22DF9AC1" w14:textId="77777777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740B5C7" w14:textId="77777777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A61746">
              <w:rPr>
                <w:color w:val="000000"/>
                <w:sz w:val="20"/>
                <w:szCs w:val="20"/>
              </w:rPr>
              <w:t>485596</w:t>
            </w:r>
          </w:p>
        </w:tc>
        <w:tc>
          <w:tcPr>
            <w:tcW w:w="1276" w:type="dxa"/>
            <w:noWrap/>
            <w:hideMark/>
          </w:tcPr>
          <w:p w14:paraId="088A8111" w14:textId="1A34336B" w:rsidR="00C07321" w:rsidRPr="00A61746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48,1(</w:t>
            </w:r>
            <w:r w:rsidRPr="00A61746">
              <w:rPr>
                <w:color w:val="000000"/>
                <w:sz w:val="20"/>
                <w:szCs w:val="20"/>
              </w:rPr>
              <w:t>85,0</w:t>
            </w:r>
            <w:r w:rsidRPr="00C0528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8A13D5B" w14:textId="46581889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CBBAD18" w14:textId="66B1108C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231572</w:t>
            </w:r>
          </w:p>
        </w:tc>
        <w:tc>
          <w:tcPr>
            <w:tcW w:w="1134" w:type="dxa"/>
          </w:tcPr>
          <w:p w14:paraId="16EC2DD0" w14:textId="6BBFA004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528A">
              <w:rPr>
                <w:color w:val="000000"/>
                <w:sz w:val="20"/>
                <w:szCs w:val="20"/>
              </w:rPr>
              <w:t>19,9</w:t>
            </w:r>
          </w:p>
        </w:tc>
        <w:tc>
          <w:tcPr>
            <w:tcW w:w="1134" w:type="dxa"/>
          </w:tcPr>
          <w:p w14:paraId="70A33C8E" w14:textId="5FB86770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1570CE5" w14:textId="6BCDC501" w:rsidR="00C07321" w:rsidRPr="00C0528A" w:rsidRDefault="00C07321" w:rsidP="00550C5E">
            <w:pPr>
              <w:jc w:val="right"/>
              <w:rPr>
                <w:color w:val="000000"/>
                <w:sz w:val="20"/>
                <w:szCs w:val="20"/>
              </w:rPr>
            </w:pPr>
            <w:r w:rsidRPr="00C07321">
              <w:rPr>
                <w:color w:val="000000"/>
                <w:sz w:val="20"/>
                <w:szCs w:val="20"/>
              </w:rPr>
              <w:t>248991</w:t>
            </w:r>
          </w:p>
        </w:tc>
        <w:tc>
          <w:tcPr>
            <w:tcW w:w="1134" w:type="dxa"/>
          </w:tcPr>
          <w:p w14:paraId="43968A07" w14:textId="2926A202" w:rsidR="00C07321" w:rsidRPr="00C0528A" w:rsidRDefault="00B11508" w:rsidP="00550C5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6(</w:t>
            </w:r>
            <w:r w:rsidR="0056176D" w:rsidRPr="0056176D">
              <w:rPr>
                <w:color w:val="000000"/>
                <w:sz w:val="20"/>
                <w:szCs w:val="20"/>
              </w:rPr>
              <w:t>64,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7120A6DE" w14:textId="77777777" w:rsidR="00A26810" w:rsidRDefault="00A26810" w:rsidP="00A26810">
      <w:pPr>
        <w:rPr>
          <w:lang w:val="en-US"/>
        </w:rPr>
      </w:pPr>
    </w:p>
    <w:p w14:paraId="12D22BFF" w14:textId="1B075EEC" w:rsidR="00F072E8" w:rsidRDefault="00F072E8" w:rsidP="00A26810">
      <w:pPr>
        <w:rPr>
          <w:lang w:val="en-US"/>
        </w:rPr>
      </w:pPr>
      <w:r>
        <w:rPr>
          <w:lang w:val="en-US"/>
        </w:rPr>
        <w:t>* Reported or not in the AJUDA database</w:t>
      </w:r>
    </w:p>
    <w:p w14:paraId="0CAE767E" w14:textId="07F3DF68" w:rsidR="00A26810" w:rsidRDefault="00F072E8" w:rsidP="00A26810">
      <w:pPr>
        <w:rPr>
          <w:lang w:val="en-US"/>
        </w:rPr>
      </w:pPr>
      <w:r>
        <w:rPr>
          <w:lang w:val="en-US"/>
        </w:rPr>
        <w:t xml:space="preserve">**In parathesis is the percentage </w:t>
      </w:r>
      <w:r w:rsidR="00B861CA">
        <w:rPr>
          <w:lang w:val="en-US"/>
        </w:rPr>
        <w:t xml:space="preserve">among the models reported </w:t>
      </w:r>
      <w:r w:rsidR="00B36C15">
        <w:rPr>
          <w:lang w:val="en-US"/>
        </w:rPr>
        <w:t xml:space="preserve">and the models not reported </w:t>
      </w:r>
      <w:r w:rsidR="00B861CA">
        <w:rPr>
          <w:lang w:val="en-US"/>
        </w:rPr>
        <w:t>in the AJUDA database</w:t>
      </w:r>
    </w:p>
    <w:p w14:paraId="0790A964" w14:textId="77777777" w:rsidR="00F072E8" w:rsidRDefault="00F072E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482DADB" w14:textId="77777777" w:rsidR="003F4808" w:rsidRDefault="003F4808" w:rsidP="000A780C">
      <w:pPr>
        <w:rPr>
          <w:b/>
          <w:bCs/>
          <w:lang w:val="en-US"/>
        </w:rPr>
      </w:pPr>
    </w:p>
    <w:p w14:paraId="7195B7C1" w14:textId="77777777" w:rsidR="003F4808" w:rsidRDefault="003F4808" w:rsidP="000A780C">
      <w:pPr>
        <w:rPr>
          <w:b/>
          <w:bCs/>
          <w:lang w:val="en-US"/>
        </w:rPr>
      </w:pPr>
    </w:p>
    <w:p w14:paraId="0D70D3AA" w14:textId="0B12F6E0" w:rsidR="000A780C" w:rsidRPr="009E2C62" w:rsidRDefault="00D5698F" w:rsidP="000A780C">
      <w:pPr>
        <w:rPr>
          <w:b/>
          <w:bCs/>
          <w:lang w:val="en-US"/>
        </w:rPr>
      </w:pPr>
      <w:r>
        <w:rPr>
          <w:b/>
          <w:bCs/>
          <w:lang w:val="en-US"/>
        </w:rPr>
        <w:t>ANNEX II</w:t>
      </w:r>
      <w:r w:rsidR="00511EB5">
        <w:rPr>
          <w:b/>
          <w:bCs/>
          <w:lang w:val="en-US"/>
        </w:rPr>
        <w:t>I</w:t>
      </w:r>
      <w:r>
        <w:rPr>
          <w:b/>
          <w:bCs/>
          <w:lang w:val="en-US"/>
        </w:rPr>
        <w:t xml:space="preserve"> - </w:t>
      </w:r>
      <w:r w:rsidR="000A780C" w:rsidRPr="009E2C62">
        <w:rPr>
          <w:b/>
          <w:bCs/>
          <w:lang w:val="en-US"/>
        </w:rPr>
        <w:t xml:space="preserve">Model and overall results by </w:t>
      </w:r>
      <w:r w:rsidR="00511EB5">
        <w:rPr>
          <w:b/>
          <w:bCs/>
          <w:lang w:val="en-US"/>
        </w:rPr>
        <w:t xml:space="preserve">health care and societal perspectives per </w:t>
      </w:r>
      <w:proofErr w:type="gramStart"/>
      <w:r w:rsidR="000A780C" w:rsidRPr="009E2C62">
        <w:rPr>
          <w:b/>
          <w:bCs/>
          <w:lang w:val="en-US"/>
        </w:rPr>
        <w:t>year</w:t>
      </w:r>
      <w:proofErr w:type="gramEnd"/>
    </w:p>
    <w:p w14:paraId="31DAAD1B" w14:textId="77777777" w:rsidR="009847B8" w:rsidRDefault="009847B8" w:rsidP="000A780C">
      <w:pPr>
        <w:rPr>
          <w:lang w:val="en-US"/>
        </w:rPr>
      </w:pPr>
    </w:p>
    <w:p w14:paraId="192DD4F3" w14:textId="1CDAFBB4" w:rsidR="009847B8" w:rsidRPr="00D5698F" w:rsidRDefault="009847B8" w:rsidP="00B36C15">
      <w:pPr>
        <w:pStyle w:val="ListParagraph"/>
        <w:numPr>
          <w:ilvl w:val="0"/>
          <w:numId w:val="2"/>
        </w:numPr>
        <w:ind w:left="284" w:hanging="284"/>
        <w:rPr>
          <w:lang w:val="en-US"/>
        </w:rPr>
      </w:pPr>
      <w:r w:rsidRPr="00D5698F">
        <w:rPr>
          <w:lang w:val="en-US"/>
        </w:rPr>
        <w:t>2019</w:t>
      </w:r>
    </w:p>
    <w:p w14:paraId="25DEB6B1" w14:textId="77777777" w:rsidR="000A780C" w:rsidRDefault="000A780C" w:rsidP="000A780C">
      <w:pPr>
        <w:rPr>
          <w:lang w:val="en-US"/>
        </w:rPr>
      </w:pPr>
    </w:p>
    <w:tbl>
      <w:tblPr>
        <w:tblW w:w="14170" w:type="dxa"/>
        <w:tblLayout w:type="fixed"/>
        <w:tblLook w:val="04A0" w:firstRow="1" w:lastRow="0" w:firstColumn="1" w:lastColumn="0" w:noHBand="0" w:noVBand="1"/>
      </w:tblPr>
      <w:tblGrid>
        <w:gridCol w:w="983"/>
        <w:gridCol w:w="1706"/>
        <w:gridCol w:w="1134"/>
        <w:gridCol w:w="992"/>
        <w:gridCol w:w="1134"/>
        <w:gridCol w:w="1134"/>
        <w:gridCol w:w="562"/>
        <w:gridCol w:w="147"/>
        <w:gridCol w:w="987"/>
        <w:gridCol w:w="147"/>
        <w:gridCol w:w="1134"/>
        <w:gridCol w:w="1559"/>
        <w:gridCol w:w="992"/>
        <w:gridCol w:w="1559"/>
      </w:tblGrid>
      <w:tr w:rsidR="00342773" w:rsidRPr="00AF0E12" w14:paraId="6467D8A5" w14:textId="0FA46687" w:rsidTr="009876F1">
        <w:trPr>
          <w:trHeight w:val="620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75FDC3" w14:textId="0CE3B93C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Decision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94DD69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DSD mod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FEC821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robabil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5082AA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Ret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B18416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rob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24E8AE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Total probabilit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FF26E4" w14:textId="1745F530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ayoff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83BDD7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DA7885" w14:textId="77777777" w:rsidR="00AF0E12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 xml:space="preserve">Health </w:t>
            </w:r>
            <w:r w:rsidRPr="00AF0E12">
              <w:rPr>
                <w:color w:val="000000"/>
                <w:sz w:val="18"/>
                <w:szCs w:val="18"/>
              </w:rPr>
              <w:t>C</w:t>
            </w:r>
            <w:r w:rsidRPr="009847B8">
              <w:rPr>
                <w:color w:val="000000"/>
                <w:sz w:val="18"/>
                <w:szCs w:val="18"/>
              </w:rPr>
              <w:t xml:space="preserve">are </w:t>
            </w:r>
            <w:r w:rsidRPr="00AF0E12">
              <w:rPr>
                <w:color w:val="000000"/>
                <w:sz w:val="18"/>
                <w:szCs w:val="18"/>
              </w:rPr>
              <w:t>Cost</w:t>
            </w:r>
            <w:r w:rsidRPr="009847B8">
              <w:rPr>
                <w:color w:val="000000"/>
                <w:sz w:val="18"/>
                <w:szCs w:val="18"/>
              </w:rPr>
              <w:t xml:space="preserve"> </w:t>
            </w:r>
          </w:p>
          <w:p w14:paraId="6E169FBE" w14:textId="14B7C3AD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(Per perso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4FB3687" w14:textId="2E9C0116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 xml:space="preserve">Health </w:t>
            </w:r>
            <w:r w:rsidRPr="00AF0E12">
              <w:rPr>
                <w:color w:val="000000"/>
                <w:sz w:val="18"/>
                <w:szCs w:val="18"/>
              </w:rPr>
              <w:t>C</w:t>
            </w:r>
            <w:r w:rsidRPr="009847B8">
              <w:rPr>
                <w:color w:val="000000"/>
                <w:sz w:val="18"/>
                <w:szCs w:val="18"/>
              </w:rPr>
              <w:t xml:space="preserve">are </w:t>
            </w:r>
            <w:r w:rsidRPr="00AF0E12">
              <w:rPr>
                <w:color w:val="000000"/>
                <w:sz w:val="18"/>
                <w:szCs w:val="18"/>
              </w:rPr>
              <w:t>Cost</w:t>
            </w:r>
            <w:r w:rsidRPr="009847B8">
              <w:rPr>
                <w:color w:val="000000"/>
                <w:sz w:val="18"/>
                <w:szCs w:val="18"/>
              </w:rPr>
              <w:t xml:space="preserve"> (populatio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DC8224A" w14:textId="5B8C5108" w:rsidR="00AF0E12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Societal</w:t>
            </w:r>
            <w:r w:rsidRPr="009847B8">
              <w:rPr>
                <w:color w:val="000000"/>
                <w:sz w:val="18"/>
                <w:szCs w:val="18"/>
              </w:rPr>
              <w:t xml:space="preserve"> </w:t>
            </w:r>
            <w:r w:rsidR="00AF0E12">
              <w:rPr>
                <w:color w:val="000000"/>
                <w:sz w:val="18"/>
                <w:szCs w:val="18"/>
              </w:rPr>
              <w:t xml:space="preserve"> Cost</w:t>
            </w:r>
          </w:p>
          <w:p w14:paraId="73CEA9AA" w14:textId="204E7AC2" w:rsidR="00342773" w:rsidRPr="00AF0E12" w:rsidRDefault="00342773" w:rsidP="00AF0E12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(Per perso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5E0670" w14:textId="77777777" w:rsidR="00AF0E12" w:rsidRDefault="002A015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Societal</w:t>
            </w:r>
            <w:r w:rsidR="00342773" w:rsidRPr="009847B8">
              <w:rPr>
                <w:color w:val="000000"/>
                <w:sz w:val="18"/>
                <w:szCs w:val="18"/>
              </w:rPr>
              <w:t xml:space="preserve"> </w:t>
            </w:r>
          </w:p>
          <w:p w14:paraId="30FDFD1F" w14:textId="6D3EC6D0" w:rsidR="00342773" w:rsidRPr="00AF0E12" w:rsidRDefault="00AF0E12" w:rsidP="00AF0E1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st </w:t>
            </w:r>
            <w:r w:rsidR="00342773" w:rsidRPr="009847B8">
              <w:rPr>
                <w:color w:val="000000"/>
                <w:sz w:val="18"/>
                <w:szCs w:val="18"/>
              </w:rPr>
              <w:t>(population)</w:t>
            </w:r>
          </w:p>
        </w:tc>
      </w:tr>
      <w:tr w:rsidR="00342773" w:rsidRPr="00AF0E12" w14:paraId="1B59EBDC" w14:textId="1AE44AF5" w:rsidTr="009876F1">
        <w:trPr>
          <w:trHeight w:val="280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F18AA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23316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Family approa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E9A19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,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A9961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B1873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5B111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,0%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6C957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19F8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3395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C399A" w14:textId="13853E69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 xml:space="preserve"> $178,88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EAA21C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2 396 131,6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171DFD9" w14:textId="71511E83" w:rsidR="00342773" w:rsidRPr="00AF0E12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17,2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31C516D" w14:textId="47022FA4" w:rsidR="00342773" w:rsidRPr="00AF0E12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 910 506,93</w:t>
            </w:r>
          </w:p>
        </w:tc>
      </w:tr>
      <w:tr w:rsidR="00342773" w:rsidRPr="00AF0E12" w14:paraId="6CC36187" w14:textId="306C93D2" w:rsidTr="009876F1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A08AC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B9FB3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Family appro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A8179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,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5EAE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27C7C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E7A96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8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1A8A8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FF88B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094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EB938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89,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44998D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978 648,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0903134B" w14:textId="67FCFA89" w:rsidR="00342773" w:rsidRPr="00AF0E12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08,64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06FB53B" w14:textId="536D8041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 188 734,64</w:t>
            </w:r>
          </w:p>
        </w:tc>
      </w:tr>
      <w:tr w:rsidR="00342773" w:rsidRPr="00AF0E12" w14:paraId="5A378A02" w14:textId="68887F62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177CC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D9B68" w14:textId="1ADCC263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Fast flow + 3M</w:t>
            </w:r>
            <w:r w:rsidRPr="00AF0E12">
              <w:rPr>
                <w:color w:val="000000"/>
                <w:sz w:val="18"/>
                <w:szCs w:val="18"/>
              </w:rPr>
              <w:t>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FDDD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1,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F5580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1720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3D142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6,5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FB860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12E31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86839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5D643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20,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4E96E42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0 457 194,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060584B8" w14:textId="0C6C3E1A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38,02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78BC278" w14:textId="038D3CD0" w:rsidR="00342773" w:rsidRPr="00AF0E12" w:rsidRDefault="00AF562E" w:rsidP="00AF562E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1 985566,61</w:t>
            </w:r>
          </w:p>
        </w:tc>
      </w:tr>
      <w:tr w:rsidR="00342773" w:rsidRPr="00AF0E12" w14:paraId="15964169" w14:textId="27B056B4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649C4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8B248" w14:textId="5E83AF5F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Fast flow + 3M</w:t>
            </w:r>
            <w:r w:rsidRPr="00AF0E12">
              <w:rPr>
                <w:color w:val="000000"/>
                <w:sz w:val="18"/>
                <w:szCs w:val="18"/>
              </w:rPr>
              <w:t>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C31F9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1,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5F1A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559FB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59CDBF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5,3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6F0E0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3AF11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7093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1C61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60,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EDA315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4 271 018,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3C06CC0A" w14:textId="1FA9CDE4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69,01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2FAFA74" w14:textId="759D69BB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4 895 249,72</w:t>
            </w:r>
          </w:p>
        </w:tc>
      </w:tr>
      <w:tr w:rsidR="00342773" w:rsidRPr="00AF0E12" w14:paraId="2DD45406" w14:textId="6166FD6B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81876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F2D01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Fast flow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3370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20,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832B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F81C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3B36C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1,4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70C2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B014C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5313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B07A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29,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58196D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9 812 249,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6960E16E" w14:textId="011C6EF9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61,38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714E470" w14:textId="2CE825BA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4 712 481,25</w:t>
            </w:r>
          </w:p>
        </w:tc>
      </w:tr>
      <w:tr w:rsidR="00342773" w:rsidRPr="00AF0E12" w14:paraId="6D0F7289" w14:textId="078C6C1E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3389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DE1F0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Fast flow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1A5DA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20,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48B17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8C499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B1A38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9,3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99AC1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2B1BC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25087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9480D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64,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BDCA87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8 091 891,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7536EAC2" w14:textId="2E531094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80,69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11C5CB1" w14:textId="75D66A58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0 093 287,27</w:t>
            </w:r>
          </w:p>
        </w:tc>
      </w:tr>
      <w:tr w:rsidR="00342773" w:rsidRPr="00AF0E12" w14:paraId="35EF2B08" w14:textId="281CC912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9D547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7C0AA" w14:textId="306EE09A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CA</w:t>
            </w:r>
            <w:r w:rsidRPr="009847B8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6F241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8,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7FC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BEAA8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1633A7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4,8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7AD6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D5689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64436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D83BD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44,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03A574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9 307 115,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5EC20290" w14:textId="79A50896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65,24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35A780D" w14:textId="717226D2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0 647 381,80</w:t>
            </w:r>
          </w:p>
        </w:tc>
      </w:tr>
      <w:tr w:rsidR="00342773" w:rsidRPr="00AF0E12" w14:paraId="72988274" w14:textId="70BC739F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2AE38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6BCB" w14:textId="01211803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E0F3B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8,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B2505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821C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5D8B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3,9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8C2FF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D7F8A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5263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28EDF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72,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3FF4A1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3 801 293,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353CF4BE" w14:textId="1C13B8E8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82,62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8AC7FFE" w14:textId="418420EB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4 348 696,60</w:t>
            </w:r>
          </w:p>
        </w:tc>
      </w:tr>
      <w:tr w:rsidR="00342773" w:rsidRPr="00AF0E12" w14:paraId="0FB7F6E4" w14:textId="5CB6F608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17E4C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70181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Adherence cl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167CF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86803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B1694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DFD4A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1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ACB56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778B7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56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EA91F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33,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6ADD49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208 696,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7350F9FB" w14:textId="4DE14031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52,88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2098B09" w14:textId="6EBCD31A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38 670,91</w:t>
            </w:r>
          </w:p>
        </w:tc>
      </w:tr>
      <w:tr w:rsidR="00342773" w:rsidRPr="00AF0E12" w14:paraId="20AA68FA" w14:textId="7327DB51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7333D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57DA9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Adherence cl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26F58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7096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A20BB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67189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1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E792C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B761C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27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EE404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66,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EE511C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85 237,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19187302" w14:textId="76F2E13E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76,44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B15A6CA" w14:textId="63F41DDA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97 480,05</w:t>
            </w:r>
          </w:p>
        </w:tc>
      </w:tr>
      <w:tr w:rsidR="00342773" w:rsidRPr="00AF0E12" w14:paraId="3BF7FD9F" w14:textId="68AC70AB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A1570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542A2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-stop 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E544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3,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D462F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A5131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98FA8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,7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8E51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A7581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2253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ACC3F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87,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FA8CCB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4 214 806,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6C4E3765" w14:textId="3F82EC32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44,64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A6B2F6E" w14:textId="4AA72240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5 512 779,30</w:t>
            </w:r>
          </w:p>
        </w:tc>
      </w:tr>
      <w:tr w:rsidR="00342773" w:rsidRPr="00AF0E12" w14:paraId="7FDE61A1" w14:textId="3D076A99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9873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61E21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-stop 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EB233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3,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7430B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3C1C8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DE5C1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,4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3FD9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594CE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8407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A66CC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93,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8167049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 721 448,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6FF0E8F5" w14:textId="0E513068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22,32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0914F0A" w14:textId="1A95990C" w:rsidR="00342773" w:rsidRPr="00AF0E12" w:rsidRDefault="002A0152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 251 577,44</w:t>
            </w:r>
          </w:p>
        </w:tc>
      </w:tr>
      <w:tr w:rsidR="00342773" w:rsidRPr="00AF0E12" w14:paraId="1C6C43F4" w14:textId="41921C35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457C6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80B30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-stop M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21C7D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5,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980B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48D0D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40843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3,0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DB255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F1F00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39846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51EB7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87,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78128B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7 452 771,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35A53B74" w14:textId="11393C43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44,64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D50F479" w14:textId="3CBAC14F" w:rsidR="00342773" w:rsidRPr="00AF0E12" w:rsidRDefault="002A0152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9 747 893,46</w:t>
            </w:r>
          </w:p>
        </w:tc>
      </w:tr>
      <w:tr w:rsidR="00342773" w:rsidRPr="00AF0E12" w14:paraId="230CE37A" w14:textId="45BF89EB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7A6BC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42B87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-stop M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69A7C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5,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14E1F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EA688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7987F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2,4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FD48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E6F07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3254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6180B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93,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150FD2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3 043 925,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0E210010" w14:textId="6D78FDFA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22,32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01ACC8B" w14:textId="10CADCD9" w:rsidR="00342773" w:rsidRPr="00AF0E12" w:rsidRDefault="009E2C62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3 981 319,72</w:t>
            </w:r>
          </w:p>
        </w:tc>
      </w:tr>
      <w:tr w:rsidR="00342773" w:rsidRPr="00AF0E12" w14:paraId="232B468A" w14:textId="7F25D7F8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8049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93680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 S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CBF5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48,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63E29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B698A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7C80EA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26,5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A6A2C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7F9AB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35474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ED3D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74,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E70803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61 754 450,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2355507F" w14:textId="7C54D436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50,88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9DB3F60" w14:textId="29096412" w:rsidR="00342773" w:rsidRPr="00AF0E12" w:rsidRDefault="009E2C62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88 999 061,27</w:t>
            </w:r>
          </w:p>
        </w:tc>
      </w:tr>
      <w:tr w:rsidR="00342773" w:rsidRPr="00AF0E12" w14:paraId="7738A94E" w14:textId="1B1B3080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E1B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A060C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ost-DSD S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6D3E7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48,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BFAB8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E285C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EF7C9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21,7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4B3DD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D099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28977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3309B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87,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0C9EE5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25 222 291,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</w:tcPr>
          <w:p w14:paraId="16452E87" w14:textId="2DE4F682" w:rsidR="00342773" w:rsidRPr="00AF0E12" w:rsidRDefault="00AF562E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25,44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D20642E" w14:textId="1DC08D99" w:rsidR="00342773" w:rsidRPr="00AF0E12" w:rsidRDefault="009E2C62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36 349 773,33</w:t>
            </w:r>
          </w:p>
        </w:tc>
      </w:tr>
      <w:tr w:rsidR="00342773" w:rsidRPr="00AF0E12" w14:paraId="2A82D7B3" w14:textId="5EB03610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3C407AD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26758BB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1C3D273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06D81CA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418C72D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59DC3F1" w14:textId="3C4E4AF1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072DB8A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5D1D57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33810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C3B7523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000000" w:fill="A6A6A6"/>
            <w:noWrap/>
            <w:vAlign w:val="bottom"/>
            <w:hideMark/>
          </w:tcPr>
          <w:p w14:paraId="20099416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62 819 172,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A6A6A6"/>
          </w:tcPr>
          <w:p w14:paraId="3CC61C10" w14:textId="77777777" w:rsidR="00342773" w:rsidRPr="00AF0E12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000000" w:fill="A6A6A6"/>
          </w:tcPr>
          <w:p w14:paraId="2916FFAC" w14:textId="6F71B26E" w:rsidR="00342773" w:rsidRPr="00AF0E12" w:rsidRDefault="009E2C62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17 960 460,28</w:t>
            </w:r>
          </w:p>
        </w:tc>
      </w:tr>
      <w:tr w:rsidR="00342773" w:rsidRPr="00AF0E12" w14:paraId="702A8506" w14:textId="725B26A0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C158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re-DSD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4C92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re-DSD SO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63C5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312A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805BA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98E0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50,0%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576DB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D9336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669236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6ECA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74,08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6647EBB6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116 500 643,16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</w:tcPr>
          <w:p w14:paraId="11EE2F95" w14:textId="56C1D726" w:rsidR="00342773" w:rsidRPr="00AF0E12" w:rsidRDefault="009E2C62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50,88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2DE5AA5C" w14:textId="5AB64D2D" w:rsidR="00342773" w:rsidRPr="00AF0E12" w:rsidRDefault="009E2C62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67 897 985,74</w:t>
            </w:r>
          </w:p>
        </w:tc>
      </w:tr>
      <w:tr w:rsidR="00342773" w:rsidRPr="00AF0E12" w14:paraId="1F6CD2F0" w14:textId="5EC543FE" w:rsidTr="009876F1">
        <w:trPr>
          <w:trHeight w:val="240"/>
        </w:trPr>
        <w:tc>
          <w:tcPr>
            <w:tcW w:w="9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2434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re-DSD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9D75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Pre-DSD SO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5EA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1680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CE572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,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220D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50,0%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62C2E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9CA49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66886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229BD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 xml:space="preserve">$87,04 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38A7FB9F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$58 217 902,42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</w:tcPr>
          <w:p w14:paraId="2ABC9A08" w14:textId="0E39605B" w:rsidR="00342773" w:rsidRPr="00AF0E12" w:rsidRDefault="009E2C62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25,44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50CE466F" w14:textId="3C951C96" w:rsidR="00342773" w:rsidRPr="00AF0E12" w:rsidRDefault="009E2C62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83 902 271,13</w:t>
            </w:r>
          </w:p>
        </w:tc>
      </w:tr>
      <w:tr w:rsidR="00342773" w:rsidRPr="00AF0E12" w14:paraId="478699E2" w14:textId="1470DE07" w:rsidTr="009876F1">
        <w:trPr>
          <w:trHeight w:val="260"/>
        </w:trPr>
        <w:tc>
          <w:tcPr>
            <w:tcW w:w="98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CE5024D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89617E4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11F7073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E29D7D4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64990A4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F3EDF5B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A0BA8F6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C5DA56F" w14:textId="77777777" w:rsidR="00342773" w:rsidRPr="009847B8" w:rsidRDefault="00342773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1338100</w:t>
            </w:r>
          </w:p>
        </w:tc>
        <w:tc>
          <w:tcPr>
            <w:tcW w:w="12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FA0526A" w14:textId="77777777" w:rsidR="00342773" w:rsidRPr="009847B8" w:rsidRDefault="00342773" w:rsidP="009847B8">
            <w:pPr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868419" w14:textId="77777777" w:rsidR="00342773" w:rsidRPr="009847B8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 xml:space="preserve">$174 718 546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A6A6A6"/>
          </w:tcPr>
          <w:p w14:paraId="31CAF0FF" w14:textId="77777777" w:rsidR="00342773" w:rsidRPr="00AF0E12" w:rsidRDefault="00342773" w:rsidP="009847B8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490273E1" w14:textId="3B86C64F" w:rsidR="00342773" w:rsidRPr="00AF0E12" w:rsidRDefault="009E2C62" w:rsidP="009847B8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51 800 256,87</w:t>
            </w:r>
          </w:p>
        </w:tc>
      </w:tr>
    </w:tbl>
    <w:p w14:paraId="3E7CCF0F" w14:textId="77777777" w:rsidR="000A780C" w:rsidRPr="00A61746" w:rsidRDefault="000A780C" w:rsidP="000A780C">
      <w:pPr>
        <w:rPr>
          <w:lang w:val="en-US"/>
        </w:rPr>
      </w:pPr>
    </w:p>
    <w:p w14:paraId="7E047E5E" w14:textId="2476C222" w:rsidR="009847B8" w:rsidRDefault="009847B8">
      <w:pPr>
        <w:rPr>
          <w:lang w:val="en-US"/>
        </w:rPr>
      </w:pPr>
      <w:r>
        <w:rPr>
          <w:lang w:val="en-US"/>
        </w:rPr>
        <w:br w:type="page"/>
      </w:r>
    </w:p>
    <w:p w14:paraId="070E4C87" w14:textId="77777777" w:rsidR="007C3D5F" w:rsidRDefault="007C3D5F">
      <w:pPr>
        <w:rPr>
          <w:lang w:val="en-US"/>
        </w:rPr>
      </w:pPr>
    </w:p>
    <w:p w14:paraId="0D3BB5CC" w14:textId="77777777" w:rsidR="007C3D5F" w:rsidRDefault="007C3D5F">
      <w:pPr>
        <w:rPr>
          <w:lang w:val="en-US"/>
        </w:rPr>
      </w:pPr>
    </w:p>
    <w:p w14:paraId="7B026119" w14:textId="79A01467" w:rsidR="000A780C" w:rsidRPr="009876F1" w:rsidRDefault="009847B8" w:rsidP="00B36C15">
      <w:pPr>
        <w:pStyle w:val="ListParagraph"/>
        <w:numPr>
          <w:ilvl w:val="0"/>
          <w:numId w:val="2"/>
        </w:numPr>
        <w:ind w:left="284" w:hanging="284"/>
        <w:rPr>
          <w:lang w:val="en-US"/>
        </w:rPr>
      </w:pPr>
      <w:r w:rsidRPr="009876F1">
        <w:rPr>
          <w:lang w:val="en-US"/>
        </w:rPr>
        <w:t>2020</w:t>
      </w:r>
    </w:p>
    <w:p w14:paraId="406D522C" w14:textId="77777777" w:rsidR="009847B8" w:rsidRDefault="009847B8">
      <w:pPr>
        <w:rPr>
          <w:lang w:val="en-US"/>
        </w:rPr>
      </w:pPr>
    </w:p>
    <w:tbl>
      <w:tblPr>
        <w:tblW w:w="14128" w:type="dxa"/>
        <w:tblLook w:val="04A0" w:firstRow="1" w:lastRow="0" w:firstColumn="1" w:lastColumn="0" w:noHBand="0" w:noVBand="1"/>
      </w:tblPr>
      <w:tblGrid>
        <w:gridCol w:w="988"/>
        <w:gridCol w:w="1432"/>
        <w:gridCol w:w="1016"/>
        <w:gridCol w:w="939"/>
        <w:gridCol w:w="1016"/>
        <w:gridCol w:w="1010"/>
        <w:gridCol w:w="1055"/>
        <w:gridCol w:w="1012"/>
        <w:gridCol w:w="1166"/>
        <w:gridCol w:w="1560"/>
        <w:gridCol w:w="1380"/>
        <w:gridCol w:w="1554"/>
      </w:tblGrid>
      <w:tr w:rsidR="009E2C62" w:rsidRPr="00AF0E12" w14:paraId="14E3A9B1" w14:textId="473C2E6F" w:rsidTr="009876F1">
        <w:trPr>
          <w:trHeight w:val="6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4B8D1A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Decisio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7103D2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DSD mode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AC8646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obability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A8165A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Retentio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6E5C53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obabilit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D8CFFF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Total probability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B01612" w14:textId="71DBFA5B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ayoff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4B7F5D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1E4E89" w14:textId="77777777" w:rsidR="00AF0E12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 xml:space="preserve">Health </w:t>
            </w:r>
            <w:r w:rsidRPr="00AF0E12">
              <w:rPr>
                <w:color w:val="000000"/>
                <w:sz w:val="18"/>
                <w:szCs w:val="18"/>
              </w:rPr>
              <w:t>C</w:t>
            </w:r>
            <w:r w:rsidRPr="009847B8">
              <w:rPr>
                <w:color w:val="000000"/>
                <w:sz w:val="18"/>
                <w:szCs w:val="18"/>
              </w:rPr>
              <w:t xml:space="preserve">are </w:t>
            </w:r>
            <w:r w:rsidRPr="00AF0E12">
              <w:rPr>
                <w:color w:val="000000"/>
                <w:sz w:val="18"/>
                <w:szCs w:val="18"/>
              </w:rPr>
              <w:t>Cost</w:t>
            </w:r>
            <w:r w:rsidRPr="009847B8">
              <w:rPr>
                <w:color w:val="000000"/>
                <w:sz w:val="18"/>
                <w:szCs w:val="18"/>
              </w:rPr>
              <w:t xml:space="preserve"> </w:t>
            </w:r>
          </w:p>
          <w:p w14:paraId="4F61EFEC" w14:textId="1F207467" w:rsidR="009E2C62" w:rsidRPr="00342773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(Per perso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7B3E021A" w14:textId="76B96138" w:rsidR="009E2C62" w:rsidRPr="00342773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 xml:space="preserve">Health </w:t>
            </w:r>
            <w:r w:rsidRPr="00AF0E12">
              <w:rPr>
                <w:color w:val="000000"/>
                <w:sz w:val="18"/>
                <w:szCs w:val="18"/>
              </w:rPr>
              <w:t>C</w:t>
            </w:r>
            <w:r w:rsidRPr="009847B8">
              <w:rPr>
                <w:color w:val="000000"/>
                <w:sz w:val="18"/>
                <w:szCs w:val="18"/>
              </w:rPr>
              <w:t xml:space="preserve">are </w:t>
            </w:r>
            <w:r w:rsidRPr="00AF0E12">
              <w:rPr>
                <w:color w:val="000000"/>
                <w:sz w:val="18"/>
                <w:szCs w:val="18"/>
              </w:rPr>
              <w:t>Cost</w:t>
            </w:r>
            <w:r w:rsidRPr="009847B8">
              <w:rPr>
                <w:color w:val="000000"/>
                <w:sz w:val="18"/>
                <w:szCs w:val="18"/>
              </w:rPr>
              <w:t xml:space="preserve"> (population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48CB148" w14:textId="77777777" w:rsidR="00AF0E12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Societal</w:t>
            </w:r>
            <w:r w:rsidRPr="009847B8">
              <w:rPr>
                <w:color w:val="000000"/>
                <w:sz w:val="18"/>
                <w:szCs w:val="18"/>
              </w:rPr>
              <w:t xml:space="preserve"> </w:t>
            </w:r>
            <w:r w:rsidR="00AF0E12">
              <w:rPr>
                <w:color w:val="000000"/>
                <w:sz w:val="18"/>
                <w:szCs w:val="18"/>
              </w:rPr>
              <w:t>Cost</w:t>
            </w:r>
          </w:p>
          <w:p w14:paraId="7E6DA7DF" w14:textId="123208EA" w:rsidR="009E2C62" w:rsidRPr="00AF0E12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(Per person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CE329C" w14:textId="541B6DD0" w:rsidR="009E2C62" w:rsidRPr="00AF0E12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Societal</w:t>
            </w:r>
            <w:r w:rsidRPr="009847B8">
              <w:rPr>
                <w:color w:val="000000"/>
                <w:sz w:val="18"/>
                <w:szCs w:val="18"/>
              </w:rPr>
              <w:t xml:space="preserve"> </w:t>
            </w:r>
            <w:r w:rsidR="00AF0E12">
              <w:rPr>
                <w:color w:val="000000"/>
                <w:sz w:val="18"/>
                <w:szCs w:val="18"/>
              </w:rPr>
              <w:t xml:space="preserve">Cost </w:t>
            </w:r>
            <w:r w:rsidRPr="009847B8">
              <w:rPr>
                <w:color w:val="000000"/>
                <w:sz w:val="18"/>
                <w:szCs w:val="18"/>
              </w:rPr>
              <w:t>(population)</w:t>
            </w:r>
          </w:p>
        </w:tc>
      </w:tr>
      <w:tr w:rsidR="009E2C62" w:rsidRPr="00AF0E12" w14:paraId="17D941DE" w14:textId="03788628" w:rsidTr="009876F1">
        <w:trPr>
          <w:trHeight w:val="28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1A3B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2C16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mily approach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36EE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,3%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27AD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0868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5571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,1%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29C3D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C31A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003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9C63B" w14:textId="250E1BA1" w:rsidR="009E2C62" w:rsidRPr="00342773" w:rsidRDefault="009E2C62" w:rsidP="00AF0E12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 xml:space="preserve"> $178,88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D6BB39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5 373 146,10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E0686DF" w14:textId="5DB3641E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22,08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1BF6D32" w14:textId="2B707DEC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6 670 775,30</w:t>
            </w:r>
          </w:p>
        </w:tc>
      </w:tr>
      <w:tr w:rsidR="009E2C62" w:rsidRPr="00AF0E12" w14:paraId="3C0953DD" w14:textId="67CCE7A3" w:rsidTr="009876F1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0920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FE39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mily approac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B4D7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,3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84CE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B6FC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BAC5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,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F3BE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AE76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68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B9735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89,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44A8B7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 507 968,0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46C28B23" w14:textId="7C8FC27D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11,0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ADF3534" w14:textId="6E3806A6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 872 146,37</w:t>
            </w:r>
          </w:p>
        </w:tc>
      </w:tr>
      <w:tr w:rsidR="009E2C62" w:rsidRPr="00AF0E12" w14:paraId="41CE1CAE" w14:textId="2008CF54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327E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E312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st flow + 3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1023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2,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E7EF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905F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F7D9A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4,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6E47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6A30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992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95DE5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20,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53FAED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23 997 768,3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01F3F32C" w14:textId="37192E07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40,22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D068F47" w14:textId="2E556807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7 943 589,78</w:t>
            </w:r>
          </w:p>
        </w:tc>
      </w:tr>
      <w:tr w:rsidR="009E2C62" w:rsidRPr="00AF0E12" w14:paraId="609EC550" w14:textId="4FB34E64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F1D1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C126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st flow + 3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B272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2,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ACBE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4B1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A38E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8,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4E30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78FB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118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039A9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60,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C109B9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6 734 949,5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3C4240EA" w14:textId="18F58E3C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70,11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2CD323A0" w14:textId="38CCB1F5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7 842 340,33</w:t>
            </w:r>
          </w:p>
        </w:tc>
      </w:tr>
      <w:tr w:rsidR="009E2C62" w:rsidRPr="00AF0E12" w14:paraId="11399188" w14:textId="3B0A8E09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4765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DA1A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st flow on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E812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4,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D324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D718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83AC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1,8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4BB9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E5A8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053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343C2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29,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DB402B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39 509 905,4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1292311D" w14:textId="30E0A228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65,38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EF7D21A" w14:textId="3B6AA761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50 503 541,17</w:t>
            </w:r>
          </w:p>
        </w:tc>
      </w:tr>
      <w:tr w:rsidR="009E2C62" w:rsidRPr="00AF0E12" w14:paraId="0795581C" w14:textId="2443F954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0D51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AABA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st flow on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8855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4,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FC8E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BE4A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0534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2,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7BED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1BF4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714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32FCC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64,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EDA9BC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1 088 415,1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0CBF39F3" w14:textId="1F78DEDE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82,69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EC0C2BC" w14:textId="61188242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4 173 767,97</w:t>
            </w:r>
          </w:p>
        </w:tc>
      </w:tr>
      <w:tr w:rsidR="009E2C62" w:rsidRPr="00AF0E12" w14:paraId="2B756132" w14:textId="23FBA17B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1D03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E722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GAA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D17C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9,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62B8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1762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F476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5,7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431E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A8CA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804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F5E7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44,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C075D7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1 624 842,3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7FC3E289" w14:textId="66B4D189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67,8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76EB6D7" w14:textId="3AA3B4C2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3 508 124,73</w:t>
            </w:r>
          </w:p>
        </w:tc>
      </w:tr>
      <w:tr w:rsidR="009E2C62" w:rsidRPr="00AF0E12" w14:paraId="5CD9BBD0" w14:textId="3D6910B3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E757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CEF7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GAA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C23B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9,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2074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D2D3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D7B3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,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BCE3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2A51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451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3408A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72,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3FACED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3 262 500,2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7D5B5BD7" w14:textId="18B2B89E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83,92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2B27E85" w14:textId="00BD809D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3 791 041,60</w:t>
            </w:r>
          </w:p>
        </w:tc>
      </w:tr>
      <w:tr w:rsidR="009E2C62" w:rsidRPr="00AF0E12" w14:paraId="4D76F17F" w14:textId="14AC5F7A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711D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924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Adherence clu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C0BC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994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1E7C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6929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1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2930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E79A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0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D27BF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33,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BAB9CF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279 160,5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712A7CA0" w14:textId="5CD4BAE1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55,28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3D796C7" w14:textId="0996832E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324 267,24</w:t>
            </w:r>
          </w:p>
        </w:tc>
      </w:tr>
      <w:tr w:rsidR="009E2C62" w:rsidRPr="00AF0E12" w14:paraId="46E50768" w14:textId="70C01766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B70E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7FB2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Adherence clu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A025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7DBC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65E6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90160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1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982A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6FDE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1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D665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66,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F8B92F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78 346,1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2C446776" w14:textId="33857EEA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77,6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44E8C5C" w14:textId="6F36A78F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91 005,27</w:t>
            </w:r>
          </w:p>
        </w:tc>
      </w:tr>
      <w:tr w:rsidR="009E2C62" w:rsidRPr="00AF0E12" w14:paraId="67258548" w14:textId="246B52E8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9F79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7C9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-stop T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22B1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,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BD09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E3CB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D4A0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,4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D8B8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F125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93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3C78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87,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CCBAC2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3 623 171,4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17B39DFD" w14:textId="6C28CA85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51,8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4584B93" w14:textId="216CDA4A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4 878 419,08</w:t>
            </w:r>
          </w:p>
        </w:tc>
      </w:tr>
      <w:tr w:rsidR="009E2C62" w:rsidRPr="00AF0E12" w14:paraId="2F30E98F" w14:textId="0A581036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70F1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9FF4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-stop T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41E0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,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1432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9B04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CFC8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8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05AE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C089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08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16272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93,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6AA52A1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 016 839,4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5D39ED6A" w14:textId="190507B1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25,92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F7297DE" w14:textId="40D0C1C0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 369 123,40</w:t>
            </w:r>
          </w:p>
        </w:tc>
      </w:tr>
      <w:tr w:rsidR="009E2C62" w:rsidRPr="00AF0E12" w14:paraId="518B8CC6" w14:textId="1A391EF4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CDFE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6694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-stop MC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2744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9,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3DFA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84E7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6BF5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5,9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62D9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0B9C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826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4B82D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87,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8A73DB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5 462 214,0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053C4299" w14:textId="6AF2B847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51,8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C65417F" w14:textId="73CEC710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0 819 097,37</w:t>
            </w:r>
          </w:p>
        </w:tc>
      </w:tr>
      <w:tr w:rsidR="009E2C62" w:rsidRPr="00AF0E12" w14:paraId="2B50867A" w14:textId="738E6A38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4573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2467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-stop MC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66F0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9,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EBFB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E2E6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69AD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,3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F85F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26C3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464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DF830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93,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46EF21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4 339 454,7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186BFA90" w14:textId="4BCB4629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25,92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98DD251" w14:textId="45CC9D5F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5 842 858,71</w:t>
            </w:r>
          </w:p>
        </w:tc>
      </w:tr>
      <w:tr w:rsidR="009E2C62" w:rsidRPr="00AF0E12" w14:paraId="4FFF374C" w14:textId="10CA3D87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3C6B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B56D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 SO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23D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9,9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BDAD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D5A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D510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2,8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B153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9F9B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792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D71F7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74,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C9E913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31 201 863,0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79A4537B" w14:textId="5A2D57D4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60,48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9A71E30" w14:textId="06B45C69" w:rsidR="009E2C62" w:rsidRPr="00AF0E12" w:rsidRDefault="007C3D5F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46 688 081,80</w:t>
            </w:r>
          </w:p>
        </w:tc>
      </w:tr>
      <w:tr w:rsidR="009E2C62" w:rsidRPr="00AF0E12" w14:paraId="30C5D14E" w14:textId="5B3DEF7A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93DB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09C6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 SO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CBA8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9,9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C1C0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8D6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9F6E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7,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2864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6947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006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2299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87,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9E162F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8 756 771,4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5DCD1E89" w14:textId="67839B9B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30,2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2190591" w14:textId="5D72559C" w:rsidR="009E2C62" w:rsidRPr="00AF0E12" w:rsidRDefault="007C3D5F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3 102 963,14</w:t>
            </w:r>
          </w:p>
        </w:tc>
      </w:tr>
      <w:tr w:rsidR="009E2C62" w:rsidRPr="00AF0E12" w14:paraId="210FD77C" w14:textId="44F77B3E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FFB7B1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AD444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B21DA8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CC9020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65F74A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709ECCD" w14:textId="326D1F75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2CE43A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E06F71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4029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C425D3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A6A6A6"/>
            <w:noWrap/>
            <w:vAlign w:val="bottom"/>
            <w:hideMark/>
          </w:tcPr>
          <w:p w14:paraId="38FEC672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67 857 316,0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A6A6A6"/>
          </w:tcPr>
          <w:p w14:paraId="61C31E82" w14:textId="77777777" w:rsidR="009E2C62" w:rsidRPr="00AF0E12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A6A6A6"/>
          </w:tcPr>
          <w:p w14:paraId="653FE532" w14:textId="7FAFF488" w:rsidR="009E2C62" w:rsidRPr="00AF0E12" w:rsidRDefault="007C3D5F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19 421 143,27</w:t>
            </w:r>
          </w:p>
        </w:tc>
      </w:tr>
      <w:tr w:rsidR="009E2C62" w:rsidRPr="00AF0E12" w14:paraId="44EADB51" w14:textId="5F4889AD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A823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e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685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e-DSD SO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364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505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3666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A7B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43,8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D5FA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BA3E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145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74CE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74,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4FF807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06 989 068,31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FFFFFF"/>
          </w:tcPr>
          <w:p w14:paraId="7382AFD2" w14:textId="6C4C8D0F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60,48</w:t>
            </w:r>
          </w:p>
        </w:tc>
        <w:tc>
          <w:tcPr>
            <w:tcW w:w="1554" w:type="dxa"/>
            <w:tcBorders>
              <w:top w:val="nil"/>
              <w:right w:val="single" w:sz="4" w:space="0" w:color="auto"/>
            </w:tcBorders>
            <w:shd w:val="clear" w:color="000000" w:fill="FFFFFF"/>
          </w:tcPr>
          <w:p w14:paraId="7CD69BDE" w14:textId="232A66CF" w:rsidR="009E2C62" w:rsidRPr="00AF0E12" w:rsidRDefault="007C3D5F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60 090 260,31</w:t>
            </w:r>
          </w:p>
        </w:tc>
      </w:tr>
      <w:tr w:rsidR="009E2C62" w:rsidRPr="00AF0E12" w14:paraId="2E9D69CD" w14:textId="502694AD" w:rsidTr="009876F1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C83C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e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0CF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e-DSD SO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24A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BD8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C59A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8C12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56,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79CD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8E2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7883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1D12B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 xml:space="preserve">$87,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925395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68 614 055,9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4EC97645" w14:textId="275CDA63" w:rsidR="009E2C62" w:rsidRPr="00AF0E12" w:rsidRDefault="00A50B29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30,2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3228271" w14:textId="3F076144" w:rsidR="009E2C62" w:rsidRPr="00AF0E12" w:rsidRDefault="007C3D5F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02 668 826,33</w:t>
            </w:r>
          </w:p>
        </w:tc>
      </w:tr>
      <w:tr w:rsidR="009E2C62" w:rsidRPr="00AF0E12" w14:paraId="3F893B49" w14:textId="0DF321D7" w:rsidTr="009876F1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7F09BD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496593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6E8BCD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9A055C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706669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B9A7F6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116765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5C8003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4029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4BC1E0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FD81423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 xml:space="preserve">$175 603 124 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000000" w:fill="A6A6A6"/>
          </w:tcPr>
          <w:p w14:paraId="0491FCC5" w14:textId="77777777" w:rsidR="009E2C62" w:rsidRPr="00AF0E12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4365E117" w14:textId="010485DA" w:rsidR="009E2C62" w:rsidRPr="00AF0E12" w:rsidRDefault="007C3D5F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62 759 087</w:t>
            </w:r>
          </w:p>
        </w:tc>
      </w:tr>
    </w:tbl>
    <w:p w14:paraId="4C2E4D29" w14:textId="1CD9E059" w:rsidR="00342773" w:rsidRDefault="00342773">
      <w:pPr>
        <w:rPr>
          <w:lang w:val="en-US"/>
        </w:rPr>
      </w:pPr>
    </w:p>
    <w:p w14:paraId="6D8078CA" w14:textId="77777777" w:rsidR="00342773" w:rsidRDefault="00342773">
      <w:pPr>
        <w:rPr>
          <w:lang w:val="en-US"/>
        </w:rPr>
      </w:pPr>
      <w:r>
        <w:rPr>
          <w:lang w:val="en-US"/>
        </w:rPr>
        <w:br w:type="page"/>
      </w:r>
    </w:p>
    <w:p w14:paraId="241D34DF" w14:textId="77777777" w:rsidR="007C3D5F" w:rsidRDefault="007C3D5F">
      <w:pPr>
        <w:rPr>
          <w:lang w:val="en-US"/>
        </w:rPr>
      </w:pPr>
    </w:p>
    <w:p w14:paraId="0D831A99" w14:textId="77777777" w:rsidR="007C3D5F" w:rsidRDefault="007C3D5F">
      <w:pPr>
        <w:rPr>
          <w:lang w:val="en-US"/>
        </w:rPr>
      </w:pPr>
    </w:p>
    <w:p w14:paraId="33D566EA" w14:textId="0F821C44" w:rsidR="009847B8" w:rsidRPr="00AF0E12" w:rsidRDefault="00342773" w:rsidP="00B36C15">
      <w:pPr>
        <w:pStyle w:val="ListParagraph"/>
        <w:numPr>
          <w:ilvl w:val="0"/>
          <w:numId w:val="2"/>
        </w:numPr>
        <w:ind w:left="284" w:hanging="284"/>
        <w:rPr>
          <w:lang w:val="en-US"/>
        </w:rPr>
      </w:pPr>
      <w:r w:rsidRPr="00AF0E12">
        <w:rPr>
          <w:lang w:val="en-US"/>
        </w:rPr>
        <w:t>2021</w:t>
      </w:r>
    </w:p>
    <w:p w14:paraId="4B62FC8E" w14:textId="77777777" w:rsidR="00342773" w:rsidRDefault="00342773">
      <w:pPr>
        <w:rPr>
          <w:lang w:val="en-US"/>
        </w:rPr>
      </w:pPr>
    </w:p>
    <w:tbl>
      <w:tblPr>
        <w:tblW w:w="14128" w:type="dxa"/>
        <w:tblLook w:val="04A0" w:firstRow="1" w:lastRow="0" w:firstColumn="1" w:lastColumn="0" w:noHBand="0" w:noVBand="1"/>
      </w:tblPr>
      <w:tblGrid>
        <w:gridCol w:w="988"/>
        <w:gridCol w:w="1432"/>
        <w:gridCol w:w="1016"/>
        <w:gridCol w:w="939"/>
        <w:gridCol w:w="1016"/>
        <w:gridCol w:w="1010"/>
        <w:gridCol w:w="1055"/>
        <w:gridCol w:w="1012"/>
        <w:gridCol w:w="1166"/>
        <w:gridCol w:w="1560"/>
        <w:gridCol w:w="1380"/>
        <w:gridCol w:w="1554"/>
      </w:tblGrid>
      <w:tr w:rsidR="009E2C62" w:rsidRPr="00AF0E12" w14:paraId="1D035270" w14:textId="23562BF2" w:rsidTr="00AF0E12">
        <w:trPr>
          <w:trHeight w:val="6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BBA637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Decisio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E43BC8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DSD mode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D66383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obability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B47C2B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Retentio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0C66D3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obabilit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D16107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Total probability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84221B" w14:textId="38D051C0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ayoff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1D5A78" w14:textId="77777777" w:rsidR="009E2C62" w:rsidRPr="00342773" w:rsidRDefault="009E2C62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EBB48C" w14:textId="77777777" w:rsidR="00AF0E12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 xml:space="preserve">Health </w:t>
            </w:r>
            <w:r w:rsidRPr="00AF0E12">
              <w:rPr>
                <w:color w:val="000000"/>
                <w:sz w:val="18"/>
                <w:szCs w:val="18"/>
              </w:rPr>
              <w:t>C</w:t>
            </w:r>
            <w:r w:rsidRPr="009847B8">
              <w:rPr>
                <w:color w:val="000000"/>
                <w:sz w:val="18"/>
                <w:szCs w:val="18"/>
              </w:rPr>
              <w:t xml:space="preserve">are </w:t>
            </w:r>
            <w:r w:rsidRPr="00AF0E12">
              <w:rPr>
                <w:color w:val="000000"/>
                <w:sz w:val="18"/>
                <w:szCs w:val="18"/>
              </w:rPr>
              <w:t>Cost</w:t>
            </w:r>
            <w:r w:rsidRPr="009847B8">
              <w:rPr>
                <w:color w:val="000000"/>
                <w:sz w:val="18"/>
                <w:szCs w:val="18"/>
              </w:rPr>
              <w:t xml:space="preserve"> </w:t>
            </w:r>
          </w:p>
          <w:p w14:paraId="0324A6AF" w14:textId="09255704" w:rsidR="009E2C62" w:rsidRPr="00342773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(Per</w:t>
            </w:r>
            <w:r w:rsidR="00AF0E12">
              <w:rPr>
                <w:color w:val="000000"/>
                <w:sz w:val="18"/>
                <w:szCs w:val="18"/>
              </w:rPr>
              <w:t xml:space="preserve"> </w:t>
            </w:r>
            <w:r w:rsidRPr="009847B8">
              <w:rPr>
                <w:color w:val="000000"/>
                <w:sz w:val="18"/>
                <w:szCs w:val="18"/>
              </w:rPr>
              <w:t>perso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01B2912" w14:textId="40D39602" w:rsidR="009E2C62" w:rsidRPr="00342773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 xml:space="preserve">Health </w:t>
            </w:r>
            <w:r w:rsidRPr="00AF0E12">
              <w:rPr>
                <w:color w:val="000000"/>
                <w:sz w:val="18"/>
                <w:szCs w:val="18"/>
              </w:rPr>
              <w:t>C</w:t>
            </w:r>
            <w:r w:rsidRPr="009847B8">
              <w:rPr>
                <w:color w:val="000000"/>
                <w:sz w:val="18"/>
                <w:szCs w:val="18"/>
              </w:rPr>
              <w:t xml:space="preserve">are </w:t>
            </w:r>
            <w:r w:rsidRPr="00AF0E12">
              <w:rPr>
                <w:color w:val="000000"/>
                <w:sz w:val="18"/>
                <w:szCs w:val="18"/>
              </w:rPr>
              <w:t>Cost</w:t>
            </w:r>
            <w:r w:rsidRPr="009847B8">
              <w:rPr>
                <w:color w:val="000000"/>
                <w:sz w:val="18"/>
                <w:szCs w:val="18"/>
              </w:rPr>
              <w:t xml:space="preserve"> (population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01EB151" w14:textId="77777777" w:rsidR="00AF0E12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Societal</w:t>
            </w:r>
            <w:r w:rsidRPr="009847B8">
              <w:rPr>
                <w:color w:val="000000"/>
                <w:sz w:val="18"/>
                <w:szCs w:val="18"/>
              </w:rPr>
              <w:t xml:space="preserve"> </w:t>
            </w:r>
          </w:p>
          <w:p w14:paraId="090B0413" w14:textId="5A71F05B" w:rsidR="00AF0E12" w:rsidRDefault="00AF0E12" w:rsidP="00AF0E1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</w:t>
            </w:r>
          </w:p>
          <w:p w14:paraId="5BFB23A0" w14:textId="45F5FD80" w:rsidR="009E2C62" w:rsidRPr="00AF0E12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9847B8">
              <w:rPr>
                <w:color w:val="000000"/>
                <w:sz w:val="18"/>
                <w:szCs w:val="18"/>
              </w:rPr>
              <w:t>(Per person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648302" w14:textId="77777777" w:rsidR="00AF0E12" w:rsidRDefault="00A854FB" w:rsidP="00AF0E12">
            <w:pPr>
              <w:jc w:val="center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Societal</w:t>
            </w:r>
            <w:r w:rsidRPr="009847B8">
              <w:rPr>
                <w:color w:val="000000"/>
                <w:sz w:val="18"/>
                <w:szCs w:val="18"/>
              </w:rPr>
              <w:t xml:space="preserve"> </w:t>
            </w:r>
          </w:p>
          <w:p w14:paraId="3BE09D6F" w14:textId="14855D99" w:rsidR="009E2C62" w:rsidRPr="00AF0E12" w:rsidRDefault="00AF0E12" w:rsidP="00AF0E1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st </w:t>
            </w:r>
            <w:r w:rsidR="00A854FB" w:rsidRPr="009847B8">
              <w:rPr>
                <w:color w:val="000000"/>
                <w:sz w:val="18"/>
                <w:szCs w:val="18"/>
              </w:rPr>
              <w:t>(population)</w:t>
            </w:r>
          </w:p>
        </w:tc>
      </w:tr>
      <w:tr w:rsidR="009E2C62" w:rsidRPr="00AF0E12" w14:paraId="3A82E280" w14:textId="33047FD8" w:rsidTr="00AF0E12">
        <w:trPr>
          <w:trHeight w:val="28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545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5D27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mily approach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8D33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,7%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AA0B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57DB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9%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53E3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,5%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C057D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68BC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847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C2AE1" w14:textId="1864D2B2" w:rsidR="009E2C62" w:rsidRPr="00342773" w:rsidRDefault="009E2C62" w:rsidP="00AF0E12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 xml:space="preserve"> $178,88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E5C351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6 882 462,19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EBBA274" w14:textId="36E21B16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07,68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EA9571C" w14:textId="3EB28F78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7 990 550,91</w:t>
            </w:r>
          </w:p>
        </w:tc>
      </w:tr>
      <w:tr w:rsidR="009E2C62" w:rsidRPr="00AF0E12" w14:paraId="189A2777" w14:textId="517FBE9D" w:rsidTr="00AF0E12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82DC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2017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mily approac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0077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,7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ACE5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7A102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BA03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,1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EEA6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230C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76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61C36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89,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44F5E5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 578 516,8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057AAB47" w14:textId="4991628B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03,8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2CC06707" w14:textId="25248BA7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 832 660,83</w:t>
            </w:r>
          </w:p>
        </w:tc>
      </w:tr>
      <w:tr w:rsidR="009E2C62" w:rsidRPr="00AF0E12" w14:paraId="0F18BFE5" w14:textId="6C3D30C9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8B3E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B980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st flow + 3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484B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9,3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4F69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5C87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9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48587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3,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7BCC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10FE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031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CF2CD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20,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9B9E68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24 457 865,4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5AAC5684" w14:textId="4E2E3DC2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33,62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2858689" w14:textId="31F549C9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7 138 847,24</w:t>
            </w:r>
          </w:p>
        </w:tc>
      </w:tr>
      <w:tr w:rsidR="009E2C62" w:rsidRPr="00AF0E12" w14:paraId="16685C38" w14:textId="5786DE74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66BF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7B56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st flow + 3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C4E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9,3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9B57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4B25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A67F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,1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3E0B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1F40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931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C6984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60,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D8E224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5 609 497,0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65433A35" w14:textId="5EE31AF1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66,81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C10FA2E" w14:textId="51D250B5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6 224 389,63</w:t>
            </w:r>
          </w:p>
        </w:tc>
      </w:tr>
      <w:tr w:rsidR="009E2C62" w:rsidRPr="00AF0E12" w14:paraId="61156846" w14:textId="625AB916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67B5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70F9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st flow on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D591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8,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77C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05A7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9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AADF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6,1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1B64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B775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4002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D6C58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29,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32207F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51 783 142,9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76233C4B" w14:textId="62BE4C6A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53,38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D7B5CEE" w14:textId="28E11BE7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61 388 919,99</w:t>
            </w:r>
          </w:p>
        </w:tc>
      </w:tr>
      <w:tr w:rsidR="009E2C62" w:rsidRPr="00AF0E12" w14:paraId="5A5F26DD" w14:textId="10A8EB6F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E31D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B4BA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Fast flow on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29FE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8,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E723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3C8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C64A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2,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F4C4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E8E1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835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248E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64,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C01128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1 876 645,1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163DC386" w14:textId="6EEA823A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76,69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B5CB40D" w14:textId="4CA2EBB9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4 079 763,73</w:t>
            </w:r>
          </w:p>
        </w:tc>
      </w:tr>
      <w:tr w:rsidR="009E2C62" w:rsidRPr="00AF0E12" w14:paraId="383C8E2D" w14:textId="6E742F6F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2C56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ACC9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GAA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7991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8,4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8F83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6852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9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0E43A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5,8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5BFC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D69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887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61EAA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44,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B33D1F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2 815 164,2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64340442" w14:textId="4FF33A27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60,0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A4CB7EC" w14:textId="79B769DD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4 199 244,57</w:t>
            </w:r>
          </w:p>
        </w:tc>
      </w:tr>
      <w:tr w:rsidR="009E2C62" w:rsidRPr="00AF0E12" w14:paraId="1775DCB5" w14:textId="6C38C9A6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72BD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9D1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GAA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A6DF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8,4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EC4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C3F7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ADD5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,7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463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4B69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406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E6C5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72,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6AEF93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2 939 202,7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623F50FC" w14:textId="06CFE69A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80,02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99CDB51" w14:textId="23AE8601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3 256 646,46</w:t>
            </w:r>
          </w:p>
        </w:tc>
      </w:tr>
      <w:tr w:rsidR="009E2C62" w:rsidRPr="00AF0E12" w14:paraId="0F9E9176" w14:textId="71968F8F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0BA7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D146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Adherence clu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C83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02D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E332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9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C028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8EB5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8AE8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5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CA073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33,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143E15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343 755,4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135B8C14" w14:textId="53941257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48,08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80E58AF" w14:textId="658BBB2F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380 784,75</w:t>
            </w:r>
          </w:p>
        </w:tc>
      </w:tr>
      <w:tr w:rsidR="009E2C62" w:rsidRPr="00AF0E12" w14:paraId="3325C259" w14:textId="196D1575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F099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F1E9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Adherence clu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5B76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928B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B762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FA9A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1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D3BF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1948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1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C8C69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66,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B371E9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78 841,5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00FEC6C7" w14:textId="4E04C550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74,0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8DCE1DB" w14:textId="152173C0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87 334,32</w:t>
            </w:r>
          </w:p>
        </w:tc>
      </w:tr>
      <w:tr w:rsidR="009E2C62" w:rsidRPr="00AF0E12" w14:paraId="1EC9E430" w14:textId="1CD13274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ADD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3055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-stop T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EA1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,8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3486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D29B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9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59E2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,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12E1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D04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91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BE632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87,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41AAF74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3 586 747,6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63C8BBC8" w14:textId="568D723C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30,2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20893FD8" w14:textId="42FBB2F3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4 415 166,64</w:t>
            </w:r>
          </w:p>
        </w:tc>
      </w:tr>
      <w:tr w:rsidR="009E2C62" w:rsidRPr="00AF0E12" w14:paraId="6588536A" w14:textId="4C6301AF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3C04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36E0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-stop T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007E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,8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B5C0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6DDE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B9A7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6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1C63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C11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87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177C7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93,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ACD586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822 633,1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65EE2683" w14:textId="0CA87BDA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15,12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D44639B" w14:textId="64346EEC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 012 633,93</w:t>
            </w:r>
          </w:p>
        </w:tc>
      </w:tr>
      <w:tr w:rsidR="009E2C62" w:rsidRPr="00AF0E12" w14:paraId="713C1C4F" w14:textId="13ADDA4C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4EC4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8AF9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-stop MC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5FBB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8,9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77C7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D64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9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0EE44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,1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7DE6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B8C6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941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7133B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87,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8B98BFC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7 618 513,1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7ED0B4A0" w14:textId="4895F210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30,2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F9C56CD" w14:textId="730A0EE8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1 687 801,95</w:t>
            </w:r>
          </w:p>
        </w:tc>
      </w:tr>
      <w:tr w:rsidR="009E2C62" w:rsidRPr="00AF0E12" w14:paraId="5F9556B8" w14:textId="7BBAAAFE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F3C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283C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-stop MC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6B13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8,9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8E30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AFDF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D552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,8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A48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0EA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432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301ED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93,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43DBD55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4 040 867,6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67C749DD" w14:textId="5C7BB064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15,12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33EDF24" w14:textId="6707BF54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4 974 173,31</w:t>
            </w:r>
          </w:p>
        </w:tc>
      </w:tr>
      <w:tr w:rsidR="009E2C62" w:rsidRPr="00AF0E12" w14:paraId="56812245" w14:textId="5E032E22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CBFC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768C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 SO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687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9,6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2A24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82E7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9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C9A8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3,4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0DF1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B827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2062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82A61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74,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3E9259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35 896 661,9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63EBC406" w14:textId="5633AC53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31,68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B0DC830" w14:textId="4C9102FC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47 774 233,96</w:t>
            </w:r>
          </w:p>
        </w:tc>
      </w:tr>
      <w:tr w:rsidR="009E2C62" w:rsidRPr="00AF0E12" w14:paraId="60391AEB" w14:textId="1AC59A41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84EA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3C24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ost-DSD SO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1CDC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9,6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21E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1D79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87D9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,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608F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34ED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945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456C9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87,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A23E33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8 233 025,1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3C5CB2F5" w14:textId="60B8C3A4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15,8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29BB67A9" w14:textId="5FB97C1C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0 957 187,83</w:t>
            </w:r>
          </w:p>
        </w:tc>
      </w:tr>
      <w:tr w:rsidR="009E2C62" w:rsidRPr="00AF0E12" w14:paraId="090BAE58" w14:textId="15849324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9CA94E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BBEE1C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4E80E79" w14:textId="67CE50E6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57FEB8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77AB2D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92CC3FE" w14:textId="7102746C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567BCD7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C46E9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5355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5D301E1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A6A6A6"/>
            <w:noWrap/>
            <w:vAlign w:val="bottom"/>
            <w:hideMark/>
          </w:tcPr>
          <w:p w14:paraId="5AFBCD9C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88 563 542,33</w:t>
            </w:r>
          </w:p>
        </w:tc>
        <w:tc>
          <w:tcPr>
            <w:tcW w:w="1380" w:type="dxa"/>
            <w:tcBorders>
              <w:top w:val="nil"/>
            </w:tcBorders>
            <w:shd w:val="clear" w:color="000000" w:fill="A6A6A6"/>
          </w:tcPr>
          <w:p w14:paraId="7B838DD5" w14:textId="77777777" w:rsidR="009E2C62" w:rsidRPr="00AF0E12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right w:val="single" w:sz="4" w:space="0" w:color="auto"/>
            </w:tcBorders>
            <w:shd w:val="clear" w:color="000000" w:fill="A6A6A6"/>
          </w:tcPr>
          <w:p w14:paraId="1A0D9044" w14:textId="12DE5F26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27 400 340,06</w:t>
            </w:r>
          </w:p>
        </w:tc>
      </w:tr>
      <w:tr w:rsidR="009E2C62" w:rsidRPr="00AF0E12" w14:paraId="6CA42364" w14:textId="15643F6C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C2330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e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AB4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e-DSD SO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772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852F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F50B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9356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40,7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1B87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E41C3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6250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DA6D6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74,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C64724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108 813 774,8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726E51A7" w14:textId="09198CEF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31,68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1E1C6FC" w14:textId="6928B2D9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44 818 332,64</w:t>
            </w:r>
          </w:p>
        </w:tc>
      </w:tr>
      <w:tr w:rsidR="009E2C62" w:rsidRPr="00AF0E12" w14:paraId="18A23944" w14:textId="0D9B8698" w:rsidTr="00AF0E12">
        <w:trPr>
          <w:trHeight w:val="24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EA21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e-D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783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Pre-DSD SO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8A3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DDE2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2FDA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,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974E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59,3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703E9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DBF7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9104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6E616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 xml:space="preserve">$87,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B65BA20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$79 249 560,6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000000" w:fill="FFFFFF"/>
          </w:tcPr>
          <w:p w14:paraId="51D222D3" w14:textId="7C7CFC20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15,84</w:t>
            </w:r>
          </w:p>
        </w:tc>
        <w:tc>
          <w:tcPr>
            <w:tcW w:w="15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22872EEA" w14:textId="50D7286C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105 471 841,68</w:t>
            </w:r>
          </w:p>
        </w:tc>
      </w:tr>
      <w:tr w:rsidR="009E2C62" w:rsidRPr="00AF0E12" w14:paraId="2BB7B389" w14:textId="371F9B9A" w:rsidTr="00AF0E12">
        <w:trPr>
          <w:trHeight w:val="26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27B9ECD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B87E1AE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6E9CDCB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288A8B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FBCF7EC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F802694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254A966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4F37948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15355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B80A715" w14:textId="77777777" w:rsidR="009E2C62" w:rsidRPr="00342773" w:rsidRDefault="009E2C62" w:rsidP="00342773">
            <w:pPr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196A7FF" w14:textId="77777777" w:rsidR="009E2C62" w:rsidRPr="00342773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342773">
              <w:rPr>
                <w:color w:val="000000"/>
                <w:sz w:val="18"/>
                <w:szCs w:val="18"/>
              </w:rPr>
              <w:t xml:space="preserve">$188 063 335 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000000" w:fill="A6A6A6"/>
          </w:tcPr>
          <w:p w14:paraId="52286937" w14:textId="77777777" w:rsidR="009E2C62" w:rsidRPr="00AF0E12" w:rsidRDefault="009E2C62" w:rsidP="00342773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52A13F8E" w14:textId="4FE115A5" w:rsidR="009E2C62" w:rsidRPr="00AF0E12" w:rsidRDefault="00DD16D0" w:rsidP="00342773">
            <w:pPr>
              <w:jc w:val="right"/>
              <w:rPr>
                <w:color w:val="000000"/>
                <w:sz w:val="18"/>
                <w:szCs w:val="18"/>
              </w:rPr>
            </w:pPr>
            <w:r w:rsidRPr="00AF0E12">
              <w:rPr>
                <w:color w:val="000000"/>
                <w:sz w:val="18"/>
                <w:szCs w:val="18"/>
              </w:rPr>
              <w:t>$250 290 174</w:t>
            </w:r>
          </w:p>
        </w:tc>
      </w:tr>
    </w:tbl>
    <w:p w14:paraId="5004D915" w14:textId="77777777" w:rsidR="00342773" w:rsidRDefault="00342773">
      <w:pPr>
        <w:rPr>
          <w:lang w:val="en-US"/>
        </w:rPr>
      </w:pPr>
    </w:p>
    <w:p w14:paraId="4DC03A16" w14:textId="62813309" w:rsidR="00AF0E12" w:rsidRDefault="00AF0E12">
      <w:pPr>
        <w:rPr>
          <w:lang w:val="en-US"/>
        </w:rPr>
      </w:pPr>
      <w:r>
        <w:rPr>
          <w:lang w:val="en-US"/>
        </w:rPr>
        <w:br w:type="page"/>
      </w:r>
    </w:p>
    <w:p w14:paraId="118FC055" w14:textId="77777777" w:rsidR="00AF0E12" w:rsidRDefault="00AF0E12">
      <w:pPr>
        <w:rPr>
          <w:lang w:val="en-US"/>
        </w:rPr>
      </w:pPr>
    </w:p>
    <w:p w14:paraId="26BC1B8C" w14:textId="77777777" w:rsidR="00AF0E12" w:rsidRDefault="00AF0E12" w:rsidP="00AF0E12">
      <w:pPr>
        <w:rPr>
          <w:b/>
          <w:bCs/>
          <w:lang w:val="en-US"/>
        </w:rPr>
      </w:pPr>
    </w:p>
    <w:p w14:paraId="3E33BEFA" w14:textId="195181D8" w:rsidR="00AF0E12" w:rsidRPr="009E2C62" w:rsidRDefault="00AF0E12" w:rsidP="00AF0E12">
      <w:pPr>
        <w:rPr>
          <w:b/>
          <w:bCs/>
          <w:lang w:val="en-US"/>
        </w:rPr>
      </w:pPr>
      <w:r>
        <w:rPr>
          <w:b/>
          <w:bCs/>
          <w:lang w:val="en-US"/>
        </w:rPr>
        <w:t>ANNEX I</w:t>
      </w:r>
      <w:r w:rsidR="00AB4F47">
        <w:rPr>
          <w:b/>
          <w:bCs/>
          <w:lang w:val="en-US"/>
        </w:rPr>
        <w:t>V</w:t>
      </w:r>
      <w:r>
        <w:rPr>
          <w:b/>
          <w:bCs/>
          <w:lang w:val="en-US"/>
        </w:rPr>
        <w:t xml:space="preserve"> – One-way sensitivity </w:t>
      </w:r>
      <w:r w:rsidR="009876F1">
        <w:rPr>
          <w:b/>
          <w:bCs/>
          <w:lang w:val="en-US"/>
        </w:rPr>
        <w:t>analysis.</w:t>
      </w:r>
    </w:p>
    <w:p w14:paraId="63CCADC8" w14:textId="77777777" w:rsidR="00AF0E12" w:rsidRDefault="00AF0E12">
      <w:pPr>
        <w:rPr>
          <w:lang w:val="en-US"/>
        </w:rPr>
      </w:pPr>
    </w:p>
    <w:p w14:paraId="3A6A2C96" w14:textId="04381B73" w:rsidR="00F62910" w:rsidRDefault="00F62910" w:rsidP="00F62910">
      <w:pPr>
        <w:pStyle w:val="ListParagraph"/>
        <w:ind w:left="0"/>
        <w:rPr>
          <w:lang w:val="en-US"/>
        </w:rPr>
      </w:pPr>
      <w:r>
        <w:rPr>
          <w:lang w:val="en-US"/>
        </w:rPr>
        <w:t xml:space="preserve">A. Cost difference comparing pre- and pos-DSD for base case scenario and the lower and higher values of the inputted </w:t>
      </w:r>
      <w:proofErr w:type="gramStart"/>
      <w:r>
        <w:rPr>
          <w:lang w:val="en-US"/>
        </w:rPr>
        <w:t>parameters</w:t>
      </w:r>
      <w:proofErr w:type="gramEnd"/>
      <w:r>
        <w:rPr>
          <w:lang w:val="en-US"/>
        </w:rPr>
        <w:t xml:space="preserve"> </w:t>
      </w:r>
    </w:p>
    <w:p w14:paraId="3EFDCE3B" w14:textId="77777777" w:rsidR="00F62910" w:rsidRPr="00F62910" w:rsidRDefault="00F62910" w:rsidP="00F62910">
      <w:pPr>
        <w:pStyle w:val="ListParagraph"/>
        <w:rPr>
          <w:lang w:val="en-US"/>
        </w:rPr>
      </w:pPr>
    </w:p>
    <w:tbl>
      <w:tblPr>
        <w:tblStyle w:val="TableGrid"/>
        <w:tblW w:w="8779" w:type="dxa"/>
        <w:tblLook w:val="04A0" w:firstRow="1" w:lastRow="0" w:firstColumn="1" w:lastColumn="0" w:noHBand="0" w:noVBand="1"/>
      </w:tblPr>
      <w:tblGrid>
        <w:gridCol w:w="2200"/>
        <w:gridCol w:w="1476"/>
        <w:gridCol w:w="1701"/>
        <w:gridCol w:w="1701"/>
        <w:gridCol w:w="1701"/>
      </w:tblGrid>
      <w:tr w:rsidR="00DB1D13" w:rsidRPr="009876F1" w14:paraId="0C5F45D6" w14:textId="4B0B5EE7" w:rsidTr="00F62910">
        <w:trPr>
          <w:trHeight w:val="320"/>
        </w:trPr>
        <w:tc>
          <w:tcPr>
            <w:tcW w:w="3676" w:type="dxa"/>
            <w:gridSpan w:val="2"/>
            <w:noWrap/>
            <w:hideMark/>
          </w:tcPr>
          <w:p w14:paraId="65F71802" w14:textId="77777777" w:rsidR="00DB1D13" w:rsidRPr="009876F1" w:rsidRDefault="00DB1D13">
            <w:pPr>
              <w:jc w:val="center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360F9B0" w14:textId="3FDE781F" w:rsidR="00DB1D13" w:rsidRPr="009876F1" w:rsidRDefault="007F0D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p</w:t>
            </w:r>
            <w:r w:rsidR="00DB1D13" w:rsidRPr="009876F1">
              <w:rPr>
                <w:color w:val="000000"/>
                <w:sz w:val="22"/>
                <w:szCs w:val="22"/>
              </w:rPr>
              <w:t>ost-DSD</w:t>
            </w:r>
            <w:r>
              <w:rPr>
                <w:color w:val="000000"/>
                <w:sz w:val="22"/>
                <w:szCs w:val="22"/>
              </w:rPr>
              <w:t xml:space="preserve"> cost</w:t>
            </w:r>
          </w:p>
        </w:tc>
        <w:tc>
          <w:tcPr>
            <w:tcW w:w="1701" w:type="dxa"/>
            <w:noWrap/>
            <w:hideMark/>
          </w:tcPr>
          <w:p w14:paraId="4A57C388" w14:textId="50E65A34" w:rsidR="00DB1D13" w:rsidRPr="009876F1" w:rsidRDefault="007F0D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p</w:t>
            </w:r>
            <w:r w:rsidR="00DB1D13" w:rsidRPr="009876F1">
              <w:rPr>
                <w:color w:val="000000"/>
                <w:sz w:val="22"/>
                <w:szCs w:val="22"/>
              </w:rPr>
              <w:t>re-DSD</w:t>
            </w:r>
            <w:r>
              <w:rPr>
                <w:color w:val="000000"/>
                <w:sz w:val="22"/>
                <w:szCs w:val="22"/>
              </w:rPr>
              <w:t xml:space="preserve"> cost</w:t>
            </w:r>
          </w:p>
        </w:tc>
        <w:tc>
          <w:tcPr>
            <w:tcW w:w="1701" w:type="dxa"/>
            <w:noWrap/>
            <w:hideMark/>
          </w:tcPr>
          <w:p w14:paraId="23F51625" w14:textId="72A4737B" w:rsidR="00DB1D13" w:rsidRPr="009876F1" w:rsidRDefault="007F0D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="00DB1D13" w:rsidRPr="009876F1">
              <w:rPr>
                <w:color w:val="000000"/>
                <w:sz w:val="22"/>
                <w:szCs w:val="22"/>
              </w:rPr>
              <w:t>ost difference</w:t>
            </w:r>
          </w:p>
        </w:tc>
      </w:tr>
      <w:tr w:rsidR="00DB1D13" w:rsidRPr="009876F1" w14:paraId="7C87086D" w14:textId="7AD1FCB9" w:rsidTr="00F62910">
        <w:trPr>
          <w:trHeight w:val="320"/>
        </w:trPr>
        <w:tc>
          <w:tcPr>
            <w:tcW w:w="3676" w:type="dxa"/>
            <w:gridSpan w:val="2"/>
            <w:noWrap/>
            <w:hideMark/>
          </w:tcPr>
          <w:p w14:paraId="3E06E5A7" w14:textId="57D5C37A" w:rsidR="00DB1D13" w:rsidRPr="009876F1" w:rsidRDefault="00DB1D13" w:rsidP="003F4808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Base scenario</w:t>
            </w:r>
            <w:r>
              <w:rPr>
                <w:color w:val="000000"/>
                <w:sz w:val="22"/>
                <w:szCs w:val="22"/>
              </w:rPr>
              <w:t xml:space="preserve"> from health system perspective                              </w:t>
            </w:r>
          </w:p>
        </w:tc>
        <w:tc>
          <w:tcPr>
            <w:tcW w:w="1701" w:type="dxa"/>
            <w:noWrap/>
            <w:hideMark/>
          </w:tcPr>
          <w:p w14:paraId="29A51960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3 463 476,86 </w:t>
            </w:r>
          </w:p>
        </w:tc>
        <w:tc>
          <w:tcPr>
            <w:tcW w:w="1701" w:type="dxa"/>
            <w:noWrap/>
            <w:hideMark/>
          </w:tcPr>
          <w:p w14:paraId="3DCB4C52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9 461 668,41 </w:t>
            </w:r>
          </w:p>
        </w:tc>
        <w:tc>
          <w:tcPr>
            <w:tcW w:w="1701" w:type="dxa"/>
            <w:noWrap/>
            <w:hideMark/>
          </w:tcPr>
          <w:p w14:paraId="3B3BB477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5 998 191,55 </w:t>
            </w:r>
          </w:p>
        </w:tc>
      </w:tr>
      <w:tr w:rsidR="00DB1D13" w:rsidRPr="009876F1" w14:paraId="183BBDF0" w14:textId="77777777" w:rsidTr="00F62910">
        <w:trPr>
          <w:trHeight w:val="320"/>
        </w:trPr>
        <w:tc>
          <w:tcPr>
            <w:tcW w:w="3676" w:type="dxa"/>
            <w:gridSpan w:val="2"/>
            <w:noWrap/>
          </w:tcPr>
          <w:p w14:paraId="1C3E0B5F" w14:textId="12716AB9" w:rsidR="00DB1D13" w:rsidRDefault="00DB1D13" w:rsidP="003F4808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Base scenario</w:t>
            </w:r>
            <w:r>
              <w:rPr>
                <w:color w:val="000000"/>
                <w:sz w:val="22"/>
                <w:szCs w:val="22"/>
              </w:rPr>
              <w:t xml:space="preserve"> from societal perspective</w:t>
            </w:r>
          </w:p>
        </w:tc>
        <w:tc>
          <w:tcPr>
            <w:tcW w:w="1701" w:type="dxa"/>
            <w:noWrap/>
          </w:tcPr>
          <w:p w14:paraId="1346F642" w14:textId="255559C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797FA0">
              <w:rPr>
                <w:color w:val="000000"/>
                <w:sz w:val="22"/>
                <w:szCs w:val="22"/>
              </w:rPr>
              <w:t>$221 977 447,87</w:t>
            </w:r>
          </w:p>
        </w:tc>
        <w:tc>
          <w:tcPr>
            <w:tcW w:w="1701" w:type="dxa"/>
            <w:noWrap/>
          </w:tcPr>
          <w:p w14:paraId="2462050A" w14:textId="5988AD93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0822DE">
              <w:rPr>
                <w:color w:val="000000"/>
                <w:sz w:val="22"/>
                <w:szCs w:val="22"/>
              </w:rPr>
              <w:t>$254 949 839,27</w:t>
            </w:r>
          </w:p>
        </w:tc>
        <w:tc>
          <w:tcPr>
            <w:tcW w:w="1701" w:type="dxa"/>
            <w:noWrap/>
          </w:tcPr>
          <w:p w14:paraId="5F6819E9" w14:textId="168CE0CE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0822DE">
              <w:rPr>
                <w:color w:val="000000"/>
                <w:sz w:val="22"/>
                <w:szCs w:val="22"/>
              </w:rPr>
              <w:t>$32 972 391,41</w:t>
            </w:r>
          </w:p>
        </w:tc>
      </w:tr>
      <w:tr w:rsidR="00DB1D13" w:rsidRPr="009876F1" w14:paraId="0F59EF13" w14:textId="7A85AA23" w:rsidTr="00F62910">
        <w:trPr>
          <w:trHeight w:val="320"/>
        </w:trPr>
        <w:tc>
          <w:tcPr>
            <w:tcW w:w="2200" w:type="dxa"/>
            <w:vMerge w:val="restart"/>
            <w:noWrap/>
            <w:hideMark/>
          </w:tcPr>
          <w:p w14:paraId="635B3D93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SOC interactions</w:t>
            </w:r>
          </w:p>
        </w:tc>
        <w:tc>
          <w:tcPr>
            <w:tcW w:w="1476" w:type="dxa"/>
            <w:noWrap/>
            <w:hideMark/>
          </w:tcPr>
          <w:p w14:paraId="3E561388" w14:textId="421E9AB2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07382E2A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46 257 435,31 </w:t>
            </w:r>
          </w:p>
        </w:tc>
        <w:tc>
          <w:tcPr>
            <w:tcW w:w="1701" w:type="dxa"/>
            <w:noWrap/>
            <w:hideMark/>
          </w:tcPr>
          <w:p w14:paraId="114FA800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27 503 556,69 </w:t>
            </w:r>
          </w:p>
        </w:tc>
        <w:tc>
          <w:tcPr>
            <w:tcW w:w="1701" w:type="dxa"/>
            <w:noWrap/>
            <w:hideMark/>
          </w:tcPr>
          <w:p w14:paraId="37ECB7F4" w14:textId="2BEFE69C" w:rsidR="00DB1D13" w:rsidRPr="009876F1" w:rsidRDefault="00DB1D13">
            <w:pPr>
              <w:jc w:val="right"/>
              <w:rPr>
                <w:color w:val="0E2841" w:themeColor="text2"/>
                <w:sz w:val="22"/>
                <w:szCs w:val="22"/>
              </w:rPr>
            </w:pPr>
            <w:r w:rsidRPr="009876F1">
              <w:rPr>
                <w:color w:val="0E2841" w:themeColor="text2"/>
                <w:sz w:val="22"/>
                <w:szCs w:val="22"/>
              </w:rPr>
              <w:t>$-18 753 878,62</w:t>
            </w:r>
          </w:p>
        </w:tc>
      </w:tr>
      <w:tr w:rsidR="00DB1D13" w:rsidRPr="009876F1" w14:paraId="00C7ED54" w14:textId="5D53AAB9" w:rsidTr="00F62910">
        <w:trPr>
          <w:trHeight w:val="320"/>
        </w:trPr>
        <w:tc>
          <w:tcPr>
            <w:tcW w:w="2200" w:type="dxa"/>
            <w:vMerge/>
            <w:hideMark/>
          </w:tcPr>
          <w:p w14:paraId="083560CE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02CF7B75" w14:textId="684A377B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6CBFE8F4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249 549 342,90 </w:t>
            </w:r>
          </w:p>
        </w:tc>
        <w:tc>
          <w:tcPr>
            <w:tcW w:w="1701" w:type="dxa"/>
            <w:noWrap/>
            <w:hideMark/>
          </w:tcPr>
          <w:p w14:paraId="1958D45A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307 006 461,69 </w:t>
            </w:r>
          </w:p>
        </w:tc>
        <w:tc>
          <w:tcPr>
            <w:tcW w:w="1701" w:type="dxa"/>
            <w:noWrap/>
            <w:hideMark/>
          </w:tcPr>
          <w:p w14:paraId="7FD746E6" w14:textId="77777777" w:rsidR="00DB1D13" w:rsidRPr="009876F1" w:rsidRDefault="00DB1D13">
            <w:pPr>
              <w:jc w:val="right"/>
              <w:rPr>
                <w:color w:val="0E2841" w:themeColor="text2"/>
                <w:sz w:val="22"/>
                <w:szCs w:val="22"/>
              </w:rPr>
            </w:pPr>
            <w:r w:rsidRPr="009876F1">
              <w:rPr>
                <w:color w:val="0E2841" w:themeColor="text2"/>
                <w:sz w:val="22"/>
                <w:szCs w:val="22"/>
              </w:rPr>
              <w:t xml:space="preserve">$57 457 118,79 </w:t>
            </w:r>
          </w:p>
        </w:tc>
      </w:tr>
      <w:tr w:rsidR="00DB1D13" w:rsidRPr="009876F1" w14:paraId="206533DD" w14:textId="6209A56C" w:rsidTr="00F62910">
        <w:trPr>
          <w:trHeight w:val="320"/>
        </w:trPr>
        <w:tc>
          <w:tcPr>
            <w:tcW w:w="2200" w:type="dxa"/>
            <w:vMerge w:val="restart"/>
            <w:noWrap/>
            <w:hideMark/>
          </w:tcPr>
          <w:p w14:paraId="10E86817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AC interactions</w:t>
            </w:r>
          </w:p>
        </w:tc>
        <w:tc>
          <w:tcPr>
            <w:tcW w:w="1476" w:type="dxa"/>
            <w:noWrap/>
            <w:hideMark/>
          </w:tcPr>
          <w:p w14:paraId="3EEDF327" w14:textId="023F5390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4995F85F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1 818 296,41 </w:t>
            </w:r>
          </w:p>
        </w:tc>
        <w:tc>
          <w:tcPr>
            <w:tcW w:w="1701" w:type="dxa"/>
            <w:noWrap/>
            <w:hideMark/>
          </w:tcPr>
          <w:p w14:paraId="1966248A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9 461 668,41 </w:t>
            </w:r>
          </w:p>
        </w:tc>
        <w:tc>
          <w:tcPr>
            <w:tcW w:w="1701" w:type="dxa"/>
            <w:noWrap/>
            <w:hideMark/>
          </w:tcPr>
          <w:p w14:paraId="7E94754E" w14:textId="77777777" w:rsidR="00DB1D13" w:rsidRPr="009876F1" w:rsidRDefault="00DB1D13">
            <w:pPr>
              <w:jc w:val="right"/>
              <w:rPr>
                <w:color w:val="0E2841" w:themeColor="text2"/>
                <w:sz w:val="22"/>
                <w:szCs w:val="22"/>
              </w:rPr>
            </w:pPr>
            <w:r w:rsidRPr="009876F1">
              <w:rPr>
                <w:color w:val="0E2841" w:themeColor="text2"/>
                <w:sz w:val="22"/>
                <w:szCs w:val="22"/>
              </w:rPr>
              <w:t xml:space="preserve">$7 643 371,99 </w:t>
            </w:r>
          </w:p>
        </w:tc>
      </w:tr>
      <w:tr w:rsidR="00DB1D13" w:rsidRPr="009876F1" w14:paraId="1870AD67" w14:textId="7B774CFB" w:rsidTr="00F62910">
        <w:trPr>
          <w:trHeight w:val="320"/>
        </w:trPr>
        <w:tc>
          <w:tcPr>
            <w:tcW w:w="2200" w:type="dxa"/>
            <w:vMerge/>
            <w:hideMark/>
          </w:tcPr>
          <w:p w14:paraId="658368CB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7D5826D5" w14:textId="527561AD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39D6B995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87 725 039,08 </w:t>
            </w:r>
          </w:p>
        </w:tc>
        <w:tc>
          <w:tcPr>
            <w:tcW w:w="1701" w:type="dxa"/>
            <w:noWrap/>
            <w:hideMark/>
          </w:tcPr>
          <w:p w14:paraId="7D9A5ADF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9 461 668,41 </w:t>
            </w:r>
          </w:p>
        </w:tc>
        <w:tc>
          <w:tcPr>
            <w:tcW w:w="1701" w:type="dxa"/>
            <w:noWrap/>
            <w:hideMark/>
          </w:tcPr>
          <w:p w14:paraId="259D23BC" w14:textId="7FCA1B51" w:rsidR="00DB1D13" w:rsidRPr="009876F1" w:rsidRDefault="00DB1D13">
            <w:pPr>
              <w:jc w:val="right"/>
              <w:rPr>
                <w:color w:val="0E2841" w:themeColor="text2"/>
                <w:sz w:val="22"/>
                <w:szCs w:val="22"/>
              </w:rPr>
            </w:pPr>
            <w:r w:rsidRPr="009876F1">
              <w:rPr>
                <w:color w:val="0E2841" w:themeColor="text2"/>
                <w:sz w:val="22"/>
                <w:szCs w:val="22"/>
              </w:rPr>
              <w:t>$-8 263 370,68</w:t>
            </w:r>
          </w:p>
        </w:tc>
      </w:tr>
      <w:tr w:rsidR="00DB1D13" w:rsidRPr="009876F1" w14:paraId="58AB503A" w14:textId="347440AA" w:rsidTr="00F62910">
        <w:trPr>
          <w:trHeight w:val="320"/>
        </w:trPr>
        <w:tc>
          <w:tcPr>
            <w:tcW w:w="2200" w:type="dxa"/>
            <w:vMerge w:val="restart"/>
            <w:noWrap/>
            <w:hideMark/>
          </w:tcPr>
          <w:p w14:paraId="35B9148C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CAG interaction</w:t>
            </w:r>
          </w:p>
        </w:tc>
        <w:tc>
          <w:tcPr>
            <w:tcW w:w="1476" w:type="dxa"/>
            <w:noWrap/>
            <w:hideMark/>
          </w:tcPr>
          <w:p w14:paraId="18560751" w14:textId="7C3103B0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37637AB4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1 963 102,94 </w:t>
            </w:r>
          </w:p>
        </w:tc>
        <w:tc>
          <w:tcPr>
            <w:tcW w:w="1701" w:type="dxa"/>
            <w:noWrap/>
            <w:hideMark/>
          </w:tcPr>
          <w:p w14:paraId="7E6721C8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9 461 668,41 </w:t>
            </w:r>
          </w:p>
        </w:tc>
        <w:tc>
          <w:tcPr>
            <w:tcW w:w="1701" w:type="dxa"/>
            <w:noWrap/>
            <w:hideMark/>
          </w:tcPr>
          <w:p w14:paraId="5587E00E" w14:textId="77777777" w:rsidR="00DB1D13" w:rsidRPr="009876F1" w:rsidRDefault="00DB1D13">
            <w:pPr>
              <w:jc w:val="right"/>
              <w:rPr>
                <w:color w:val="0E2841" w:themeColor="text2"/>
                <w:sz w:val="22"/>
                <w:szCs w:val="22"/>
              </w:rPr>
            </w:pPr>
            <w:r w:rsidRPr="009876F1">
              <w:rPr>
                <w:color w:val="0E2841" w:themeColor="text2"/>
                <w:sz w:val="22"/>
                <w:szCs w:val="22"/>
              </w:rPr>
              <w:t xml:space="preserve">$7 498 565,46 </w:t>
            </w:r>
          </w:p>
        </w:tc>
      </w:tr>
      <w:tr w:rsidR="00DB1D13" w:rsidRPr="009876F1" w14:paraId="2A24ABD5" w14:textId="6B19040E" w:rsidTr="00F62910">
        <w:trPr>
          <w:trHeight w:val="320"/>
        </w:trPr>
        <w:tc>
          <w:tcPr>
            <w:tcW w:w="2200" w:type="dxa"/>
            <w:vMerge/>
            <w:hideMark/>
          </w:tcPr>
          <w:p w14:paraId="3F31A46D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6E7DBDE4" w14:textId="7F675F9C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68EABAED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80 641 971,11 </w:t>
            </w:r>
          </w:p>
        </w:tc>
        <w:tc>
          <w:tcPr>
            <w:tcW w:w="1701" w:type="dxa"/>
            <w:noWrap/>
            <w:hideMark/>
          </w:tcPr>
          <w:p w14:paraId="101213E8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9 461 668,41 </w:t>
            </w:r>
          </w:p>
        </w:tc>
        <w:tc>
          <w:tcPr>
            <w:tcW w:w="1701" w:type="dxa"/>
            <w:noWrap/>
            <w:hideMark/>
          </w:tcPr>
          <w:p w14:paraId="20925DC9" w14:textId="6CBBE842" w:rsidR="00DB1D13" w:rsidRPr="009876F1" w:rsidRDefault="00DB1D13">
            <w:pPr>
              <w:jc w:val="right"/>
              <w:rPr>
                <w:color w:val="0E2841" w:themeColor="text2"/>
                <w:sz w:val="22"/>
                <w:szCs w:val="22"/>
              </w:rPr>
            </w:pPr>
            <w:r w:rsidRPr="009876F1">
              <w:rPr>
                <w:color w:val="0E2841" w:themeColor="text2"/>
                <w:sz w:val="22"/>
                <w:szCs w:val="22"/>
              </w:rPr>
              <w:t>$-1 180 302,70</w:t>
            </w:r>
          </w:p>
        </w:tc>
      </w:tr>
      <w:tr w:rsidR="00DB1D13" w:rsidRPr="009876F1" w14:paraId="54640952" w14:textId="3313D8FB" w:rsidTr="00F62910">
        <w:trPr>
          <w:trHeight w:val="320"/>
        </w:trPr>
        <w:tc>
          <w:tcPr>
            <w:tcW w:w="2200" w:type="dxa"/>
            <w:vMerge w:val="restart"/>
            <w:hideMark/>
          </w:tcPr>
          <w:p w14:paraId="5BE0CC9D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Start-up and training</w:t>
            </w:r>
          </w:p>
        </w:tc>
        <w:tc>
          <w:tcPr>
            <w:tcW w:w="1476" w:type="dxa"/>
            <w:noWrap/>
            <w:hideMark/>
          </w:tcPr>
          <w:p w14:paraId="5A1692C1" w14:textId="3BCBDA6F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2F08C949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3 425 130,19 </w:t>
            </w:r>
          </w:p>
        </w:tc>
        <w:tc>
          <w:tcPr>
            <w:tcW w:w="1701" w:type="dxa"/>
            <w:noWrap/>
            <w:hideMark/>
          </w:tcPr>
          <w:p w14:paraId="7F1EC0D2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9 461 668,41 </w:t>
            </w:r>
          </w:p>
        </w:tc>
        <w:tc>
          <w:tcPr>
            <w:tcW w:w="1701" w:type="dxa"/>
            <w:noWrap/>
            <w:hideMark/>
          </w:tcPr>
          <w:p w14:paraId="59D8272F" w14:textId="77777777" w:rsidR="00DB1D13" w:rsidRPr="009876F1" w:rsidRDefault="00DB1D13">
            <w:pPr>
              <w:jc w:val="right"/>
              <w:rPr>
                <w:color w:val="0E2841" w:themeColor="text2"/>
                <w:sz w:val="22"/>
                <w:szCs w:val="22"/>
              </w:rPr>
            </w:pPr>
            <w:r w:rsidRPr="009876F1">
              <w:rPr>
                <w:color w:val="0E2841" w:themeColor="text2"/>
                <w:sz w:val="22"/>
                <w:szCs w:val="22"/>
              </w:rPr>
              <w:t xml:space="preserve">$6 036 538,21 </w:t>
            </w:r>
          </w:p>
        </w:tc>
      </w:tr>
      <w:tr w:rsidR="00DB1D13" w:rsidRPr="009876F1" w14:paraId="25AFE4B1" w14:textId="63F12126" w:rsidTr="00F62910">
        <w:trPr>
          <w:trHeight w:val="320"/>
        </w:trPr>
        <w:tc>
          <w:tcPr>
            <w:tcW w:w="2200" w:type="dxa"/>
            <w:vMerge/>
            <w:hideMark/>
          </w:tcPr>
          <w:p w14:paraId="1CC66110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0186673A" w14:textId="1687AA6B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1C32C954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3 501 823,53 </w:t>
            </w:r>
          </w:p>
        </w:tc>
        <w:tc>
          <w:tcPr>
            <w:tcW w:w="1701" w:type="dxa"/>
            <w:noWrap/>
            <w:hideMark/>
          </w:tcPr>
          <w:p w14:paraId="63626A44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9 461 668,41 </w:t>
            </w:r>
          </w:p>
        </w:tc>
        <w:tc>
          <w:tcPr>
            <w:tcW w:w="1701" w:type="dxa"/>
            <w:noWrap/>
            <w:hideMark/>
          </w:tcPr>
          <w:p w14:paraId="5193945F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5 959 844,88 </w:t>
            </w:r>
          </w:p>
        </w:tc>
      </w:tr>
      <w:tr w:rsidR="00DB1D13" w:rsidRPr="009876F1" w14:paraId="3D5CF039" w14:textId="538F15ED" w:rsidTr="00F62910">
        <w:trPr>
          <w:trHeight w:val="320"/>
        </w:trPr>
        <w:tc>
          <w:tcPr>
            <w:tcW w:w="2200" w:type="dxa"/>
            <w:vMerge w:val="restart"/>
            <w:hideMark/>
          </w:tcPr>
          <w:p w14:paraId="67E52E85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ARVs</w:t>
            </w:r>
          </w:p>
        </w:tc>
        <w:tc>
          <w:tcPr>
            <w:tcW w:w="1476" w:type="dxa"/>
            <w:noWrap/>
            <w:hideMark/>
          </w:tcPr>
          <w:p w14:paraId="5E368473" w14:textId="6DA19965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6C840B56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68 472 385,90 </w:t>
            </w:r>
          </w:p>
        </w:tc>
        <w:tc>
          <w:tcPr>
            <w:tcW w:w="1701" w:type="dxa"/>
            <w:noWrap/>
            <w:hideMark/>
          </w:tcPr>
          <w:p w14:paraId="20B3E119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5 028 734,27 </w:t>
            </w:r>
          </w:p>
        </w:tc>
        <w:tc>
          <w:tcPr>
            <w:tcW w:w="1701" w:type="dxa"/>
            <w:noWrap/>
            <w:hideMark/>
          </w:tcPr>
          <w:p w14:paraId="2FCF437D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6 556 348,37 </w:t>
            </w:r>
          </w:p>
        </w:tc>
      </w:tr>
      <w:tr w:rsidR="00DB1D13" w:rsidRPr="009876F1" w14:paraId="50AC4C92" w14:textId="10F63F8C" w:rsidTr="00F62910">
        <w:trPr>
          <w:trHeight w:val="320"/>
        </w:trPr>
        <w:tc>
          <w:tcPr>
            <w:tcW w:w="2200" w:type="dxa"/>
            <w:vMerge/>
            <w:hideMark/>
          </w:tcPr>
          <w:p w14:paraId="31787E12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76893753" w14:textId="6B869F51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091C739A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8 454 567,82 </w:t>
            </w:r>
          </w:p>
        </w:tc>
        <w:tc>
          <w:tcPr>
            <w:tcW w:w="1701" w:type="dxa"/>
            <w:noWrap/>
            <w:hideMark/>
          </w:tcPr>
          <w:p w14:paraId="238B8595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83 894 602,54 </w:t>
            </w:r>
          </w:p>
        </w:tc>
        <w:tc>
          <w:tcPr>
            <w:tcW w:w="1701" w:type="dxa"/>
            <w:noWrap/>
            <w:hideMark/>
          </w:tcPr>
          <w:p w14:paraId="3A90662B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5 440 034,72 </w:t>
            </w:r>
          </w:p>
        </w:tc>
      </w:tr>
      <w:tr w:rsidR="00DB1D13" w:rsidRPr="009876F1" w14:paraId="6900DA67" w14:textId="14214C22" w:rsidTr="00F62910">
        <w:trPr>
          <w:trHeight w:val="320"/>
        </w:trPr>
        <w:tc>
          <w:tcPr>
            <w:tcW w:w="2200" w:type="dxa"/>
            <w:vMerge w:val="restart"/>
            <w:hideMark/>
          </w:tcPr>
          <w:p w14:paraId="7D026BC8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ab test</w:t>
            </w:r>
          </w:p>
        </w:tc>
        <w:tc>
          <w:tcPr>
            <w:tcW w:w="1476" w:type="dxa"/>
            <w:noWrap/>
            <w:hideMark/>
          </w:tcPr>
          <w:p w14:paraId="60EDC354" w14:textId="269AC85C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1C6B481B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66 122 212,18 </w:t>
            </w:r>
          </w:p>
        </w:tc>
        <w:tc>
          <w:tcPr>
            <w:tcW w:w="1701" w:type="dxa"/>
            <w:noWrap/>
            <w:hideMark/>
          </w:tcPr>
          <w:p w14:paraId="5AB9FE70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72 863 812,95 </w:t>
            </w:r>
          </w:p>
        </w:tc>
        <w:tc>
          <w:tcPr>
            <w:tcW w:w="1701" w:type="dxa"/>
            <w:noWrap/>
            <w:hideMark/>
          </w:tcPr>
          <w:p w14:paraId="2C62E53B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6 741 600,77 </w:t>
            </w:r>
          </w:p>
        </w:tc>
      </w:tr>
      <w:tr w:rsidR="00DB1D13" w:rsidRPr="009876F1" w14:paraId="7F9D3C53" w14:textId="2EC08243" w:rsidTr="00F62910">
        <w:trPr>
          <w:trHeight w:val="320"/>
        </w:trPr>
        <w:tc>
          <w:tcPr>
            <w:tcW w:w="2200" w:type="dxa"/>
            <w:vMerge/>
            <w:hideMark/>
          </w:tcPr>
          <w:p w14:paraId="60C796AE" w14:textId="77777777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63EC7550" w14:textId="1B05347C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  <w:hideMark/>
          </w:tcPr>
          <w:p w14:paraId="015D71AE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80 804 741,54 </w:t>
            </w:r>
          </w:p>
        </w:tc>
        <w:tc>
          <w:tcPr>
            <w:tcW w:w="1701" w:type="dxa"/>
            <w:noWrap/>
            <w:hideMark/>
          </w:tcPr>
          <w:p w14:paraId="78DEDE19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186 059 523,86 </w:t>
            </w:r>
          </w:p>
        </w:tc>
        <w:tc>
          <w:tcPr>
            <w:tcW w:w="1701" w:type="dxa"/>
            <w:noWrap/>
            <w:hideMark/>
          </w:tcPr>
          <w:p w14:paraId="18FB66A3" w14:textId="77777777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$5 254 782,32 </w:t>
            </w:r>
          </w:p>
        </w:tc>
      </w:tr>
      <w:tr w:rsidR="00DB1D13" w:rsidRPr="009876F1" w14:paraId="3AC148B6" w14:textId="77777777" w:rsidTr="00F62910">
        <w:trPr>
          <w:trHeight w:val="320"/>
        </w:trPr>
        <w:tc>
          <w:tcPr>
            <w:tcW w:w="2200" w:type="dxa"/>
            <w:vMerge w:val="restart"/>
          </w:tcPr>
          <w:p w14:paraId="438CF8E2" w14:textId="6390F9DF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portunity cost</w:t>
            </w:r>
          </w:p>
        </w:tc>
        <w:tc>
          <w:tcPr>
            <w:tcW w:w="1476" w:type="dxa"/>
            <w:noWrap/>
          </w:tcPr>
          <w:p w14:paraId="1234C4B4" w14:textId="31BB4254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</w:tcPr>
          <w:p w14:paraId="0D6AF5A0" w14:textId="7072E023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0822DE">
              <w:rPr>
                <w:color w:val="000000"/>
                <w:sz w:val="22"/>
                <w:szCs w:val="22"/>
              </w:rPr>
              <w:t>$197 720 462,36</w:t>
            </w:r>
          </w:p>
        </w:tc>
        <w:tc>
          <w:tcPr>
            <w:tcW w:w="1701" w:type="dxa"/>
            <w:noWrap/>
          </w:tcPr>
          <w:p w14:paraId="5B5DB27F" w14:textId="2CA93833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0822DE">
              <w:rPr>
                <w:color w:val="000000"/>
                <w:sz w:val="22"/>
                <w:szCs w:val="22"/>
              </w:rPr>
              <w:t>$217 205 753,84</w:t>
            </w:r>
          </w:p>
        </w:tc>
        <w:tc>
          <w:tcPr>
            <w:tcW w:w="1701" w:type="dxa"/>
            <w:noWrap/>
          </w:tcPr>
          <w:p w14:paraId="349594E5" w14:textId="2EA5CD77" w:rsidR="00DB1D13" w:rsidRPr="009876F1" w:rsidRDefault="00C01D65">
            <w:pPr>
              <w:jc w:val="right"/>
              <w:rPr>
                <w:color w:val="000000"/>
                <w:sz w:val="22"/>
                <w:szCs w:val="22"/>
              </w:rPr>
            </w:pPr>
            <w:r w:rsidRPr="00C01D65">
              <w:rPr>
                <w:color w:val="000000"/>
                <w:sz w:val="22"/>
                <w:szCs w:val="22"/>
              </w:rPr>
              <w:t>$19 485 291,48</w:t>
            </w:r>
          </w:p>
        </w:tc>
      </w:tr>
      <w:tr w:rsidR="00DB1D13" w:rsidRPr="009876F1" w14:paraId="23A3C8B3" w14:textId="77777777" w:rsidTr="00F62910">
        <w:trPr>
          <w:trHeight w:val="320"/>
        </w:trPr>
        <w:tc>
          <w:tcPr>
            <w:tcW w:w="2200" w:type="dxa"/>
            <w:vMerge/>
          </w:tcPr>
          <w:p w14:paraId="62AFF303" w14:textId="0EFB8E5B" w:rsidR="00DB1D13" w:rsidRPr="009876F1" w:rsidRDefault="00DB1D13" w:rsidP="000822D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</w:tcPr>
          <w:p w14:paraId="130A9428" w14:textId="77EC5CB7" w:rsidR="00DB1D13" w:rsidRPr="009876F1" w:rsidRDefault="00DB1D13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 w:rsidR="007F0D64">
              <w:rPr>
                <w:color w:val="000000"/>
                <w:sz w:val="22"/>
                <w:szCs w:val="22"/>
              </w:rPr>
              <w:t>er value</w:t>
            </w:r>
          </w:p>
        </w:tc>
        <w:tc>
          <w:tcPr>
            <w:tcW w:w="1701" w:type="dxa"/>
            <w:noWrap/>
          </w:tcPr>
          <w:p w14:paraId="17E282BF" w14:textId="56B969F6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0822DE">
              <w:rPr>
                <w:color w:val="000000"/>
                <w:sz w:val="22"/>
                <w:szCs w:val="22"/>
              </w:rPr>
              <w:t>$244 200 747,75</w:t>
            </w:r>
          </w:p>
        </w:tc>
        <w:tc>
          <w:tcPr>
            <w:tcW w:w="1701" w:type="dxa"/>
            <w:noWrap/>
          </w:tcPr>
          <w:p w14:paraId="67BEA669" w14:textId="6D58F3E1" w:rsidR="00DB1D13" w:rsidRPr="009876F1" w:rsidRDefault="00DB1D13">
            <w:pPr>
              <w:jc w:val="right"/>
              <w:rPr>
                <w:color w:val="000000"/>
                <w:sz w:val="22"/>
                <w:szCs w:val="22"/>
              </w:rPr>
            </w:pPr>
            <w:r w:rsidRPr="000822DE">
              <w:rPr>
                <w:color w:val="000000"/>
                <w:sz w:val="22"/>
                <w:szCs w:val="22"/>
              </w:rPr>
              <w:t>$289 351 402,10</w:t>
            </w:r>
          </w:p>
        </w:tc>
        <w:tc>
          <w:tcPr>
            <w:tcW w:w="1701" w:type="dxa"/>
            <w:noWrap/>
          </w:tcPr>
          <w:p w14:paraId="1802FFDC" w14:textId="7AE726DB" w:rsidR="00DB1D13" w:rsidRPr="009876F1" w:rsidRDefault="00C01D65">
            <w:pPr>
              <w:jc w:val="right"/>
              <w:rPr>
                <w:color w:val="000000"/>
                <w:sz w:val="22"/>
                <w:szCs w:val="22"/>
              </w:rPr>
            </w:pPr>
            <w:r w:rsidRPr="00C01D65">
              <w:rPr>
                <w:color w:val="000000"/>
                <w:sz w:val="22"/>
                <w:szCs w:val="22"/>
              </w:rPr>
              <w:t>$45 150 654,35</w:t>
            </w:r>
          </w:p>
        </w:tc>
      </w:tr>
    </w:tbl>
    <w:p w14:paraId="65095B11" w14:textId="77777777" w:rsidR="00AF0E12" w:rsidRDefault="00AF0E12">
      <w:pPr>
        <w:rPr>
          <w:lang w:val="en-US"/>
        </w:rPr>
      </w:pPr>
    </w:p>
    <w:p w14:paraId="2837A026" w14:textId="77777777" w:rsidR="00F62910" w:rsidRDefault="00F62910">
      <w:pPr>
        <w:rPr>
          <w:lang w:val="en-US"/>
        </w:rPr>
      </w:pPr>
    </w:p>
    <w:p w14:paraId="35791450" w14:textId="77777777" w:rsidR="00F62910" w:rsidRDefault="00F62910">
      <w:pPr>
        <w:rPr>
          <w:lang w:val="en-US"/>
        </w:rPr>
      </w:pPr>
    </w:p>
    <w:p w14:paraId="6F12DE7C" w14:textId="77777777" w:rsidR="00F62910" w:rsidRDefault="00F62910">
      <w:pPr>
        <w:rPr>
          <w:lang w:val="en-US"/>
        </w:rPr>
      </w:pPr>
    </w:p>
    <w:p w14:paraId="67FFCA71" w14:textId="77777777" w:rsidR="00F62910" w:rsidRDefault="00F62910">
      <w:pPr>
        <w:rPr>
          <w:lang w:val="en-US"/>
        </w:rPr>
      </w:pPr>
    </w:p>
    <w:p w14:paraId="17ED0FE4" w14:textId="77777777" w:rsidR="00F62910" w:rsidRDefault="00F62910">
      <w:pPr>
        <w:rPr>
          <w:lang w:val="en-US"/>
        </w:rPr>
      </w:pPr>
    </w:p>
    <w:p w14:paraId="6D6998F7" w14:textId="77777777" w:rsidR="00F62910" w:rsidRDefault="00F62910">
      <w:pPr>
        <w:rPr>
          <w:lang w:val="en-US"/>
        </w:rPr>
      </w:pPr>
    </w:p>
    <w:p w14:paraId="29AF8275" w14:textId="77777777" w:rsidR="00F62910" w:rsidRDefault="00F62910">
      <w:pPr>
        <w:rPr>
          <w:lang w:val="en-US"/>
        </w:rPr>
      </w:pPr>
    </w:p>
    <w:p w14:paraId="422C1C83" w14:textId="77777777" w:rsidR="00F62910" w:rsidRDefault="00F62910">
      <w:pPr>
        <w:rPr>
          <w:lang w:val="en-US"/>
        </w:rPr>
      </w:pPr>
    </w:p>
    <w:p w14:paraId="33710200" w14:textId="77777777" w:rsidR="00F62910" w:rsidRDefault="00F62910">
      <w:pPr>
        <w:rPr>
          <w:lang w:val="en-US"/>
        </w:rPr>
      </w:pPr>
    </w:p>
    <w:p w14:paraId="2859443C" w14:textId="77777777" w:rsidR="00F62910" w:rsidRDefault="00F62910">
      <w:pPr>
        <w:rPr>
          <w:lang w:val="en-US"/>
        </w:rPr>
      </w:pPr>
    </w:p>
    <w:p w14:paraId="7ECD7A77" w14:textId="0941FF29" w:rsidR="00F62910" w:rsidRDefault="00F62910" w:rsidP="00093F6F">
      <w:pPr>
        <w:pStyle w:val="ListParagraph"/>
        <w:ind w:left="0"/>
        <w:rPr>
          <w:lang w:val="en-US"/>
        </w:rPr>
      </w:pPr>
      <w:r>
        <w:rPr>
          <w:lang w:val="en-US"/>
        </w:rPr>
        <w:t xml:space="preserve">B. Lower and upper bound values of the inputted parameters for the tornado diagram  </w:t>
      </w:r>
    </w:p>
    <w:p w14:paraId="4FC610F9" w14:textId="77777777" w:rsidR="00F62910" w:rsidRDefault="00F62910">
      <w:pPr>
        <w:rPr>
          <w:lang w:val="en-US"/>
        </w:rPr>
      </w:pP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2200"/>
        <w:gridCol w:w="1476"/>
        <w:gridCol w:w="1848"/>
        <w:gridCol w:w="1984"/>
      </w:tblGrid>
      <w:tr w:rsidR="007F0D64" w:rsidRPr="009876F1" w14:paraId="72B1D2B0" w14:textId="77777777" w:rsidTr="00946960">
        <w:trPr>
          <w:trHeight w:val="320"/>
        </w:trPr>
        <w:tc>
          <w:tcPr>
            <w:tcW w:w="3676" w:type="dxa"/>
            <w:gridSpan w:val="2"/>
            <w:noWrap/>
            <w:hideMark/>
          </w:tcPr>
          <w:p w14:paraId="6DD54428" w14:textId="77777777" w:rsidR="007F0D64" w:rsidRPr="009876F1" w:rsidRDefault="007F0D64" w:rsidP="000A27CA">
            <w:pPr>
              <w:jc w:val="center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8" w:type="dxa"/>
            <w:noWrap/>
            <w:hideMark/>
          </w:tcPr>
          <w:p w14:paraId="29A492BE" w14:textId="60355636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ealth system perspective               </w:t>
            </w:r>
          </w:p>
        </w:tc>
        <w:tc>
          <w:tcPr>
            <w:tcW w:w="1984" w:type="dxa"/>
            <w:noWrap/>
            <w:hideMark/>
          </w:tcPr>
          <w:p w14:paraId="299E3F31" w14:textId="5B320D25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cietal perspective</w:t>
            </w:r>
          </w:p>
        </w:tc>
      </w:tr>
      <w:tr w:rsidR="007F0D64" w:rsidRPr="009876F1" w14:paraId="6DA63FE9" w14:textId="77777777" w:rsidTr="00946960">
        <w:trPr>
          <w:trHeight w:val="320"/>
        </w:trPr>
        <w:tc>
          <w:tcPr>
            <w:tcW w:w="2200" w:type="dxa"/>
            <w:vMerge w:val="restart"/>
            <w:noWrap/>
            <w:hideMark/>
          </w:tcPr>
          <w:p w14:paraId="0736C03A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SOC interactions</w:t>
            </w:r>
          </w:p>
        </w:tc>
        <w:tc>
          <w:tcPr>
            <w:tcW w:w="1476" w:type="dxa"/>
            <w:noWrap/>
            <w:hideMark/>
          </w:tcPr>
          <w:p w14:paraId="5A7920E0" w14:textId="5276B9DE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73EF06DE" w14:textId="036B1B7C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24 752 070,17</w:t>
            </w:r>
          </w:p>
        </w:tc>
        <w:tc>
          <w:tcPr>
            <w:tcW w:w="1984" w:type="dxa"/>
            <w:noWrap/>
            <w:hideMark/>
          </w:tcPr>
          <w:p w14:paraId="33E75627" w14:textId="1ED7710D" w:rsidR="007F0D64" w:rsidRPr="009876F1" w:rsidRDefault="007F0D64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7F0D64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7F0D64">
              <w:rPr>
                <w:color w:val="000000"/>
                <w:sz w:val="22"/>
                <w:szCs w:val="22"/>
              </w:rPr>
              <w:t>51 726 270,02</w:t>
            </w:r>
          </w:p>
        </w:tc>
      </w:tr>
      <w:tr w:rsidR="007F0D64" w:rsidRPr="009876F1" w14:paraId="42F3DA46" w14:textId="77777777" w:rsidTr="00946960">
        <w:trPr>
          <w:trHeight w:val="320"/>
        </w:trPr>
        <w:tc>
          <w:tcPr>
            <w:tcW w:w="2200" w:type="dxa"/>
            <w:vMerge/>
            <w:hideMark/>
          </w:tcPr>
          <w:p w14:paraId="1DEECC33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6D1C926C" w14:textId="410DD17C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7C2A2787" w14:textId="2027CC1B" w:rsidR="007F0D64" w:rsidRPr="009876F1" w:rsidRDefault="007F0D64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 xml:space="preserve"> </w:t>
            </w:r>
            <w:r w:rsidR="00946960" w:rsidRPr="00946960">
              <w:rPr>
                <w:color w:val="000000"/>
                <w:sz w:val="22"/>
                <w:szCs w:val="22"/>
              </w:rPr>
              <w:t>$51 458 927,24</w:t>
            </w:r>
          </w:p>
        </w:tc>
        <w:tc>
          <w:tcPr>
            <w:tcW w:w="1984" w:type="dxa"/>
            <w:noWrap/>
            <w:hideMark/>
          </w:tcPr>
          <w:p w14:paraId="783B4E44" w14:textId="45BEA388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24 484 727,38</w:t>
            </w:r>
          </w:p>
        </w:tc>
      </w:tr>
      <w:tr w:rsidR="007F0D64" w:rsidRPr="009876F1" w14:paraId="289767D2" w14:textId="77777777" w:rsidTr="00946960">
        <w:trPr>
          <w:trHeight w:val="320"/>
        </w:trPr>
        <w:tc>
          <w:tcPr>
            <w:tcW w:w="2200" w:type="dxa"/>
            <w:vMerge w:val="restart"/>
            <w:noWrap/>
            <w:hideMark/>
          </w:tcPr>
          <w:p w14:paraId="20097BB5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AC interactions</w:t>
            </w:r>
          </w:p>
        </w:tc>
        <w:tc>
          <w:tcPr>
            <w:tcW w:w="1476" w:type="dxa"/>
            <w:noWrap/>
            <w:hideMark/>
          </w:tcPr>
          <w:p w14:paraId="26DBA526" w14:textId="4A2A56F1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535B66D7" w14:textId="2FD3B42B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1 645 180,45</w:t>
            </w:r>
          </w:p>
        </w:tc>
        <w:tc>
          <w:tcPr>
            <w:tcW w:w="1984" w:type="dxa"/>
            <w:noWrap/>
            <w:hideMark/>
          </w:tcPr>
          <w:p w14:paraId="74851D3F" w14:textId="4E4B8D6D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25 329 019,41</w:t>
            </w:r>
          </w:p>
        </w:tc>
      </w:tr>
      <w:tr w:rsidR="007F0D64" w:rsidRPr="009876F1" w14:paraId="04CC9AC6" w14:textId="77777777" w:rsidTr="00946960">
        <w:trPr>
          <w:trHeight w:val="320"/>
        </w:trPr>
        <w:tc>
          <w:tcPr>
            <w:tcW w:w="2200" w:type="dxa"/>
            <w:vMerge/>
            <w:hideMark/>
          </w:tcPr>
          <w:p w14:paraId="5376A407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097F77FD" w14:textId="55562DAC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7A2AD769" w14:textId="03D823E2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14 261 562,22</w:t>
            </w:r>
          </w:p>
        </w:tc>
        <w:tc>
          <w:tcPr>
            <w:tcW w:w="1984" w:type="dxa"/>
            <w:noWrap/>
            <w:hideMark/>
          </w:tcPr>
          <w:p w14:paraId="5896C151" w14:textId="37FCD5AD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41 235 762,08</w:t>
            </w:r>
          </w:p>
        </w:tc>
      </w:tr>
      <w:tr w:rsidR="007F0D64" w:rsidRPr="009876F1" w14:paraId="4E355985" w14:textId="77777777" w:rsidTr="00946960">
        <w:trPr>
          <w:trHeight w:val="320"/>
        </w:trPr>
        <w:tc>
          <w:tcPr>
            <w:tcW w:w="2200" w:type="dxa"/>
            <w:vMerge w:val="restart"/>
            <w:noWrap/>
            <w:hideMark/>
          </w:tcPr>
          <w:p w14:paraId="385A469E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CAG interaction</w:t>
            </w:r>
          </w:p>
        </w:tc>
        <w:tc>
          <w:tcPr>
            <w:tcW w:w="1476" w:type="dxa"/>
            <w:noWrap/>
            <w:hideMark/>
          </w:tcPr>
          <w:p w14:paraId="7A53E713" w14:textId="6622FC52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7FD4AF45" w14:textId="37F289F3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 xml:space="preserve">$1 500 373,92 </w:t>
            </w:r>
            <w:r w:rsidR="007F0D64" w:rsidRPr="009876F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D54F583" w14:textId="3566D2E5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25 473 825,94</w:t>
            </w:r>
          </w:p>
        </w:tc>
      </w:tr>
      <w:tr w:rsidR="007F0D64" w:rsidRPr="009876F1" w14:paraId="6497A46A" w14:textId="77777777" w:rsidTr="00946960">
        <w:trPr>
          <w:trHeight w:val="320"/>
        </w:trPr>
        <w:tc>
          <w:tcPr>
            <w:tcW w:w="2200" w:type="dxa"/>
            <w:vMerge/>
            <w:hideMark/>
          </w:tcPr>
          <w:p w14:paraId="6FB81F40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0593D596" w14:textId="6736B1A6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13758E39" w14:textId="426E5DE6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7 178 494,25</w:t>
            </w:r>
            <w:r w:rsidR="007F0D64" w:rsidRPr="009876F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FDDD310" w14:textId="06003359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34 152 694,11</w:t>
            </w:r>
          </w:p>
        </w:tc>
      </w:tr>
      <w:tr w:rsidR="007F0D64" w:rsidRPr="009876F1" w14:paraId="2B7A6718" w14:textId="77777777" w:rsidTr="00946960">
        <w:trPr>
          <w:trHeight w:val="320"/>
        </w:trPr>
        <w:tc>
          <w:tcPr>
            <w:tcW w:w="2200" w:type="dxa"/>
            <w:vMerge w:val="restart"/>
            <w:hideMark/>
          </w:tcPr>
          <w:p w14:paraId="288B657A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Start-up and training</w:t>
            </w:r>
          </w:p>
        </w:tc>
        <w:tc>
          <w:tcPr>
            <w:tcW w:w="1476" w:type="dxa"/>
            <w:noWrap/>
            <w:hideMark/>
          </w:tcPr>
          <w:p w14:paraId="06C0D38A" w14:textId="384A21AB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2E7FFCEC" w14:textId="3FB9A7AF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 xml:space="preserve">$38 346,67 </w:t>
            </w:r>
            <w:r w:rsidR="007F0D64" w:rsidRPr="009876F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F16AE84" w14:textId="4BB846B4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26 935 853,19</w:t>
            </w:r>
          </w:p>
        </w:tc>
      </w:tr>
      <w:tr w:rsidR="007F0D64" w:rsidRPr="009876F1" w14:paraId="18974ED7" w14:textId="77777777" w:rsidTr="00946960">
        <w:trPr>
          <w:trHeight w:val="320"/>
        </w:trPr>
        <w:tc>
          <w:tcPr>
            <w:tcW w:w="2200" w:type="dxa"/>
            <w:vMerge/>
            <w:hideMark/>
          </w:tcPr>
          <w:p w14:paraId="11D1BC5E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363421EA" w14:textId="0EFA7A56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0905D797" w14:textId="766973CA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38 346,67</w:t>
            </w:r>
          </w:p>
        </w:tc>
        <w:tc>
          <w:tcPr>
            <w:tcW w:w="1984" w:type="dxa"/>
            <w:noWrap/>
            <w:hideMark/>
          </w:tcPr>
          <w:p w14:paraId="402C7D91" w14:textId="67424A20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27 012 546,53</w:t>
            </w:r>
          </w:p>
        </w:tc>
      </w:tr>
      <w:tr w:rsidR="007F0D64" w:rsidRPr="009876F1" w14:paraId="5FB85EBF" w14:textId="77777777" w:rsidTr="00946960">
        <w:trPr>
          <w:trHeight w:val="320"/>
        </w:trPr>
        <w:tc>
          <w:tcPr>
            <w:tcW w:w="2200" w:type="dxa"/>
            <w:vMerge w:val="restart"/>
            <w:hideMark/>
          </w:tcPr>
          <w:p w14:paraId="7FB856C8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ARVs</w:t>
            </w:r>
          </w:p>
        </w:tc>
        <w:tc>
          <w:tcPr>
            <w:tcW w:w="1476" w:type="dxa"/>
            <w:noWrap/>
            <w:hideMark/>
          </w:tcPr>
          <w:p w14:paraId="5DE63E33" w14:textId="3A33E738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64ED1AFE" w14:textId="7CACB747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558 156,82</w:t>
            </w:r>
          </w:p>
        </w:tc>
        <w:tc>
          <w:tcPr>
            <w:tcW w:w="1984" w:type="dxa"/>
            <w:noWrap/>
            <w:hideMark/>
          </w:tcPr>
          <w:p w14:paraId="773174C3" w14:textId="07116997" w:rsidR="007F0D64" w:rsidRPr="009876F1" w:rsidRDefault="00DE3883" w:rsidP="0094696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-</w:t>
            </w:r>
            <w:r w:rsidRPr="00DE3883">
              <w:rPr>
                <w:color w:val="000000"/>
                <w:sz w:val="22"/>
                <w:szCs w:val="22"/>
              </w:rPr>
              <w:t>26 416 043,03</w:t>
            </w:r>
          </w:p>
        </w:tc>
      </w:tr>
      <w:tr w:rsidR="007F0D64" w:rsidRPr="009876F1" w14:paraId="5D5E1E2C" w14:textId="77777777" w:rsidTr="00946960">
        <w:trPr>
          <w:trHeight w:val="320"/>
        </w:trPr>
        <w:tc>
          <w:tcPr>
            <w:tcW w:w="2200" w:type="dxa"/>
            <w:vMerge/>
            <w:hideMark/>
          </w:tcPr>
          <w:p w14:paraId="3F17A2BF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08CB5FAB" w14:textId="743A2F19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7D21D445" w14:textId="04BECBDF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558 156,82</w:t>
            </w:r>
          </w:p>
        </w:tc>
        <w:tc>
          <w:tcPr>
            <w:tcW w:w="1984" w:type="dxa"/>
            <w:noWrap/>
            <w:hideMark/>
          </w:tcPr>
          <w:p w14:paraId="15D96144" w14:textId="536E3436" w:rsidR="007F0D64" w:rsidRPr="009876F1" w:rsidRDefault="00DE3883" w:rsidP="0094696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-</w:t>
            </w:r>
            <w:r w:rsidRPr="00DE3883">
              <w:rPr>
                <w:color w:val="000000"/>
                <w:sz w:val="22"/>
                <w:szCs w:val="22"/>
              </w:rPr>
              <w:t>27 532 356,68</w:t>
            </w:r>
          </w:p>
        </w:tc>
      </w:tr>
      <w:tr w:rsidR="007F0D64" w:rsidRPr="009876F1" w14:paraId="124377FF" w14:textId="77777777" w:rsidTr="00946960">
        <w:trPr>
          <w:trHeight w:val="320"/>
        </w:trPr>
        <w:tc>
          <w:tcPr>
            <w:tcW w:w="2200" w:type="dxa"/>
            <w:vMerge w:val="restart"/>
            <w:hideMark/>
          </w:tcPr>
          <w:p w14:paraId="7EB8660E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ab test</w:t>
            </w:r>
          </w:p>
        </w:tc>
        <w:tc>
          <w:tcPr>
            <w:tcW w:w="1476" w:type="dxa"/>
            <w:noWrap/>
            <w:hideMark/>
          </w:tcPr>
          <w:p w14:paraId="033032C2" w14:textId="772DD78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6B17DFC4" w14:textId="17C7269A" w:rsidR="007F0D64" w:rsidRPr="009876F1" w:rsidRDefault="00093F6F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093F6F">
              <w:rPr>
                <w:color w:val="000000"/>
                <w:sz w:val="22"/>
                <w:szCs w:val="22"/>
              </w:rPr>
              <w:t>$743 409,22</w:t>
            </w:r>
          </w:p>
        </w:tc>
        <w:tc>
          <w:tcPr>
            <w:tcW w:w="1984" w:type="dxa"/>
            <w:noWrap/>
            <w:hideMark/>
          </w:tcPr>
          <w:p w14:paraId="0DF05141" w14:textId="72475721" w:rsidR="007F0D64" w:rsidRPr="009876F1" w:rsidRDefault="00DE3883" w:rsidP="0094696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-</w:t>
            </w:r>
            <w:r w:rsidRPr="00DE3883">
              <w:rPr>
                <w:color w:val="000000"/>
                <w:sz w:val="22"/>
                <w:szCs w:val="22"/>
              </w:rPr>
              <w:t>26 230 790,64</w:t>
            </w:r>
          </w:p>
        </w:tc>
      </w:tr>
      <w:tr w:rsidR="007F0D64" w:rsidRPr="009876F1" w14:paraId="2F51F47D" w14:textId="77777777" w:rsidTr="00946960">
        <w:trPr>
          <w:trHeight w:val="320"/>
        </w:trPr>
        <w:tc>
          <w:tcPr>
            <w:tcW w:w="2200" w:type="dxa"/>
            <w:vMerge/>
            <w:hideMark/>
          </w:tcPr>
          <w:p w14:paraId="415F3BBE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  <w:hideMark/>
          </w:tcPr>
          <w:p w14:paraId="7D83B426" w14:textId="34B2433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  <w:hideMark/>
          </w:tcPr>
          <w:p w14:paraId="40A304A0" w14:textId="7FAF75AA" w:rsidR="007F0D64" w:rsidRPr="009876F1" w:rsidRDefault="00093F6F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093F6F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093F6F">
              <w:rPr>
                <w:color w:val="000000"/>
                <w:sz w:val="22"/>
                <w:szCs w:val="22"/>
              </w:rPr>
              <w:t>743 409,22</w:t>
            </w:r>
          </w:p>
        </w:tc>
        <w:tc>
          <w:tcPr>
            <w:tcW w:w="1984" w:type="dxa"/>
            <w:noWrap/>
            <w:hideMark/>
          </w:tcPr>
          <w:p w14:paraId="48F53A7A" w14:textId="667DD9A0" w:rsidR="007F0D64" w:rsidRPr="009876F1" w:rsidRDefault="00DE3883" w:rsidP="0094696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-</w:t>
            </w:r>
            <w:r w:rsidRPr="00DE3883">
              <w:rPr>
                <w:color w:val="000000"/>
                <w:sz w:val="22"/>
                <w:szCs w:val="22"/>
              </w:rPr>
              <w:t>27 717 609,08</w:t>
            </w:r>
          </w:p>
        </w:tc>
      </w:tr>
      <w:tr w:rsidR="007F0D64" w:rsidRPr="009876F1" w14:paraId="04752171" w14:textId="77777777" w:rsidTr="00946960">
        <w:trPr>
          <w:trHeight w:val="320"/>
        </w:trPr>
        <w:tc>
          <w:tcPr>
            <w:tcW w:w="2200" w:type="dxa"/>
            <w:vMerge w:val="restart"/>
          </w:tcPr>
          <w:p w14:paraId="761D36ED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portunity cost</w:t>
            </w:r>
          </w:p>
        </w:tc>
        <w:tc>
          <w:tcPr>
            <w:tcW w:w="1476" w:type="dxa"/>
            <w:noWrap/>
          </w:tcPr>
          <w:p w14:paraId="59D118EF" w14:textId="35C9617C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Low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</w:tcPr>
          <w:p w14:paraId="45B665CF" w14:textId="2DAD3E5A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4" w:type="dxa"/>
            <w:noWrap/>
          </w:tcPr>
          <w:p w14:paraId="016CA001" w14:textId="7E7764E0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46960">
              <w:rPr>
                <w:color w:val="000000"/>
                <w:sz w:val="22"/>
                <w:szCs w:val="22"/>
              </w:rPr>
              <w:t>13 487 099,93</w:t>
            </w:r>
          </w:p>
        </w:tc>
      </w:tr>
      <w:tr w:rsidR="007F0D64" w:rsidRPr="009876F1" w14:paraId="40BFDA35" w14:textId="77777777" w:rsidTr="00946960">
        <w:trPr>
          <w:trHeight w:val="320"/>
        </w:trPr>
        <w:tc>
          <w:tcPr>
            <w:tcW w:w="2200" w:type="dxa"/>
            <w:vMerge/>
          </w:tcPr>
          <w:p w14:paraId="1C90A274" w14:textId="77777777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noWrap/>
          </w:tcPr>
          <w:p w14:paraId="73B4EAAB" w14:textId="09AD96FC" w:rsidR="007F0D64" w:rsidRPr="009876F1" w:rsidRDefault="007F0D64" w:rsidP="000A27CA">
            <w:pPr>
              <w:rPr>
                <w:color w:val="000000"/>
                <w:sz w:val="22"/>
                <w:szCs w:val="22"/>
              </w:rPr>
            </w:pPr>
            <w:r w:rsidRPr="009876F1">
              <w:rPr>
                <w:color w:val="000000"/>
                <w:sz w:val="22"/>
                <w:szCs w:val="22"/>
              </w:rPr>
              <w:t>High</w:t>
            </w:r>
            <w:r>
              <w:rPr>
                <w:color w:val="000000"/>
                <w:sz w:val="22"/>
                <w:szCs w:val="22"/>
              </w:rPr>
              <w:t>er bound</w:t>
            </w:r>
          </w:p>
        </w:tc>
        <w:tc>
          <w:tcPr>
            <w:tcW w:w="1848" w:type="dxa"/>
            <w:noWrap/>
          </w:tcPr>
          <w:p w14:paraId="7E9B9A9A" w14:textId="5E1215AE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4" w:type="dxa"/>
            <w:noWrap/>
          </w:tcPr>
          <w:p w14:paraId="32870925" w14:textId="60A5E3FA" w:rsidR="007F0D64" w:rsidRPr="009876F1" w:rsidRDefault="00946960" w:rsidP="00946960">
            <w:pPr>
              <w:jc w:val="right"/>
              <w:rPr>
                <w:color w:val="000000"/>
                <w:sz w:val="22"/>
                <w:szCs w:val="22"/>
              </w:rPr>
            </w:pPr>
            <w:r w:rsidRPr="00946960">
              <w:rPr>
                <w:color w:val="000000"/>
                <w:sz w:val="22"/>
                <w:szCs w:val="22"/>
              </w:rPr>
              <w:t>$12 178 262,95</w:t>
            </w:r>
          </w:p>
        </w:tc>
      </w:tr>
    </w:tbl>
    <w:p w14:paraId="62A2A733" w14:textId="1DC2E467" w:rsidR="003F4808" w:rsidRPr="00A61746" w:rsidRDefault="003F4808">
      <w:pPr>
        <w:rPr>
          <w:lang w:val="en-US"/>
        </w:rPr>
      </w:pPr>
    </w:p>
    <w:sectPr w:rsidR="003F4808" w:rsidRPr="00A61746" w:rsidSect="00B679C0">
      <w:footerReference w:type="even" r:id="rId26"/>
      <w:footerReference w:type="default" r:id="rId27"/>
      <w:type w:val="continuous"/>
      <w:pgSz w:w="15840" w:h="12240" w:orient="landscape"/>
      <w:pgMar w:top="720" w:right="720" w:bottom="720" w:left="72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B7816" w14:textId="77777777" w:rsidR="00B679C0" w:rsidRDefault="00B679C0" w:rsidP="009E2C62">
      <w:r>
        <w:separator/>
      </w:r>
    </w:p>
  </w:endnote>
  <w:endnote w:type="continuationSeparator" w:id="0">
    <w:p w14:paraId="1A0AD4D0" w14:textId="77777777" w:rsidR="00B679C0" w:rsidRDefault="00B679C0" w:rsidP="009E2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502016"/>
      <w:docPartObj>
        <w:docPartGallery w:val="Page Numbers (Bottom of Page)"/>
        <w:docPartUnique/>
      </w:docPartObj>
    </w:sdtPr>
    <w:sdtContent>
      <w:p w14:paraId="52F4FDEA" w14:textId="5B55A170" w:rsidR="009E2C62" w:rsidRDefault="009E2C62" w:rsidP="004B76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7B6597" w14:textId="77777777" w:rsidR="009E2C62" w:rsidRDefault="009E2C62" w:rsidP="009E2C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2341792"/>
      <w:docPartObj>
        <w:docPartGallery w:val="Page Numbers (Bottom of Page)"/>
        <w:docPartUnique/>
      </w:docPartObj>
    </w:sdtPr>
    <w:sdtContent>
      <w:p w14:paraId="460A7F08" w14:textId="691A5FC7" w:rsidR="009E2C62" w:rsidRDefault="009E2C62" w:rsidP="004B76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1D747C" w14:textId="77777777" w:rsidR="009E2C62" w:rsidRDefault="009E2C62" w:rsidP="009E2C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F8EC6" w14:textId="77777777" w:rsidR="00B679C0" w:rsidRDefault="00B679C0" w:rsidP="009E2C62">
      <w:r>
        <w:separator/>
      </w:r>
    </w:p>
  </w:footnote>
  <w:footnote w:type="continuationSeparator" w:id="0">
    <w:p w14:paraId="387A14D7" w14:textId="77777777" w:rsidR="00B679C0" w:rsidRDefault="00B679C0" w:rsidP="009E2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676DD"/>
    <w:multiLevelType w:val="hybridMultilevel"/>
    <w:tmpl w:val="DDF6B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A00B10"/>
    <w:multiLevelType w:val="hybridMultilevel"/>
    <w:tmpl w:val="9B6E3D3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721444"/>
    <w:multiLevelType w:val="hybridMultilevel"/>
    <w:tmpl w:val="A8DA29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202964">
    <w:abstractNumId w:val="0"/>
  </w:num>
  <w:num w:numId="2" w16cid:durableId="1485508570">
    <w:abstractNumId w:val="1"/>
  </w:num>
  <w:num w:numId="3" w16cid:durableId="20708849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6B4"/>
    <w:rsid w:val="00015D62"/>
    <w:rsid w:val="000275D0"/>
    <w:rsid w:val="000449DE"/>
    <w:rsid w:val="000822DE"/>
    <w:rsid w:val="00093F6F"/>
    <w:rsid w:val="000A780C"/>
    <w:rsid w:val="001348F6"/>
    <w:rsid w:val="00145DCF"/>
    <w:rsid w:val="001C6B04"/>
    <w:rsid w:val="00234541"/>
    <w:rsid w:val="002A0152"/>
    <w:rsid w:val="003035E0"/>
    <w:rsid w:val="00342773"/>
    <w:rsid w:val="003A5FFD"/>
    <w:rsid w:val="003F4808"/>
    <w:rsid w:val="004459E6"/>
    <w:rsid w:val="00465101"/>
    <w:rsid w:val="004B398E"/>
    <w:rsid w:val="00511EB5"/>
    <w:rsid w:val="00550C5E"/>
    <w:rsid w:val="0056176D"/>
    <w:rsid w:val="00587781"/>
    <w:rsid w:val="005909D8"/>
    <w:rsid w:val="00603787"/>
    <w:rsid w:val="006951AC"/>
    <w:rsid w:val="006D1A2B"/>
    <w:rsid w:val="007256B4"/>
    <w:rsid w:val="00797FA0"/>
    <w:rsid w:val="007C3D5F"/>
    <w:rsid w:val="007F0D64"/>
    <w:rsid w:val="0084486F"/>
    <w:rsid w:val="008B3188"/>
    <w:rsid w:val="00946960"/>
    <w:rsid w:val="009847B8"/>
    <w:rsid w:val="009876F1"/>
    <w:rsid w:val="009E2C62"/>
    <w:rsid w:val="00A14B77"/>
    <w:rsid w:val="00A26810"/>
    <w:rsid w:val="00A50B29"/>
    <w:rsid w:val="00A61746"/>
    <w:rsid w:val="00A854FB"/>
    <w:rsid w:val="00AA5265"/>
    <w:rsid w:val="00AA53ED"/>
    <w:rsid w:val="00AB4F47"/>
    <w:rsid w:val="00AD48C2"/>
    <w:rsid w:val="00AF0E12"/>
    <w:rsid w:val="00AF562E"/>
    <w:rsid w:val="00B11508"/>
    <w:rsid w:val="00B36C15"/>
    <w:rsid w:val="00B679C0"/>
    <w:rsid w:val="00B861CA"/>
    <w:rsid w:val="00BA6D0A"/>
    <w:rsid w:val="00C01D65"/>
    <w:rsid w:val="00C0528A"/>
    <w:rsid w:val="00C07321"/>
    <w:rsid w:val="00C25FEB"/>
    <w:rsid w:val="00D5698F"/>
    <w:rsid w:val="00D800FE"/>
    <w:rsid w:val="00DB1D13"/>
    <w:rsid w:val="00DD16D0"/>
    <w:rsid w:val="00DE3883"/>
    <w:rsid w:val="00EF3C9C"/>
    <w:rsid w:val="00F072E8"/>
    <w:rsid w:val="00F6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78FAFF"/>
  <w15:chartTrackingRefBased/>
  <w15:docId w15:val="{00549C75-54F9-E747-8A25-742C83E6C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E1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6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6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6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6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6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6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6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6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6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6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6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6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1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E2C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C62"/>
  </w:style>
  <w:style w:type="character" w:styleId="PageNumber">
    <w:name w:val="page number"/>
    <w:basedOn w:val="DefaultParagraphFont"/>
    <w:uiPriority w:val="99"/>
    <w:semiHidden/>
    <w:unhideWhenUsed/>
    <w:rsid w:val="009E2C62"/>
  </w:style>
  <w:style w:type="character" w:styleId="Hyperlink">
    <w:name w:val="Hyperlink"/>
    <w:basedOn w:val="DefaultParagraphFont"/>
    <w:uiPriority w:val="99"/>
    <w:semiHidden/>
    <w:unhideWhenUsed/>
    <w:rsid w:val="000275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3C9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rxiv.org/content/10.1101/2021.11.17.21266474v1" TargetMode="External"/><Relationship Id="rId13" Type="http://schemas.openxmlformats.org/officeDocument/2006/relationships/hyperlink" Target="https://bmchealthservres.biomedcentral.com/articles/10.1186/s12913-022-08629-4" TargetMode="External"/><Relationship Id="rId18" Type="http://schemas.openxmlformats.org/officeDocument/2006/relationships/hyperlink" Target="https://www.ncbi.nlm.nih.gov/pmc/articles/PMC8035675/" TargetMode="Externa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mc/articles/PMC5577715/" TargetMode="External"/><Relationship Id="rId7" Type="http://schemas.openxmlformats.org/officeDocument/2006/relationships/hyperlink" Target="https://onlinelibrary.wiley.com/doi/epdf/10.1111/tmi.12736" TargetMode="External"/><Relationship Id="rId12" Type="http://schemas.openxmlformats.org/officeDocument/2006/relationships/hyperlink" Target="https://onlinelibrary.wiley.com/doi/epdf/10.1111/tmi.12736" TargetMode="External"/><Relationship Id="rId17" Type="http://schemas.openxmlformats.org/officeDocument/2006/relationships/hyperlink" Target="https://www.ncbi.nlm.nih.gov/pmc/articles/PMC7810408/" TargetMode="External"/><Relationship Id="rId25" Type="http://schemas.openxmlformats.org/officeDocument/2006/relationships/hyperlink" Target="https://pubmed.ncbi.nlm.nih.gov/32726197/" TargetMode="External"/><Relationship Id="rId2" Type="http://schemas.openxmlformats.org/officeDocument/2006/relationships/styles" Target="styles.xml"/><Relationship Id="rId16" Type="http://schemas.openxmlformats.org/officeDocument/2006/relationships/hyperlink" Target="https://bmchealthservres.biomedcentral.com/articles/10.1186/s12913-022-08629-4" TargetMode="External"/><Relationship Id="rId20" Type="http://schemas.openxmlformats.org/officeDocument/2006/relationships/hyperlink" Target="https://bmchealthservres.biomedcentral.com/articles/10.1186/s12913-022-08629-4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mc/articles/PMC8035675/" TargetMode="External"/><Relationship Id="rId24" Type="http://schemas.openxmlformats.org/officeDocument/2006/relationships/hyperlink" Target="https://bmchealthservres.biomedcentral.com/articles/10.1186/s12913-019-3978-4" TargetMode="External"/><Relationship Id="rId32" Type="http://schemas.openxmlformats.org/officeDocument/2006/relationships/customXml" Target="../customXml/item3.xml"/><Relationship Id="rId5" Type="http://schemas.openxmlformats.org/officeDocument/2006/relationships/footnotes" Target="footnotes.xml"/><Relationship Id="rId15" Type="http://schemas.openxmlformats.org/officeDocument/2006/relationships/hyperlink" Target="https://www.medrxiv.org/content/10.1101/2021.11.17.21266474v1" TargetMode="External"/><Relationship Id="rId23" Type="http://schemas.openxmlformats.org/officeDocument/2006/relationships/hyperlink" Target="https://www.ncbi.nlm.nih.gov/pmc/articles/PMC5886108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ncbi.nlm.nih.gov/pmc/articles/PMC7810408/" TargetMode="External"/><Relationship Id="rId19" Type="http://schemas.openxmlformats.org/officeDocument/2006/relationships/hyperlink" Target="https://www.ncbi.nlm.nih.gov/pmc/articles/PMC5577715/" TargetMode="External"/><Relationship Id="rId31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hyperlink" Target="https://bmchealthservres.biomedcentral.com/articles/10.1186/s12913-022-08629-4" TargetMode="External"/><Relationship Id="rId14" Type="http://schemas.openxmlformats.org/officeDocument/2006/relationships/hyperlink" Target="https://www.medrxiv.org/content/10.1101/2021.11.17.21266474v1" TargetMode="External"/><Relationship Id="rId22" Type="http://schemas.openxmlformats.org/officeDocument/2006/relationships/hyperlink" Target="https://www.ncbi.nlm.nih.gov/pmc/articles/PMC5577715/" TargetMode="External"/><Relationship Id="rId27" Type="http://schemas.openxmlformats.org/officeDocument/2006/relationships/footer" Target="footer2.xml"/><Relationship Id="rId30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4EDCEEC58F924B8688429696C030D2" ma:contentTypeVersion="15" ma:contentTypeDescription="Create a new document." ma:contentTypeScope="" ma:versionID="9c79b53dbd2f94c0ee2b2bd5cfe69b58">
  <xsd:schema xmlns:xsd="http://www.w3.org/2001/XMLSchema" xmlns:xs="http://www.w3.org/2001/XMLSchema" xmlns:p="http://schemas.microsoft.com/office/2006/metadata/properties" xmlns:ns2="e236f8d0-c4c0-4f47-ae05-f87aea30adc7" xmlns:ns3="73ce610f-b889-47d4-8ab5-c38f623799c9" targetNamespace="http://schemas.microsoft.com/office/2006/metadata/properties" ma:root="true" ma:fieldsID="dbbe7f55caf2c7fa8471c2b0a716815a" ns2:_="" ns3:_="">
    <xsd:import namespace="e236f8d0-c4c0-4f47-ae05-f87aea30adc7"/>
    <xsd:import namespace="73ce610f-b889-47d4-8ab5-c38f623799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6f8d0-c4c0-4f47-ae05-f87aea30a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e610f-b889-47d4-8ab5-c38f623799c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9dd052d-0f27-410c-8949-4a9cebae80e0}" ma:internalName="TaxCatchAll" ma:showField="CatchAllData" ma:web="73ce610f-b889-47d4-8ab5-c38f623799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36f8d0-c4c0-4f47-ae05-f87aea30adc7">
      <Terms xmlns="http://schemas.microsoft.com/office/infopath/2007/PartnerControls"/>
    </lcf76f155ced4ddcb4097134ff3c332f>
    <TaxCatchAll xmlns="73ce610f-b889-47d4-8ab5-c38f623799c9" xsi:nil="true"/>
  </documentManagement>
</p:properties>
</file>

<file path=customXml/itemProps1.xml><?xml version="1.0" encoding="utf-8"?>
<ds:datastoreItem xmlns:ds="http://schemas.openxmlformats.org/officeDocument/2006/customXml" ds:itemID="{C0BE81F7-9110-44F0-B239-05F9A8CA39C3}"/>
</file>

<file path=customXml/itemProps2.xml><?xml version="1.0" encoding="utf-8"?>
<ds:datastoreItem xmlns:ds="http://schemas.openxmlformats.org/officeDocument/2006/customXml" ds:itemID="{EBB5C3D4-ED47-4748-8892-49071F3F8EF2}"/>
</file>

<file path=customXml/itemProps3.xml><?xml version="1.0" encoding="utf-8"?>
<ds:datastoreItem xmlns:ds="http://schemas.openxmlformats.org/officeDocument/2006/customXml" ds:itemID="{D1C21837-BB47-4AAB-8513-22706BA317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1</TotalTime>
  <Pages>8</Pages>
  <Words>2553</Words>
  <Characters>14555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lim Moiana</dc:creator>
  <cp:keywords/>
  <dc:description/>
  <cp:lastModifiedBy>Dorlim Moiana</cp:lastModifiedBy>
  <cp:revision>14</cp:revision>
  <dcterms:created xsi:type="dcterms:W3CDTF">2024-04-24T13:03:00Z</dcterms:created>
  <dcterms:modified xsi:type="dcterms:W3CDTF">2024-05-0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4EDCEEC58F924B8688429696C030D2</vt:lpwstr>
  </property>
</Properties>
</file>